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E58B6" w14:textId="66D761AF" w:rsidR="001A1EFC" w:rsidRPr="001A3DD0" w:rsidRDefault="00BA22AD" w:rsidP="0058551B">
      <w:pPr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  <w:r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</w:t>
      </w:r>
      <w:r w:rsidR="006748B0" w:rsidRPr="001A3DD0">
        <w:rPr>
          <w:rFonts w:ascii="Times New Roman" w:hAnsi="Times New Roman" w:cs="Times New Roman"/>
          <w:b/>
          <w:bCs/>
          <w:szCs w:val="24"/>
          <w:lang w:val="en-US"/>
        </w:rPr>
        <w:t>T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>able 1. Characteristic</w:t>
      </w:r>
      <w:r w:rsidR="00DD17E9" w:rsidRPr="001A3DD0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 of the study </w:t>
      </w:r>
      <w:r w:rsidR="003F5B8C" w:rsidRPr="001A3DD0">
        <w:rPr>
          <w:rFonts w:ascii="Times New Roman" w:hAnsi="Times New Roman" w:cs="Times New Roman"/>
          <w:b/>
          <w:bCs/>
          <w:szCs w:val="24"/>
          <w:lang w:val="en-US"/>
        </w:rPr>
        <w:t>participants</w:t>
      </w:r>
      <w:r w:rsidR="00B113D1" w:rsidRPr="001A3DD0">
        <w:rPr>
          <w:rFonts w:ascii="Times New Roman" w:hAnsi="Times New Roman" w:cs="Times New Roman"/>
          <w:b/>
          <w:bCs/>
          <w:szCs w:val="24"/>
          <w:lang w:val="en-US"/>
        </w:rPr>
        <w:t>’</w:t>
      </w:r>
      <w:r w:rsidR="003F5B8C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2C34A5" w:rsidRPr="001A3DD0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ocial </w:t>
      </w:r>
      <w:r w:rsidR="002C34A5" w:rsidRPr="001A3DD0">
        <w:rPr>
          <w:rFonts w:ascii="Times New Roman" w:hAnsi="Times New Roman" w:cs="Times New Roman"/>
          <w:b/>
          <w:bCs/>
          <w:szCs w:val="24"/>
          <w:lang w:val="en-US"/>
        </w:rPr>
        <w:t>f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>railty</w:t>
      </w:r>
      <w:r w:rsidR="00925302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B113D1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without </w:t>
      </w:r>
      <w:r w:rsidR="000741E5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multiple imputation </w:t>
      </w:r>
      <w:r w:rsidR="00925302" w:rsidRPr="001A3DD0">
        <w:rPr>
          <w:rFonts w:ascii="Times New Roman" w:hAnsi="Times New Roman" w:cs="Times New Roman"/>
          <w:b/>
          <w:bCs/>
          <w:szCs w:val="24"/>
          <w:lang w:val="en-US"/>
        </w:rPr>
        <w:t>(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>N</w:t>
      </w:r>
      <w:r w:rsidR="00324659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 = 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>19,319</w:t>
      </w:r>
      <w:r w:rsidR="00925302" w:rsidRPr="001A3DD0">
        <w:rPr>
          <w:rFonts w:ascii="Times New Roman" w:hAnsi="Times New Roman" w:cs="Times New Roman"/>
          <w:b/>
          <w:bCs/>
          <w:szCs w:val="24"/>
          <w:lang w:val="en-US"/>
        </w:rPr>
        <w:t>)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>.</w:t>
      </w:r>
    </w:p>
    <w:p w14:paraId="454C3B7D" w14:textId="77777777" w:rsidR="00977B1A" w:rsidRPr="001A3DD0" w:rsidRDefault="00977B1A" w:rsidP="001A1EFC">
      <w:pPr>
        <w:rPr>
          <w:rFonts w:ascii="Browallia New" w:hAnsi="Browallia New" w:cs="Browallia New"/>
          <w:b/>
          <w:bCs/>
          <w:szCs w:val="24"/>
          <w:lang w:val="en-US"/>
        </w:rPr>
      </w:pPr>
    </w:p>
    <w:tbl>
      <w:tblPr>
        <w:tblStyle w:val="TableGrid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1418"/>
        <w:gridCol w:w="1417"/>
        <w:gridCol w:w="1418"/>
        <w:gridCol w:w="1417"/>
      </w:tblGrid>
      <w:tr w:rsidR="00C930E3" w:rsidRPr="001A3DD0" w14:paraId="3F7B8C61" w14:textId="2297C6F4" w:rsidTr="00D0142B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55AD04C1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9C4B2F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FD3992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14:paraId="413249C5" w14:textId="6FCB68EA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Oral Frailty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A0BE64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930E3" w:rsidRPr="001A3DD0" w14:paraId="6A724A8E" w14:textId="3D840DC4" w:rsidTr="001A3DD0">
        <w:trPr>
          <w:trHeight w:val="773"/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4DB6A0FA" w14:textId="35CB0253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4A78E6" w14:textId="23F24945" w:rsidR="00DD17E9" w:rsidRPr="001A3DD0" w:rsidRDefault="00DD17E9" w:rsidP="00D01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0D124E" w14:textId="6B88D782" w:rsidR="00DD17E9" w:rsidRPr="001A3DD0" w:rsidRDefault="00DD17E9" w:rsidP="00D01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D31659" w14:textId="21BFC528" w:rsidR="00DD17E9" w:rsidRPr="001A3DD0" w:rsidRDefault="00DD17E9" w:rsidP="00D01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obu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B1388C" w14:textId="77777777" w:rsidR="00DD17E9" w:rsidRPr="001A3DD0" w:rsidRDefault="00DD17E9" w:rsidP="00C930E3">
            <w:pPr>
              <w:spacing w:line="360" w:lineRule="auto"/>
              <w:ind w:left="-11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ocially </w:t>
            </w:r>
          </w:p>
          <w:p w14:paraId="683E24D4" w14:textId="20F1AAF8" w:rsidR="00DD17E9" w:rsidRPr="001A3DD0" w:rsidRDefault="00DD17E9" w:rsidP="00D0142B">
            <w:pPr>
              <w:spacing w:line="360" w:lineRule="auto"/>
              <w:ind w:left="-11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frai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D8FA5A" w14:textId="685BB871" w:rsidR="00DD17E9" w:rsidRPr="001A3DD0" w:rsidRDefault="00DD17E9" w:rsidP="00D01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cially Frai</w:t>
            </w:r>
            <w:r w:rsidR="00D0142B"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9204C3" w14:textId="79BCFD11" w:rsidR="00DD17E9" w:rsidRPr="001A3DD0" w:rsidRDefault="00DD17E9" w:rsidP="00D01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issing</w:t>
            </w:r>
          </w:p>
        </w:tc>
      </w:tr>
      <w:tr w:rsidR="00C930E3" w:rsidRPr="001A3DD0" w14:paraId="6EF667E5" w14:textId="3D2AAA43" w:rsidTr="001A3DD0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F9CB339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947F67" w14:textId="086A855C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E86943" w14:textId="7BC08CD6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1AF6D2" w14:textId="176D92CB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7BBB12" w14:textId="5FF67913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C460C8" w14:textId="0D113EA4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AC1EC8" w14:textId="0309AF3F" w:rsidR="00DD17E9" w:rsidRPr="001A3DD0" w:rsidRDefault="00C930E3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(%)</w:t>
            </w:r>
          </w:p>
        </w:tc>
      </w:tr>
      <w:tr w:rsidR="00D0142B" w:rsidRPr="001A3DD0" w14:paraId="7257E498" w14:textId="77777777" w:rsidTr="001A3DD0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6F422B91" w14:textId="109628C8" w:rsidR="00D0142B" w:rsidRPr="001A3DD0" w:rsidRDefault="00D0142B" w:rsidP="001A3D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8E5B13" w14:textId="45E7A227" w:rsidR="00D0142B" w:rsidRPr="001A3DD0" w:rsidRDefault="00D0142B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9,3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48DC6A" w14:textId="444B5F8F" w:rsidR="00D0142B" w:rsidRPr="001A3DD0" w:rsidRDefault="00D0142B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3CB9A8" w14:textId="12748BE8" w:rsidR="00D0142B" w:rsidRPr="001A3DD0" w:rsidRDefault="00D0142B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,209 (32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AB3222" w14:textId="70753767" w:rsidR="00D0142B" w:rsidRPr="001A3DD0" w:rsidRDefault="00D0142B" w:rsidP="00D01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,720 (34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AEFC7E" w14:textId="2DD5D187" w:rsidR="00D0142B" w:rsidRPr="001A3DD0" w:rsidRDefault="00D0142B" w:rsidP="00D014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,037 (26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196C2E" w14:textId="2EB1E578" w:rsidR="00D0142B" w:rsidRPr="001A3DD0" w:rsidRDefault="00D0142B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,353 (7%)</w:t>
            </w:r>
          </w:p>
        </w:tc>
      </w:tr>
      <w:tr w:rsidR="00C930E3" w:rsidRPr="001A3DD0" w14:paraId="7293591C" w14:textId="31A04284" w:rsidTr="001A3DD0">
        <w:trPr>
          <w:jc w:val="center"/>
        </w:trPr>
        <w:tc>
          <w:tcPr>
            <w:tcW w:w="2830" w:type="dxa"/>
          </w:tcPr>
          <w:p w14:paraId="0959A31C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al Frailty category</w:t>
            </w:r>
          </w:p>
        </w:tc>
        <w:tc>
          <w:tcPr>
            <w:tcW w:w="851" w:type="dxa"/>
          </w:tcPr>
          <w:p w14:paraId="4ED32E55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6A53F75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C80376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DDA6AB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F3C074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365FA5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28E91F3D" w14:textId="53936B41" w:rsidTr="00D0142B">
        <w:trPr>
          <w:jc w:val="center"/>
        </w:trPr>
        <w:tc>
          <w:tcPr>
            <w:tcW w:w="2830" w:type="dxa"/>
          </w:tcPr>
          <w:p w14:paraId="19CE7D09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bust</w:t>
            </w:r>
          </w:p>
        </w:tc>
        <w:tc>
          <w:tcPr>
            <w:tcW w:w="851" w:type="dxa"/>
          </w:tcPr>
          <w:p w14:paraId="219F9179" w14:textId="2E7192C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,863</w:t>
            </w:r>
          </w:p>
        </w:tc>
        <w:tc>
          <w:tcPr>
            <w:tcW w:w="850" w:type="dxa"/>
          </w:tcPr>
          <w:p w14:paraId="019C8236" w14:textId="024A939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5.5</w:t>
            </w:r>
          </w:p>
        </w:tc>
        <w:tc>
          <w:tcPr>
            <w:tcW w:w="1418" w:type="dxa"/>
          </w:tcPr>
          <w:p w14:paraId="6C3C0E62" w14:textId="69E1027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592 (37.8)</w:t>
            </w:r>
          </w:p>
        </w:tc>
        <w:tc>
          <w:tcPr>
            <w:tcW w:w="1417" w:type="dxa"/>
          </w:tcPr>
          <w:p w14:paraId="5700AB5B" w14:textId="5BBAA31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494 (36.3)</w:t>
            </w:r>
          </w:p>
        </w:tc>
        <w:tc>
          <w:tcPr>
            <w:tcW w:w="1418" w:type="dxa"/>
          </w:tcPr>
          <w:p w14:paraId="4FBA9AB3" w14:textId="44E4448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432 (20.9)</w:t>
            </w:r>
          </w:p>
        </w:tc>
        <w:tc>
          <w:tcPr>
            <w:tcW w:w="1417" w:type="dxa"/>
          </w:tcPr>
          <w:p w14:paraId="7C0D60B2" w14:textId="50C472A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45 (5)</w:t>
            </w:r>
          </w:p>
        </w:tc>
      </w:tr>
      <w:tr w:rsidR="00C930E3" w:rsidRPr="001A3DD0" w14:paraId="654C07DA" w14:textId="169D9043" w:rsidTr="00D0142B">
        <w:trPr>
          <w:jc w:val="center"/>
        </w:trPr>
        <w:tc>
          <w:tcPr>
            <w:tcW w:w="2830" w:type="dxa"/>
          </w:tcPr>
          <w:p w14:paraId="12602282" w14:textId="52643BC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-oral frail</w:t>
            </w:r>
          </w:p>
        </w:tc>
        <w:tc>
          <w:tcPr>
            <w:tcW w:w="851" w:type="dxa"/>
          </w:tcPr>
          <w:p w14:paraId="0D188350" w14:textId="7D8F6BA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,844</w:t>
            </w:r>
          </w:p>
        </w:tc>
        <w:tc>
          <w:tcPr>
            <w:tcW w:w="850" w:type="dxa"/>
          </w:tcPr>
          <w:p w14:paraId="00723C61" w14:textId="3DFFB79B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0.2</w:t>
            </w:r>
          </w:p>
        </w:tc>
        <w:tc>
          <w:tcPr>
            <w:tcW w:w="1418" w:type="dxa"/>
          </w:tcPr>
          <w:p w14:paraId="3982FE13" w14:textId="4960AC7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921 (32.9)</w:t>
            </w:r>
          </w:p>
        </w:tc>
        <w:tc>
          <w:tcPr>
            <w:tcW w:w="1417" w:type="dxa"/>
          </w:tcPr>
          <w:p w14:paraId="7159F884" w14:textId="0DE026D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127 (36.4)</w:t>
            </w:r>
          </w:p>
        </w:tc>
        <w:tc>
          <w:tcPr>
            <w:tcW w:w="1418" w:type="dxa"/>
          </w:tcPr>
          <w:p w14:paraId="239FCE8D" w14:textId="062DB1C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460 (25)</w:t>
            </w:r>
          </w:p>
        </w:tc>
        <w:tc>
          <w:tcPr>
            <w:tcW w:w="1417" w:type="dxa"/>
          </w:tcPr>
          <w:p w14:paraId="40B9C6D4" w14:textId="3CA57E2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36 (5.7)</w:t>
            </w:r>
          </w:p>
        </w:tc>
      </w:tr>
      <w:tr w:rsidR="00C930E3" w:rsidRPr="001A3DD0" w14:paraId="002E0733" w14:textId="5B87EE4C" w:rsidTr="00D0142B">
        <w:trPr>
          <w:jc w:val="center"/>
        </w:trPr>
        <w:tc>
          <w:tcPr>
            <w:tcW w:w="2830" w:type="dxa"/>
          </w:tcPr>
          <w:p w14:paraId="30D62BC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al Frailty</w:t>
            </w:r>
          </w:p>
        </w:tc>
        <w:tc>
          <w:tcPr>
            <w:tcW w:w="851" w:type="dxa"/>
          </w:tcPr>
          <w:p w14:paraId="23598B18" w14:textId="1CE6102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,147</w:t>
            </w:r>
          </w:p>
        </w:tc>
        <w:tc>
          <w:tcPr>
            <w:tcW w:w="850" w:type="dxa"/>
          </w:tcPr>
          <w:p w14:paraId="3D39D47C" w14:textId="7F8009C5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1.8</w:t>
            </w:r>
          </w:p>
        </w:tc>
        <w:tc>
          <w:tcPr>
            <w:tcW w:w="1418" w:type="dxa"/>
          </w:tcPr>
          <w:p w14:paraId="6E997ECC" w14:textId="5C92FAD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637 (26.6)</w:t>
            </w:r>
          </w:p>
        </w:tc>
        <w:tc>
          <w:tcPr>
            <w:tcW w:w="1417" w:type="dxa"/>
          </w:tcPr>
          <w:p w14:paraId="11A24B94" w14:textId="4B9F7A7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028 (33)</w:t>
            </w:r>
          </w:p>
        </w:tc>
        <w:tc>
          <w:tcPr>
            <w:tcW w:w="1418" w:type="dxa"/>
          </w:tcPr>
          <w:p w14:paraId="1A3A1CCC" w14:textId="70C0D3B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083 (33.9)</w:t>
            </w:r>
          </w:p>
        </w:tc>
        <w:tc>
          <w:tcPr>
            <w:tcW w:w="1417" w:type="dxa"/>
          </w:tcPr>
          <w:p w14:paraId="4DB355CA" w14:textId="4A69E34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99 (6.5)</w:t>
            </w:r>
          </w:p>
        </w:tc>
      </w:tr>
      <w:tr w:rsidR="00C930E3" w:rsidRPr="001A3DD0" w14:paraId="4C70CD9A" w14:textId="5977F145" w:rsidTr="00D0142B">
        <w:trPr>
          <w:jc w:val="center"/>
        </w:trPr>
        <w:tc>
          <w:tcPr>
            <w:tcW w:w="2830" w:type="dxa"/>
          </w:tcPr>
          <w:p w14:paraId="00D6E21C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ssing </w:t>
            </w:r>
          </w:p>
        </w:tc>
        <w:tc>
          <w:tcPr>
            <w:tcW w:w="851" w:type="dxa"/>
          </w:tcPr>
          <w:p w14:paraId="4EACF097" w14:textId="26463A8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65</w:t>
            </w:r>
          </w:p>
        </w:tc>
        <w:tc>
          <w:tcPr>
            <w:tcW w:w="850" w:type="dxa"/>
          </w:tcPr>
          <w:p w14:paraId="5B969D58" w14:textId="4F7C8096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.4</w:t>
            </w:r>
          </w:p>
        </w:tc>
        <w:tc>
          <w:tcPr>
            <w:tcW w:w="1418" w:type="dxa"/>
          </w:tcPr>
          <w:p w14:paraId="3C1F18E1" w14:textId="40149DD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9 (12.7)</w:t>
            </w:r>
          </w:p>
        </w:tc>
        <w:tc>
          <w:tcPr>
            <w:tcW w:w="1417" w:type="dxa"/>
          </w:tcPr>
          <w:p w14:paraId="100A3666" w14:textId="44E0740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71 (15.3)</w:t>
            </w:r>
          </w:p>
        </w:tc>
        <w:tc>
          <w:tcPr>
            <w:tcW w:w="1418" w:type="dxa"/>
          </w:tcPr>
          <w:p w14:paraId="72D5A58B" w14:textId="39529FA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62 (13.3)</w:t>
            </w:r>
          </w:p>
        </w:tc>
        <w:tc>
          <w:tcPr>
            <w:tcW w:w="1417" w:type="dxa"/>
          </w:tcPr>
          <w:p w14:paraId="33BFF2AE" w14:textId="509444A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73 (58.7)</w:t>
            </w:r>
          </w:p>
        </w:tc>
      </w:tr>
      <w:tr w:rsidR="00C930E3" w:rsidRPr="001A3DD0" w14:paraId="70536587" w14:textId="0341CC01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71123373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ex </w:t>
            </w:r>
          </w:p>
        </w:tc>
        <w:tc>
          <w:tcPr>
            <w:tcW w:w="851" w:type="dxa"/>
            <w:shd w:val="clear" w:color="auto" w:fill="E8E8E8" w:themeFill="background2"/>
          </w:tcPr>
          <w:p w14:paraId="624CC7A0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369320EA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4562780A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6DA3F8F6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4692F3B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245E23CB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61B618E9" w14:textId="2B64A106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0B123D8C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851" w:type="dxa"/>
            <w:shd w:val="clear" w:color="auto" w:fill="E8E8E8" w:themeFill="background2"/>
          </w:tcPr>
          <w:p w14:paraId="55CFE8CB" w14:textId="5A8BFE6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,356</w:t>
            </w:r>
          </w:p>
        </w:tc>
        <w:tc>
          <w:tcPr>
            <w:tcW w:w="850" w:type="dxa"/>
            <w:shd w:val="clear" w:color="auto" w:fill="E8E8E8" w:themeFill="background2"/>
          </w:tcPr>
          <w:p w14:paraId="242291C8" w14:textId="59B0CB3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8.4</w:t>
            </w:r>
          </w:p>
        </w:tc>
        <w:tc>
          <w:tcPr>
            <w:tcW w:w="1418" w:type="dxa"/>
            <w:shd w:val="clear" w:color="auto" w:fill="E8E8E8" w:themeFill="background2"/>
          </w:tcPr>
          <w:p w14:paraId="5D3F7DEC" w14:textId="60A70FB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791 (29.8)</w:t>
            </w:r>
          </w:p>
        </w:tc>
        <w:tc>
          <w:tcPr>
            <w:tcW w:w="1417" w:type="dxa"/>
            <w:shd w:val="clear" w:color="auto" w:fill="E8E8E8" w:themeFill="background2"/>
          </w:tcPr>
          <w:p w14:paraId="67CE9F86" w14:textId="1DF8606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,383 (36.2)</w:t>
            </w:r>
          </w:p>
        </w:tc>
        <w:tc>
          <w:tcPr>
            <w:tcW w:w="1418" w:type="dxa"/>
            <w:shd w:val="clear" w:color="auto" w:fill="E8E8E8" w:themeFill="background2"/>
          </w:tcPr>
          <w:p w14:paraId="7CCABAE2" w14:textId="59B1D73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573 (27.5)</w:t>
            </w:r>
          </w:p>
        </w:tc>
        <w:tc>
          <w:tcPr>
            <w:tcW w:w="1417" w:type="dxa"/>
            <w:shd w:val="clear" w:color="auto" w:fill="E8E8E8" w:themeFill="background2"/>
          </w:tcPr>
          <w:p w14:paraId="0EC8EFF7" w14:textId="3C2D7A6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09 (6.5)</w:t>
            </w:r>
          </w:p>
        </w:tc>
      </w:tr>
      <w:tr w:rsidR="00C930E3" w:rsidRPr="001A3DD0" w14:paraId="7DD51456" w14:textId="75CA9638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21E67A9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851" w:type="dxa"/>
            <w:shd w:val="clear" w:color="auto" w:fill="E8E8E8" w:themeFill="background2"/>
          </w:tcPr>
          <w:p w14:paraId="21FA95F4" w14:textId="3674F17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,963</w:t>
            </w:r>
          </w:p>
        </w:tc>
        <w:tc>
          <w:tcPr>
            <w:tcW w:w="850" w:type="dxa"/>
            <w:shd w:val="clear" w:color="auto" w:fill="E8E8E8" w:themeFill="background2"/>
          </w:tcPr>
          <w:p w14:paraId="25577EF8" w14:textId="67DF2B3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1.6</w:t>
            </w:r>
          </w:p>
        </w:tc>
        <w:tc>
          <w:tcPr>
            <w:tcW w:w="1418" w:type="dxa"/>
            <w:shd w:val="clear" w:color="auto" w:fill="E8E8E8" w:themeFill="background2"/>
          </w:tcPr>
          <w:p w14:paraId="28AEB4F4" w14:textId="742D67D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,418 (34.3)</w:t>
            </w:r>
          </w:p>
        </w:tc>
        <w:tc>
          <w:tcPr>
            <w:tcW w:w="1417" w:type="dxa"/>
            <w:shd w:val="clear" w:color="auto" w:fill="E8E8E8" w:themeFill="background2"/>
          </w:tcPr>
          <w:p w14:paraId="5160CBB5" w14:textId="2114DB9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,337 (33.5)</w:t>
            </w:r>
          </w:p>
        </w:tc>
        <w:tc>
          <w:tcPr>
            <w:tcW w:w="1418" w:type="dxa"/>
            <w:shd w:val="clear" w:color="auto" w:fill="E8E8E8" w:themeFill="background2"/>
          </w:tcPr>
          <w:p w14:paraId="0973BB25" w14:textId="37D87D7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464 (24.7)</w:t>
            </w:r>
          </w:p>
        </w:tc>
        <w:tc>
          <w:tcPr>
            <w:tcW w:w="1417" w:type="dxa"/>
            <w:shd w:val="clear" w:color="auto" w:fill="E8E8E8" w:themeFill="background2"/>
          </w:tcPr>
          <w:p w14:paraId="211AB539" w14:textId="5812810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44 (7.5)</w:t>
            </w:r>
          </w:p>
        </w:tc>
      </w:tr>
      <w:tr w:rsidR="00C930E3" w:rsidRPr="001A3DD0" w14:paraId="78104EC6" w14:textId="1259AB64" w:rsidTr="00D0142B">
        <w:trPr>
          <w:jc w:val="center"/>
        </w:trPr>
        <w:tc>
          <w:tcPr>
            <w:tcW w:w="2830" w:type="dxa"/>
          </w:tcPr>
          <w:p w14:paraId="727A314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851" w:type="dxa"/>
          </w:tcPr>
          <w:p w14:paraId="54C0A14B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CF89EDF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8F3CF0A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C5AA08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BCE2CF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C9ADD16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65B8EF49" w14:textId="44559E6B" w:rsidTr="00D0142B">
        <w:trPr>
          <w:trHeight w:val="333"/>
          <w:jc w:val="center"/>
        </w:trPr>
        <w:tc>
          <w:tcPr>
            <w:tcW w:w="2830" w:type="dxa"/>
          </w:tcPr>
          <w:p w14:paraId="24AAF373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5-69 years </w:t>
            </w:r>
          </w:p>
        </w:tc>
        <w:tc>
          <w:tcPr>
            <w:tcW w:w="851" w:type="dxa"/>
          </w:tcPr>
          <w:p w14:paraId="4D4A3D72" w14:textId="3CF9FEA0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,492</w:t>
            </w:r>
          </w:p>
        </w:tc>
        <w:tc>
          <w:tcPr>
            <w:tcW w:w="850" w:type="dxa"/>
          </w:tcPr>
          <w:p w14:paraId="342420DF" w14:textId="4A7686EE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3.2</w:t>
            </w:r>
          </w:p>
        </w:tc>
        <w:tc>
          <w:tcPr>
            <w:tcW w:w="1418" w:type="dxa"/>
          </w:tcPr>
          <w:p w14:paraId="690DD869" w14:textId="4733103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468 (32.7)</w:t>
            </w:r>
          </w:p>
        </w:tc>
        <w:tc>
          <w:tcPr>
            <w:tcW w:w="1417" w:type="dxa"/>
          </w:tcPr>
          <w:p w14:paraId="53342656" w14:textId="7E89761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679 (37.4)</w:t>
            </w:r>
          </w:p>
        </w:tc>
        <w:tc>
          <w:tcPr>
            <w:tcW w:w="1418" w:type="dxa"/>
          </w:tcPr>
          <w:p w14:paraId="12AF8431" w14:textId="66C58B3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116 (24.8)</w:t>
            </w:r>
          </w:p>
        </w:tc>
        <w:tc>
          <w:tcPr>
            <w:tcW w:w="1417" w:type="dxa"/>
          </w:tcPr>
          <w:p w14:paraId="446DE5DC" w14:textId="32AE64A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29 (5.1)</w:t>
            </w:r>
          </w:p>
        </w:tc>
      </w:tr>
      <w:tr w:rsidR="00C930E3" w:rsidRPr="001A3DD0" w14:paraId="71F0B963" w14:textId="7B45547A" w:rsidTr="00D0142B">
        <w:trPr>
          <w:jc w:val="center"/>
        </w:trPr>
        <w:tc>
          <w:tcPr>
            <w:tcW w:w="2830" w:type="dxa"/>
          </w:tcPr>
          <w:p w14:paraId="02C0C393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-74 years</w:t>
            </w:r>
          </w:p>
        </w:tc>
        <w:tc>
          <w:tcPr>
            <w:tcW w:w="851" w:type="dxa"/>
          </w:tcPr>
          <w:p w14:paraId="381BA223" w14:textId="3E1129B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,824</w:t>
            </w:r>
          </w:p>
        </w:tc>
        <w:tc>
          <w:tcPr>
            <w:tcW w:w="850" w:type="dxa"/>
          </w:tcPr>
          <w:p w14:paraId="1727FA5A" w14:textId="1F259E7A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0.1</w:t>
            </w:r>
          </w:p>
        </w:tc>
        <w:tc>
          <w:tcPr>
            <w:tcW w:w="1418" w:type="dxa"/>
          </w:tcPr>
          <w:p w14:paraId="73BC0CCF" w14:textId="4BD70E9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016 (34.6)</w:t>
            </w:r>
          </w:p>
        </w:tc>
        <w:tc>
          <w:tcPr>
            <w:tcW w:w="1417" w:type="dxa"/>
          </w:tcPr>
          <w:p w14:paraId="1044514C" w14:textId="7E92B4D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033 (35)</w:t>
            </w:r>
          </w:p>
        </w:tc>
        <w:tc>
          <w:tcPr>
            <w:tcW w:w="1418" w:type="dxa"/>
          </w:tcPr>
          <w:p w14:paraId="27EF79E6" w14:textId="69ADFD3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399 (24)</w:t>
            </w:r>
          </w:p>
        </w:tc>
        <w:tc>
          <w:tcPr>
            <w:tcW w:w="1417" w:type="dxa"/>
          </w:tcPr>
          <w:p w14:paraId="7F5CC270" w14:textId="26D33710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76 (6.5)</w:t>
            </w:r>
          </w:p>
        </w:tc>
      </w:tr>
      <w:tr w:rsidR="00C930E3" w:rsidRPr="001A3DD0" w14:paraId="20BE16AC" w14:textId="3FA3B6CA" w:rsidTr="00D0142B">
        <w:trPr>
          <w:jc w:val="center"/>
        </w:trPr>
        <w:tc>
          <w:tcPr>
            <w:tcW w:w="2830" w:type="dxa"/>
          </w:tcPr>
          <w:p w14:paraId="3B04EFAB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-79 years</w:t>
            </w:r>
          </w:p>
        </w:tc>
        <w:tc>
          <w:tcPr>
            <w:tcW w:w="851" w:type="dxa"/>
          </w:tcPr>
          <w:p w14:paraId="476B51C1" w14:textId="5926AE0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,462</w:t>
            </w:r>
          </w:p>
        </w:tc>
        <w:tc>
          <w:tcPr>
            <w:tcW w:w="850" w:type="dxa"/>
          </w:tcPr>
          <w:p w14:paraId="7B2C42C2" w14:textId="6715A67D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1418" w:type="dxa"/>
          </w:tcPr>
          <w:p w14:paraId="6C0A1106" w14:textId="6B4D6DD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515 (34)</w:t>
            </w:r>
          </w:p>
        </w:tc>
        <w:tc>
          <w:tcPr>
            <w:tcW w:w="1417" w:type="dxa"/>
          </w:tcPr>
          <w:p w14:paraId="593BF975" w14:textId="7FB6AFA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517 (34)</w:t>
            </w:r>
          </w:p>
        </w:tc>
        <w:tc>
          <w:tcPr>
            <w:tcW w:w="1418" w:type="dxa"/>
          </w:tcPr>
          <w:p w14:paraId="6CDDD518" w14:textId="3A1C5DA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113 (25)</w:t>
            </w:r>
          </w:p>
        </w:tc>
        <w:tc>
          <w:tcPr>
            <w:tcW w:w="1417" w:type="dxa"/>
          </w:tcPr>
          <w:p w14:paraId="1B4BA4BB" w14:textId="19930E1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17 (7.1)</w:t>
            </w:r>
          </w:p>
        </w:tc>
      </w:tr>
      <w:tr w:rsidR="00C930E3" w:rsidRPr="001A3DD0" w14:paraId="354ABF70" w14:textId="7C64865B" w:rsidTr="00D0142B">
        <w:trPr>
          <w:jc w:val="center"/>
        </w:trPr>
        <w:tc>
          <w:tcPr>
            <w:tcW w:w="2830" w:type="dxa"/>
          </w:tcPr>
          <w:p w14:paraId="37788825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-84 years</w:t>
            </w:r>
          </w:p>
        </w:tc>
        <w:tc>
          <w:tcPr>
            <w:tcW w:w="851" w:type="dxa"/>
          </w:tcPr>
          <w:p w14:paraId="260BCE1B" w14:textId="4487BAE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,046</w:t>
            </w:r>
          </w:p>
        </w:tc>
        <w:tc>
          <w:tcPr>
            <w:tcW w:w="850" w:type="dxa"/>
          </w:tcPr>
          <w:p w14:paraId="2DEEB368" w14:textId="09A18B4B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1418" w:type="dxa"/>
          </w:tcPr>
          <w:p w14:paraId="39656F34" w14:textId="03A9417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894 (29.3)</w:t>
            </w:r>
          </w:p>
        </w:tc>
        <w:tc>
          <w:tcPr>
            <w:tcW w:w="1417" w:type="dxa"/>
          </w:tcPr>
          <w:p w14:paraId="0367F03E" w14:textId="65CBCA4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018 (33.4)</w:t>
            </w:r>
          </w:p>
        </w:tc>
        <w:tc>
          <w:tcPr>
            <w:tcW w:w="1418" w:type="dxa"/>
          </w:tcPr>
          <w:p w14:paraId="45781F8A" w14:textId="195B8F1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868 (28.5)</w:t>
            </w:r>
          </w:p>
        </w:tc>
        <w:tc>
          <w:tcPr>
            <w:tcW w:w="1417" w:type="dxa"/>
          </w:tcPr>
          <w:p w14:paraId="28D24FED" w14:textId="4C49D97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66 (8.7)</w:t>
            </w:r>
          </w:p>
        </w:tc>
      </w:tr>
      <w:tr w:rsidR="00C930E3" w:rsidRPr="001A3DD0" w14:paraId="6D8DC597" w14:textId="40421202" w:rsidTr="00D0142B">
        <w:trPr>
          <w:jc w:val="center"/>
        </w:trPr>
        <w:tc>
          <w:tcPr>
            <w:tcW w:w="2830" w:type="dxa"/>
          </w:tcPr>
          <w:p w14:paraId="0F9F0D8C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gt;</w:t>
            </w: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years</w:t>
            </w:r>
          </w:p>
        </w:tc>
        <w:tc>
          <w:tcPr>
            <w:tcW w:w="851" w:type="dxa"/>
          </w:tcPr>
          <w:p w14:paraId="63D76FE0" w14:textId="341CA68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495</w:t>
            </w:r>
          </w:p>
        </w:tc>
        <w:tc>
          <w:tcPr>
            <w:tcW w:w="850" w:type="dxa"/>
          </w:tcPr>
          <w:p w14:paraId="5AEBD12B" w14:textId="0BAD3E54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.7</w:t>
            </w:r>
          </w:p>
        </w:tc>
        <w:tc>
          <w:tcPr>
            <w:tcW w:w="1418" w:type="dxa"/>
          </w:tcPr>
          <w:p w14:paraId="23C454EF" w14:textId="09586A1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316 (21.1)</w:t>
            </w:r>
          </w:p>
        </w:tc>
        <w:tc>
          <w:tcPr>
            <w:tcW w:w="1417" w:type="dxa"/>
          </w:tcPr>
          <w:p w14:paraId="3DFB2765" w14:textId="1D223B0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473 (31.6)</w:t>
            </w:r>
          </w:p>
        </w:tc>
        <w:tc>
          <w:tcPr>
            <w:tcW w:w="1418" w:type="dxa"/>
          </w:tcPr>
          <w:p w14:paraId="67232DF9" w14:textId="761E580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541 (36.2)</w:t>
            </w:r>
          </w:p>
        </w:tc>
        <w:tc>
          <w:tcPr>
            <w:tcW w:w="1417" w:type="dxa"/>
          </w:tcPr>
          <w:p w14:paraId="6BDE3A8A" w14:textId="244B973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65 (11.4)</w:t>
            </w:r>
          </w:p>
        </w:tc>
      </w:tr>
      <w:tr w:rsidR="00C930E3" w:rsidRPr="001A3DD0" w14:paraId="3B009B53" w14:textId="0BF3D9A3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72E21B5A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ducation </w:t>
            </w:r>
          </w:p>
        </w:tc>
        <w:tc>
          <w:tcPr>
            <w:tcW w:w="851" w:type="dxa"/>
            <w:shd w:val="clear" w:color="auto" w:fill="E8E8E8" w:themeFill="background2"/>
          </w:tcPr>
          <w:p w14:paraId="6740424E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273C98DB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5AC0E053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346AB70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7CFC7070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7AEDFDA6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57A12D07" w14:textId="49848AB1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2153987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than 6 years</w:t>
            </w:r>
          </w:p>
        </w:tc>
        <w:tc>
          <w:tcPr>
            <w:tcW w:w="851" w:type="dxa"/>
            <w:shd w:val="clear" w:color="auto" w:fill="E8E8E8" w:themeFill="background2"/>
          </w:tcPr>
          <w:p w14:paraId="1F0CFADA" w14:textId="3709223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0</w:t>
            </w:r>
          </w:p>
        </w:tc>
        <w:tc>
          <w:tcPr>
            <w:tcW w:w="850" w:type="dxa"/>
            <w:shd w:val="clear" w:color="auto" w:fill="E8E8E8" w:themeFill="background2"/>
          </w:tcPr>
          <w:p w14:paraId="50004D11" w14:textId="0BD50DF4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</w:t>
            </w:r>
          </w:p>
        </w:tc>
        <w:tc>
          <w:tcPr>
            <w:tcW w:w="1418" w:type="dxa"/>
            <w:shd w:val="clear" w:color="auto" w:fill="E8E8E8" w:themeFill="background2"/>
          </w:tcPr>
          <w:p w14:paraId="36997725" w14:textId="34DAFCC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12 (17.1)</w:t>
            </w:r>
          </w:p>
        </w:tc>
        <w:tc>
          <w:tcPr>
            <w:tcW w:w="1417" w:type="dxa"/>
            <w:shd w:val="clear" w:color="auto" w:fill="E8E8E8" w:themeFill="background2"/>
          </w:tcPr>
          <w:p w14:paraId="387C847C" w14:textId="5CC7749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24 (32.3)</w:t>
            </w:r>
          </w:p>
        </w:tc>
        <w:tc>
          <w:tcPr>
            <w:tcW w:w="1418" w:type="dxa"/>
            <w:shd w:val="clear" w:color="auto" w:fill="E8E8E8" w:themeFill="background2"/>
          </w:tcPr>
          <w:p w14:paraId="1BF34BCF" w14:textId="38EE47A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26 (37.1)</w:t>
            </w:r>
          </w:p>
        </w:tc>
        <w:tc>
          <w:tcPr>
            <w:tcW w:w="1417" w:type="dxa"/>
            <w:shd w:val="clear" w:color="auto" w:fill="E8E8E8" w:themeFill="background2"/>
          </w:tcPr>
          <w:p w14:paraId="11C77D69" w14:textId="6C6AED3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 (11.4)</w:t>
            </w:r>
          </w:p>
        </w:tc>
      </w:tr>
      <w:tr w:rsidR="00C930E3" w:rsidRPr="001A3DD0" w14:paraId="57397A01" w14:textId="57E06447" w:rsidTr="00D0142B">
        <w:trPr>
          <w:trHeight w:val="379"/>
          <w:jc w:val="center"/>
        </w:trPr>
        <w:tc>
          <w:tcPr>
            <w:tcW w:w="2830" w:type="dxa"/>
            <w:shd w:val="clear" w:color="auto" w:fill="E8E8E8" w:themeFill="background2"/>
          </w:tcPr>
          <w:p w14:paraId="5D4938D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to 9 years</w:t>
            </w:r>
          </w:p>
        </w:tc>
        <w:tc>
          <w:tcPr>
            <w:tcW w:w="851" w:type="dxa"/>
            <w:shd w:val="clear" w:color="auto" w:fill="E8E8E8" w:themeFill="background2"/>
          </w:tcPr>
          <w:p w14:paraId="5D174F86" w14:textId="0C127F0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,768</w:t>
            </w:r>
          </w:p>
        </w:tc>
        <w:tc>
          <w:tcPr>
            <w:tcW w:w="850" w:type="dxa"/>
            <w:shd w:val="clear" w:color="auto" w:fill="E8E8E8" w:themeFill="background2"/>
          </w:tcPr>
          <w:p w14:paraId="6252AE54" w14:textId="17B9816A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9.5</w:t>
            </w:r>
          </w:p>
        </w:tc>
        <w:tc>
          <w:tcPr>
            <w:tcW w:w="1418" w:type="dxa"/>
            <w:shd w:val="clear" w:color="auto" w:fill="E8E8E8" w:themeFill="background2"/>
          </w:tcPr>
          <w:p w14:paraId="18F6C6E0" w14:textId="70B0E44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109 (29.4)</w:t>
            </w:r>
          </w:p>
        </w:tc>
        <w:tc>
          <w:tcPr>
            <w:tcW w:w="1417" w:type="dxa"/>
            <w:shd w:val="clear" w:color="auto" w:fill="E8E8E8" w:themeFill="background2"/>
          </w:tcPr>
          <w:p w14:paraId="4E384A9A" w14:textId="7E204FF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1,193 (31.7)</w:t>
            </w:r>
          </w:p>
        </w:tc>
        <w:tc>
          <w:tcPr>
            <w:tcW w:w="1418" w:type="dxa"/>
            <w:shd w:val="clear" w:color="auto" w:fill="E8E8E8" w:themeFill="background2"/>
          </w:tcPr>
          <w:p w14:paraId="6092DDDF" w14:textId="4DFFE9D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120 (29.7)</w:t>
            </w:r>
          </w:p>
        </w:tc>
        <w:tc>
          <w:tcPr>
            <w:tcW w:w="1417" w:type="dxa"/>
            <w:shd w:val="clear" w:color="auto" w:fill="E8E8E8" w:themeFill="background2"/>
          </w:tcPr>
          <w:p w14:paraId="3004D918" w14:textId="18AE10A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46 (9.2)</w:t>
            </w:r>
          </w:p>
        </w:tc>
      </w:tr>
      <w:tr w:rsidR="00C930E3" w:rsidRPr="001A3DD0" w14:paraId="67936D3F" w14:textId="3574778F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530A6515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to 12 years</w:t>
            </w:r>
          </w:p>
        </w:tc>
        <w:tc>
          <w:tcPr>
            <w:tcW w:w="851" w:type="dxa"/>
            <w:shd w:val="clear" w:color="auto" w:fill="E8E8E8" w:themeFill="background2"/>
          </w:tcPr>
          <w:p w14:paraId="50D4C5F9" w14:textId="1255ACC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,473</w:t>
            </w:r>
          </w:p>
        </w:tc>
        <w:tc>
          <w:tcPr>
            <w:tcW w:w="850" w:type="dxa"/>
            <w:shd w:val="clear" w:color="auto" w:fill="E8E8E8" w:themeFill="background2"/>
          </w:tcPr>
          <w:p w14:paraId="0DBBB827" w14:textId="7803D7E4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3.8</w:t>
            </w:r>
          </w:p>
        </w:tc>
        <w:tc>
          <w:tcPr>
            <w:tcW w:w="1418" w:type="dxa"/>
            <w:shd w:val="clear" w:color="auto" w:fill="E8E8E8" w:themeFill="background2"/>
          </w:tcPr>
          <w:p w14:paraId="759469B6" w14:textId="2266A52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830 (33.4)</w:t>
            </w:r>
          </w:p>
        </w:tc>
        <w:tc>
          <w:tcPr>
            <w:tcW w:w="1417" w:type="dxa"/>
            <w:shd w:val="clear" w:color="auto" w:fill="E8E8E8" w:themeFill="background2"/>
          </w:tcPr>
          <w:p w14:paraId="59A85823" w14:textId="1E322AA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890 (34.1)</w:t>
            </w:r>
          </w:p>
        </w:tc>
        <w:tc>
          <w:tcPr>
            <w:tcW w:w="1418" w:type="dxa"/>
            <w:shd w:val="clear" w:color="auto" w:fill="E8E8E8" w:themeFill="background2"/>
          </w:tcPr>
          <w:p w14:paraId="2A4A1BA5" w14:textId="4C31F4F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890 (275.8)</w:t>
            </w:r>
          </w:p>
        </w:tc>
        <w:tc>
          <w:tcPr>
            <w:tcW w:w="1417" w:type="dxa"/>
            <w:shd w:val="clear" w:color="auto" w:fill="E8E8E8" w:themeFill="background2"/>
          </w:tcPr>
          <w:p w14:paraId="0EE8B7B0" w14:textId="2D60162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68 (6.7)</w:t>
            </w:r>
          </w:p>
        </w:tc>
      </w:tr>
      <w:tr w:rsidR="00C930E3" w:rsidRPr="001A3DD0" w14:paraId="507A5D7B" w14:textId="46EEB9AA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1DD30AFE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years or more</w:t>
            </w:r>
          </w:p>
        </w:tc>
        <w:tc>
          <w:tcPr>
            <w:tcW w:w="851" w:type="dxa"/>
            <w:shd w:val="clear" w:color="auto" w:fill="E8E8E8" w:themeFill="background2"/>
          </w:tcPr>
          <w:p w14:paraId="4459647A" w14:textId="5025B560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,688</w:t>
            </w:r>
          </w:p>
        </w:tc>
        <w:tc>
          <w:tcPr>
            <w:tcW w:w="850" w:type="dxa"/>
            <w:shd w:val="clear" w:color="auto" w:fill="E8E8E8" w:themeFill="background2"/>
          </w:tcPr>
          <w:p w14:paraId="34706A9F" w14:textId="30D165A6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4.6</w:t>
            </w:r>
          </w:p>
        </w:tc>
        <w:tc>
          <w:tcPr>
            <w:tcW w:w="1418" w:type="dxa"/>
            <w:shd w:val="clear" w:color="auto" w:fill="E8E8E8" w:themeFill="background2"/>
          </w:tcPr>
          <w:p w14:paraId="57B7287B" w14:textId="2EE6F9A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183 (32.6)</w:t>
            </w:r>
          </w:p>
        </w:tc>
        <w:tc>
          <w:tcPr>
            <w:tcW w:w="1417" w:type="dxa"/>
            <w:shd w:val="clear" w:color="auto" w:fill="E8E8E8" w:themeFill="background2"/>
          </w:tcPr>
          <w:p w14:paraId="2898E4E8" w14:textId="02F21A3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504 (37.4)</w:t>
            </w:r>
          </w:p>
        </w:tc>
        <w:tc>
          <w:tcPr>
            <w:tcW w:w="1418" w:type="dxa"/>
            <w:shd w:val="clear" w:color="auto" w:fill="E8E8E8" w:themeFill="background2"/>
          </w:tcPr>
          <w:p w14:paraId="0C92532E" w14:textId="7C7B4D3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611 (24.1)</w:t>
            </w:r>
          </w:p>
        </w:tc>
        <w:tc>
          <w:tcPr>
            <w:tcW w:w="1417" w:type="dxa"/>
            <w:shd w:val="clear" w:color="auto" w:fill="E8E8E8" w:themeFill="background2"/>
          </w:tcPr>
          <w:p w14:paraId="5104B4EA" w14:textId="78219C7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90 (5.8)</w:t>
            </w:r>
          </w:p>
        </w:tc>
      </w:tr>
      <w:tr w:rsidR="00C930E3" w:rsidRPr="001A3DD0" w14:paraId="3D786BE4" w14:textId="1DC839E1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016121B6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ssing </w:t>
            </w:r>
          </w:p>
        </w:tc>
        <w:tc>
          <w:tcPr>
            <w:tcW w:w="851" w:type="dxa"/>
            <w:shd w:val="clear" w:color="auto" w:fill="E8E8E8" w:themeFill="background2"/>
          </w:tcPr>
          <w:p w14:paraId="0656F76C" w14:textId="2B811B3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20</w:t>
            </w:r>
          </w:p>
        </w:tc>
        <w:tc>
          <w:tcPr>
            <w:tcW w:w="850" w:type="dxa"/>
            <w:shd w:val="clear" w:color="auto" w:fill="E8E8E8" w:themeFill="background2"/>
          </w:tcPr>
          <w:p w14:paraId="515E9578" w14:textId="5584FCD5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418" w:type="dxa"/>
            <w:shd w:val="clear" w:color="auto" w:fill="E8E8E8" w:themeFill="background2"/>
          </w:tcPr>
          <w:p w14:paraId="3498FA83" w14:textId="54524F0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75 (23.4)</w:t>
            </w:r>
          </w:p>
        </w:tc>
        <w:tc>
          <w:tcPr>
            <w:tcW w:w="1417" w:type="dxa"/>
            <w:shd w:val="clear" w:color="auto" w:fill="E8E8E8" w:themeFill="background2"/>
          </w:tcPr>
          <w:p w14:paraId="6BCF4CFA" w14:textId="0E613E7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109 (34.1)</w:t>
            </w:r>
          </w:p>
        </w:tc>
        <w:tc>
          <w:tcPr>
            <w:tcW w:w="1418" w:type="dxa"/>
            <w:shd w:val="clear" w:color="auto" w:fill="E8E8E8" w:themeFill="background2"/>
          </w:tcPr>
          <w:p w14:paraId="0AC9076A" w14:textId="3B1BC39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95 (29.7)</w:t>
            </w:r>
          </w:p>
        </w:tc>
        <w:tc>
          <w:tcPr>
            <w:tcW w:w="1417" w:type="dxa"/>
            <w:shd w:val="clear" w:color="auto" w:fill="E8E8E8" w:themeFill="background2"/>
          </w:tcPr>
          <w:p w14:paraId="7959D2D6" w14:textId="21A389A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1 (12.8)</w:t>
            </w:r>
          </w:p>
        </w:tc>
      </w:tr>
      <w:tr w:rsidR="00C930E3" w:rsidRPr="001A3DD0" w14:paraId="2F5944CF" w14:textId="1CBE5164" w:rsidTr="00D0142B">
        <w:trPr>
          <w:jc w:val="center"/>
        </w:trPr>
        <w:tc>
          <w:tcPr>
            <w:tcW w:w="2830" w:type="dxa"/>
          </w:tcPr>
          <w:p w14:paraId="4FCFE3D1" w14:textId="5805CE0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Equivalized income</w:t>
            </w:r>
          </w:p>
        </w:tc>
        <w:tc>
          <w:tcPr>
            <w:tcW w:w="851" w:type="dxa"/>
          </w:tcPr>
          <w:p w14:paraId="7563A88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4560EC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FA3E66B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DCB88E9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4503E2B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218F3E6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244434E3" w14:textId="17542420" w:rsidTr="00D0142B">
        <w:trPr>
          <w:jc w:val="center"/>
        </w:trPr>
        <w:tc>
          <w:tcPr>
            <w:tcW w:w="2830" w:type="dxa"/>
          </w:tcPr>
          <w:p w14:paraId="0EB18CEF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  <w:t>&lt;2,000,000 Yen/Year</w:t>
            </w:r>
          </w:p>
        </w:tc>
        <w:tc>
          <w:tcPr>
            <w:tcW w:w="851" w:type="dxa"/>
          </w:tcPr>
          <w:p w14:paraId="4C785BD7" w14:textId="7F6C84D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,179</w:t>
            </w:r>
          </w:p>
        </w:tc>
        <w:tc>
          <w:tcPr>
            <w:tcW w:w="850" w:type="dxa"/>
          </w:tcPr>
          <w:p w14:paraId="40683357" w14:textId="2AA79FF3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2.3</w:t>
            </w:r>
          </w:p>
        </w:tc>
        <w:tc>
          <w:tcPr>
            <w:tcW w:w="1418" w:type="dxa"/>
          </w:tcPr>
          <w:p w14:paraId="788665DF" w14:textId="05CFA29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321 (28.4)</w:t>
            </w:r>
          </w:p>
        </w:tc>
        <w:tc>
          <w:tcPr>
            <w:tcW w:w="1417" w:type="dxa"/>
          </w:tcPr>
          <w:p w14:paraId="56FF10F9" w14:textId="7B57964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721 (33.3)</w:t>
            </w:r>
          </w:p>
        </w:tc>
        <w:tc>
          <w:tcPr>
            <w:tcW w:w="1418" w:type="dxa"/>
          </w:tcPr>
          <w:p w14:paraId="123B0F21" w14:textId="1D34431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551 (31.2)</w:t>
            </w:r>
          </w:p>
        </w:tc>
        <w:tc>
          <w:tcPr>
            <w:tcW w:w="1417" w:type="dxa"/>
          </w:tcPr>
          <w:p w14:paraId="55D0817C" w14:textId="757E592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86 (7.2)</w:t>
            </w:r>
          </w:p>
        </w:tc>
      </w:tr>
      <w:tr w:rsidR="00C930E3" w:rsidRPr="001A3DD0" w14:paraId="6BAF9B87" w14:textId="55CA5407" w:rsidTr="00D0142B">
        <w:trPr>
          <w:jc w:val="center"/>
        </w:trPr>
        <w:tc>
          <w:tcPr>
            <w:tcW w:w="2830" w:type="dxa"/>
          </w:tcPr>
          <w:p w14:paraId="67ADA980" w14:textId="1B6493A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  <w:t>2,000,000 - 2,999,999 Yen/Year</w:t>
            </w:r>
          </w:p>
        </w:tc>
        <w:tc>
          <w:tcPr>
            <w:tcW w:w="851" w:type="dxa"/>
          </w:tcPr>
          <w:p w14:paraId="0C4C86D1" w14:textId="3DACAD9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,137</w:t>
            </w:r>
          </w:p>
        </w:tc>
        <w:tc>
          <w:tcPr>
            <w:tcW w:w="850" w:type="dxa"/>
          </w:tcPr>
          <w:p w14:paraId="6EDCC84E" w14:textId="7ABBB933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1.4</w:t>
            </w:r>
          </w:p>
        </w:tc>
        <w:tc>
          <w:tcPr>
            <w:tcW w:w="1418" w:type="dxa"/>
          </w:tcPr>
          <w:p w14:paraId="26FD4402" w14:textId="1AB5D11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366 (33)</w:t>
            </w:r>
          </w:p>
        </w:tc>
        <w:tc>
          <w:tcPr>
            <w:tcW w:w="1417" w:type="dxa"/>
          </w:tcPr>
          <w:p w14:paraId="5D26DB50" w14:textId="5B89DD6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517 (36.7)</w:t>
            </w:r>
          </w:p>
        </w:tc>
        <w:tc>
          <w:tcPr>
            <w:tcW w:w="1418" w:type="dxa"/>
          </w:tcPr>
          <w:p w14:paraId="36B87D0E" w14:textId="1DC4EA7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029 (24.9)</w:t>
            </w:r>
          </w:p>
        </w:tc>
        <w:tc>
          <w:tcPr>
            <w:tcW w:w="1417" w:type="dxa"/>
          </w:tcPr>
          <w:p w14:paraId="2DAC82FA" w14:textId="0E5FB0C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25 (5.4)</w:t>
            </w:r>
          </w:p>
        </w:tc>
      </w:tr>
      <w:tr w:rsidR="00C930E3" w:rsidRPr="001A3DD0" w14:paraId="08291C2D" w14:textId="6AACDAEC" w:rsidTr="00D0142B">
        <w:trPr>
          <w:jc w:val="center"/>
        </w:trPr>
        <w:tc>
          <w:tcPr>
            <w:tcW w:w="2830" w:type="dxa"/>
          </w:tcPr>
          <w:p w14:paraId="4AEE8B98" w14:textId="7C81892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  <w:t>3,000,000 - 3,999,999 Yen/Year</w:t>
            </w:r>
          </w:p>
        </w:tc>
        <w:tc>
          <w:tcPr>
            <w:tcW w:w="851" w:type="dxa"/>
          </w:tcPr>
          <w:p w14:paraId="3C6E224E" w14:textId="07B4677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62</w:t>
            </w:r>
          </w:p>
        </w:tc>
        <w:tc>
          <w:tcPr>
            <w:tcW w:w="850" w:type="dxa"/>
          </w:tcPr>
          <w:p w14:paraId="6826ED3D" w14:textId="1A65AE5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3.8</w:t>
            </w:r>
          </w:p>
        </w:tc>
        <w:tc>
          <w:tcPr>
            <w:tcW w:w="1418" w:type="dxa"/>
          </w:tcPr>
          <w:p w14:paraId="3868345F" w14:textId="79A0BF1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008 (37.9)</w:t>
            </w:r>
          </w:p>
        </w:tc>
        <w:tc>
          <w:tcPr>
            <w:tcW w:w="1417" w:type="dxa"/>
          </w:tcPr>
          <w:p w14:paraId="10ADF9FB" w14:textId="219E46E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011 (38)</w:t>
            </w:r>
          </w:p>
        </w:tc>
        <w:tc>
          <w:tcPr>
            <w:tcW w:w="1418" w:type="dxa"/>
          </w:tcPr>
          <w:p w14:paraId="7D5BC103" w14:textId="42F5C53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12 (19.2)</w:t>
            </w:r>
          </w:p>
        </w:tc>
        <w:tc>
          <w:tcPr>
            <w:tcW w:w="1417" w:type="dxa"/>
          </w:tcPr>
          <w:p w14:paraId="27BF8957" w14:textId="3440706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31 (4.9)</w:t>
            </w:r>
          </w:p>
        </w:tc>
      </w:tr>
      <w:tr w:rsidR="00C930E3" w:rsidRPr="001A3DD0" w14:paraId="204DBCFD" w14:textId="2B319EC7" w:rsidTr="00D0142B">
        <w:trPr>
          <w:jc w:val="center"/>
        </w:trPr>
        <w:tc>
          <w:tcPr>
            <w:tcW w:w="2830" w:type="dxa"/>
          </w:tcPr>
          <w:p w14:paraId="2C2AAA0A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val="en-US"/>
              </w:rPr>
              <w:lastRenderedPageBreak/>
              <w:t>&gt;</w:t>
            </w: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  <w:t xml:space="preserve"> 4,000,000 Yen/Year (ref)</w:t>
            </w:r>
          </w:p>
        </w:tc>
        <w:tc>
          <w:tcPr>
            <w:tcW w:w="851" w:type="dxa"/>
          </w:tcPr>
          <w:p w14:paraId="7BCA043E" w14:textId="0733941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138</w:t>
            </w:r>
          </w:p>
        </w:tc>
        <w:tc>
          <w:tcPr>
            <w:tcW w:w="850" w:type="dxa"/>
          </w:tcPr>
          <w:p w14:paraId="1011AAB9" w14:textId="64E565BA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1418" w:type="dxa"/>
          </w:tcPr>
          <w:p w14:paraId="10CF39C6" w14:textId="721F66B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42 (39.4)</w:t>
            </w:r>
          </w:p>
        </w:tc>
        <w:tc>
          <w:tcPr>
            <w:tcW w:w="1417" w:type="dxa"/>
          </w:tcPr>
          <w:p w14:paraId="78E82E1A" w14:textId="3A2B451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84 (36.7)</w:t>
            </w:r>
          </w:p>
        </w:tc>
        <w:tc>
          <w:tcPr>
            <w:tcW w:w="1418" w:type="dxa"/>
          </w:tcPr>
          <w:p w14:paraId="7E3D9F17" w14:textId="049A82A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92 (18.3)</w:t>
            </w:r>
          </w:p>
        </w:tc>
        <w:tc>
          <w:tcPr>
            <w:tcW w:w="1417" w:type="dxa"/>
          </w:tcPr>
          <w:p w14:paraId="1C9CF32C" w14:textId="1A5BF2F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20 (5.6)</w:t>
            </w:r>
          </w:p>
        </w:tc>
      </w:tr>
      <w:tr w:rsidR="00C930E3" w:rsidRPr="001A3DD0" w14:paraId="66B75D2F" w14:textId="3CA9F48B" w:rsidTr="00D0142B">
        <w:trPr>
          <w:jc w:val="center"/>
        </w:trPr>
        <w:tc>
          <w:tcPr>
            <w:tcW w:w="2830" w:type="dxa"/>
          </w:tcPr>
          <w:p w14:paraId="6158015C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  <w:t xml:space="preserve">Missing </w:t>
            </w:r>
          </w:p>
        </w:tc>
        <w:tc>
          <w:tcPr>
            <w:tcW w:w="851" w:type="dxa"/>
          </w:tcPr>
          <w:p w14:paraId="08392342" w14:textId="301B202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203</w:t>
            </w:r>
          </w:p>
        </w:tc>
        <w:tc>
          <w:tcPr>
            <w:tcW w:w="850" w:type="dxa"/>
          </w:tcPr>
          <w:p w14:paraId="130A3F9F" w14:textId="70E2F8DA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1418" w:type="dxa"/>
          </w:tcPr>
          <w:p w14:paraId="0B37636C" w14:textId="0890142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72 (30.5)</w:t>
            </w:r>
          </w:p>
        </w:tc>
        <w:tc>
          <w:tcPr>
            <w:tcW w:w="1417" w:type="dxa"/>
          </w:tcPr>
          <w:p w14:paraId="66EDE399" w14:textId="2F112E2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87 (31.2)</w:t>
            </w:r>
          </w:p>
        </w:tc>
        <w:tc>
          <w:tcPr>
            <w:tcW w:w="1418" w:type="dxa"/>
          </w:tcPr>
          <w:p w14:paraId="4F415BB8" w14:textId="15F2BCC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53 (25.1)</w:t>
            </w:r>
          </w:p>
        </w:tc>
        <w:tc>
          <w:tcPr>
            <w:tcW w:w="1417" w:type="dxa"/>
          </w:tcPr>
          <w:p w14:paraId="71AB0D1F" w14:textId="53AB936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91 (13.2)</w:t>
            </w:r>
          </w:p>
        </w:tc>
      </w:tr>
      <w:tr w:rsidR="00C930E3" w:rsidRPr="001A3DD0" w14:paraId="102B245D" w14:textId="1965E575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237EBD33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ident Area</w:t>
            </w:r>
          </w:p>
        </w:tc>
        <w:tc>
          <w:tcPr>
            <w:tcW w:w="851" w:type="dxa"/>
            <w:shd w:val="clear" w:color="auto" w:fill="E8E8E8" w:themeFill="background2"/>
          </w:tcPr>
          <w:p w14:paraId="502D214C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6E633D4B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70335A8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7D25100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11E41FA1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4AB503E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62AA2207" w14:textId="7801AADA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621EBF0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rban </w:t>
            </w:r>
          </w:p>
        </w:tc>
        <w:tc>
          <w:tcPr>
            <w:tcW w:w="851" w:type="dxa"/>
            <w:shd w:val="clear" w:color="auto" w:fill="E8E8E8" w:themeFill="background2"/>
          </w:tcPr>
          <w:p w14:paraId="50944990" w14:textId="47ED034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,818</w:t>
            </w:r>
          </w:p>
        </w:tc>
        <w:tc>
          <w:tcPr>
            <w:tcW w:w="850" w:type="dxa"/>
            <w:shd w:val="clear" w:color="auto" w:fill="E8E8E8" w:themeFill="background2"/>
          </w:tcPr>
          <w:p w14:paraId="63D6EC1B" w14:textId="328FB3FD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5.6</w:t>
            </w:r>
          </w:p>
        </w:tc>
        <w:tc>
          <w:tcPr>
            <w:tcW w:w="1418" w:type="dxa"/>
            <w:shd w:val="clear" w:color="auto" w:fill="E8E8E8" w:themeFill="background2"/>
          </w:tcPr>
          <w:p w14:paraId="472CBCFF" w14:textId="283C3A9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405 (27.3)</w:t>
            </w:r>
          </w:p>
        </w:tc>
        <w:tc>
          <w:tcPr>
            <w:tcW w:w="1417" w:type="dxa"/>
            <w:shd w:val="clear" w:color="auto" w:fill="E8E8E8" w:themeFill="background2"/>
          </w:tcPr>
          <w:p w14:paraId="1A5B5FC6" w14:textId="1E04E82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,227 (36.6)</w:t>
            </w:r>
          </w:p>
        </w:tc>
        <w:tc>
          <w:tcPr>
            <w:tcW w:w="1418" w:type="dxa"/>
            <w:shd w:val="clear" w:color="auto" w:fill="E8E8E8" w:themeFill="background2"/>
          </w:tcPr>
          <w:p w14:paraId="3E76004D" w14:textId="3E7B607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06 (29.5)</w:t>
            </w:r>
          </w:p>
        </w:tc>
        <w:tc>
          <w:tcPr>
            <w:tcW w:w="1417" w:type="dxa"/>
            <w:shd w:val="clear" w:color="auto" w:fill="E8E8E8" w:themeFill="background2"/>
          </w:tcPr>
          <w:p w14:paraId="2FE46403" w14:textId="0F3800A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80 (6.6)</w:t>
            </w:r>
          </w:p>
        </w:tc>
      </w:tr>
      <w:tr w:rsidR="00C930E3" w:rsidRPr="001A3DD0" w14:paraId="062D5D5D" w14:textId="0BD47495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33E85C4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burban </w:t>
            </w:r>
          </w:p>
        </w:tc>
        <w:tc>
          <w:tcPr>
            <w:tcW w:w="851" w:type="dxa"/>
            <w:shd w:val="clear" w:color="auto" w:fill="E8E8E8" w:themeFill="background2"/>
          </w:tcPr>
          <w:p w14:paraId="74281129" w14:textId="0033699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,818</w:t>
            </w:r>
          </w:p>
        </w:tc>
        <w:tc>
          <w:tcPr>
            <w:tcW w:w="850" w:type="dxa"/>
            <w:shd w:val="clear" w:color="auto" w:fill="E8E8E8" w:themeFill="background2"/>
          </w:tcPr>
          <w:p w14:paraId="40275325" w14:textId="538033DA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4.8</w:t>
            </w:r>
          </w:p>
        </w:tc>
        <w:tc>
          <w:tcPr>
            <w:tcW w:w="1418" w:type="dxa"/>
            <w:shd w:val="clear" w:color="auto" w:fill="E8E8E8" w:themeFill="background2"/>
          </w:tcPr>
          <w:p w14:paraId="3FAD9905" w14:textId="307DE03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60 (33.4)</w:t>
            </w:r>
          </w:p>
        </w:tc>
        <w:tc>
          <w:tcPr>
            <w:tcW w:w="1417" w:type="dxa"/>
            <w:shd w:val="clear" w:color="auto" w:fill="E8E8E8" w:themeFill="background2"/>
          </w:tcPr>
          <w:p w14:paraId="01D421D9" w14:textId="55D5989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73 (33.9)</w:t>
            </w:r>
          </w:p>
        </w:tc>
        <w:tc>
          <w:tcPr>
            <w:tcW w:w="1418" w:type="dxa"/>
            <w:shd w:val="clear" w:color="auto" w:fill="E8E8E8" w:themeFill="background2"/>
          </w:tcPr>
          <w:p w14:paraId="42232AD1" w14:textId="6AB6935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735 (25.6)</w:t>
            </w:r>
          </w:p>
        </w:tc>
        <w:tc>
          <w:tcPr>
            <w:tcW w:w="1417" w:type="dxa"/>
            <w:shd w:val="clear" w:color="auto" w:fill="E8E8E8" w:themeFill="background2"/>
          </w:tcPr>
          <w:p w14:paraId="37F2EFFE" w14:textId="74F13D4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5 (7.1)</w:t>
            </w:r>
          </w:p>
        </w:tc>
      </w:tr>
      <w:tr w:rsidR="00C930E3" w:rsidRPr="001A3DD0" w14:paraId="6D86814E" w14:textId="584C7723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15636CB7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ral area</w:t>
            </w:r>
          </w:p>
        </w:tc>
        <w:tc>
          <w:tcPr>
            <w:tcW w:w="851" w:type="dxa"/>
            <w:shd w:val="clear" w:color="auto" w:fill="E8E8E8" w:themeFill="background2"/>
          </w:tcPr>
          <w:p w14:paraId="224E573D" w14:textId="28F6764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,628</w:t>
            </w:r>
          </w:p>
        </w:tc>
        <w:tc>
          <w:tcPr>
            <w:tcW w:w="850" w:type="dxa"/>
            <w:shd w:val="clear" w:color="auto" w:fill="E8E8E8" w:themeFill="background2"/>
          </w:tcPr>
          <w:p w14:paraId="32757FD3" w14:textId="6240941C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9.5</w:t>
            </w:r>
          </w:p>
        </w:tc>
        <w:tc>
          <w:tcPr>
            <w:tcW w:w="1418" w:type="dxa"/>
            <w:shd w:val="clear" w:color="auto" w:fill="E8E8E8" w:themeFill="background2"/>
          </w:tcPr>
          <w:p w14:paraId="60B59220" w14:textId="21E13B2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844 (37.3)</w:t>
            </w:r>
          </w:p>
        </w:tc>
        <w:tc>
          <w:tcPr>
            <w:tcW w:w="1417" w:type="dxa"/>
            <w:shd w:val="clear" w:color="auto" w:fill="E8E8E8" w:themeFill="background2"/>
          </w:tcPr>
          <w:p w14:paraId="30B3B29D" w14:textId="0FAC4A8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520 (33)</w:t>
            </w:r>
          </w:p>
        </w:tc>
        <w:tc>
          <w:tcPr>
            <w:tcW w:w="1418" w:type="dxa"/>
            <w:shd w:val="clear" w:color="auto" w:fill="E8E8E8" w:themeFill="background2"/>
          </w:tcPr>
          <w:p w14:paraId="78D7F478" w14:textId="49EA373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696 (22.2)</w:t>
            </w:r>
          </w:p>
        </w:tc>
        <w:tc>
          <w:tcPr>
            <w:tcW w:w="1417" w:type="dxa"/>
            <w:shd w:val="clear" w:color="auto" w:fill="E8E8E8" w:themeFill="background2"/>
          </w:tcPr>
          <w:p w14:paraId="24DBAEF1" w14:textId="01DB92C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68 (7.4)</w:t>
            </w:r>
          </w:p>
        </w:tc>
      </w:tr>
      <w:tr w:rsidR="00C930E3" w:rsidRPr="001A3DD0" w14:paraId="5F270D9D" w14:textId="31A7BA92" w:rsidTr="00D0142B">
        <w:trPr>
          <w:jc w:val="center"/>
        </w:trPr>
        <w:tc>
          <w:tcPr>
            <w:tcW w:w="2830" w:type="dxa"/>
          </w:tcPr>
          <w:p w14:paraId="5C1B7CAE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ealth Status </w:t>
            </w:r>
          </w:p>
        </w:tc>
        <w:tc>
          <w:tcPr>
            <w:tcW w:w="851" w:type="dxa"/>
          </w:tcPr>
          <w:p w14:paraId="258AF60E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F0E3E91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0832574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240B8BF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7FC368E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F50CBBB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39ABD7DE" w14:textId="312C964C" w:rsidTr="00D0142B">
        <w:trPr>
          <w:jc w:val="center"/>
        </w:trPr>
        <w:tc>
          <w:tcPr>
            <w:tcW w:w="2830" w:type="dxa"/>
          </w:tcPr>
          <w:p w14:paraId="7842166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ellent</w:t>
            </w:r>
          </w:p>
        </w:tc>
        <w:tc>
          <w:tcPr>
            <w:tcW w:w="851" w:type="dxa"/>
          </w:tcPr>
          <w:p w14:paraId="1A633E00" w14:textId="34532CB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19</w:t>
            </w:r>
          </w:p>
        </w:tc>
        <w:tc>
          <w:tcPr>
            <w:tcW w:w="850" w:type="dxa"/>
          </w:tcPr>
          <w:p w14:paraId="6C4E36C7" w14:textId="16611411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1418" w:type="dxa"/>
          </w:tcPr>
          <w:p w14:paraId="0F9853A7" w14:textId="135FD7A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122 (42.8)</w:t>
            </w:r>
          </w:p>
        </w:tc>
        <w:tc>
          <w:tcPr>
            <w:tcW w:w="1417" w:type="dxa"/>
          </w:tcPr>
          <w:p w14:paraId="61CDDBBF" w14:textId="6F5CAFA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923 (35.2)</w:t>
            </w:r>
          </w:p>
        </w:tc>
        <w:tc>
          <w:tcPr>
            <w:tcW w:w="1418" w:type="dxa"/>
          </w:tcPr>
          <w:p w14:paraId="3174236D" w14:textId="762BFFF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17 (15.9)</w:t>
            </w:r>
          </w:p>
        </w:tc>
        <w:tc>
          <w:tcPr>
            <w:tcW w:w="1417" w:type="dxa"/>
          </w:tcPr>
          <w:p w14:paraId="488644F8" w14:textId="772C6F7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57 (6)</w:t>
            </w:r>
          </w:p>
        </w:tc>
      </w:tr>
      <w:tr w:rsidR="00C930E3" w:rsidRPr="001A3DD0" w14:paraId="08FD2E90" w14:textId="7A641759" w:rsidTr="00D0142B">
        <w:trPr>
          <w:jc w:val="center"/>
        </w:trPr>
        <w:tc>
          <w:tcPr>
            <w:tcW w:w="2830" w:type="dxa"/>
          </w:tcPr>
          <w:p w14:paraId="10854375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od</w:t>
            </w:r>
          </w:p>
        </w:tc>
        <w:tc>
          <w:tcPr>
            <w:tcW w:w="851" w:type="dxa"/>
          </w:tcPr>
          <w:p w14:paraId="637990E1" w14:textId="6514236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4,268</w:t>
            </w:r>
          </w:p>
        </w:tc>
        <w:tc>
          <w:tcPr>
            <w:tcW w:w="850" w:type="dxa"/>
          </w:tcPr>
          <w:p w14:paraId="49B7FC7A" w14:textId="7759449C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3.8</w:t>
            </w:r>
          </w:p>
        </w:tc>
        <w:tc>
          <w:tcPr>
            <w:tcW w:w="1418" w:type="dxa"/>
          </w:tcPr>
          <w:p w14:paraId="325DAE03" w14:textId="1F6FF62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,671 (32.7)</w:t>
            </w:r>
          </w:p>
        </w:tc>
        <w:tc>
          <w:tcPr>
            <w:tcW w:w="1417" w:type="dxa"/>
          </w:tcPr>
          <w:p w14:paraId="4EE96CD3" w14:textId="4E61096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,068 (35.5)</w:t>
            </w:r>
          </w:p>
        </w:tc>
        <w:tc>
          <w:tcPr>
            <w:tcW w:w="1418" w:type="dxa"/>
          </w:tcPr>
          <w:p w14:paraId="6C00BC48" w14:textId="28FD034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,560 (24.9)</w:t>
            </w:r>
          </w:p>
        </w:tc>
        <w:tc>
          <w:tcPr>
            <w:tcW w:w="1417" w:type="dxa"/>
          </w:tcPr>
          <w:p w14:paraId="34B83128" w14:textId="4B84544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69 (6.8)</w:t>
            </w:r>
          </w:p>
        </w:tc>
      </w:tr>
      <w:tr w:rsidR="00C930E3" w:rsidRPr="001A3DD0" w14:paraId="7C7F6270" w14:textId="7F3092BE" w:rsidTr="00D0142B">
        <w:trPr>
          <w:jc w:val="center"/>
        </w:trPr>
        <w:tc>
          <w:tcPr>
            <w:tcW w:w="2830" w:type="dxa"/>
          </w:tcPr>
          <w:p w14:paraId="73EFF33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ir</w:t>
            </w:r>
          </w:p>
        </w:tc>
        <w:tc>
          <w:tcPr>
            <w:tcW w:w="851" w:type="dxa"/>
          </w:tcPr>
          <w:p w14:paraId="5752B24A" w14:textId="151FE86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164</w:t>
            </w:r>
          </w:p>
        </w:tc>
        <w:tc>
          <w:tcPr>
            <w:tcW w:w="850" w:type="dxa"/>
          </w:tcPr>
          <w:p w14:paraId="1A8E9FF8" w14:textId="36C8AD3F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418" w:type="dxa"/>
          </w:tcPr>
          <w:p w14:paraId="6C9BB3D3" w14:textId="26A942C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362 (16.7)</w:t>
            </w:r>
          </w:p>
        </w:tc>
        <w:tc>
          <w:tcPr>
            <w:tcW w:w="1417" w:type="dxa"/>
          </w:tcPr>
          <w:p w14:paraId="2C4E917A" w14:textId="753D75E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657 (30.4)</w:t>
            </w:r>
          </w:p>
        </w:tc>
        <w:tc>
          <w:tcPr>
            <w:tcW w:w="1418" w:type="dxa"/>
          </w:tcPr>
          <w:p w14:paraId="5D2FB77B" w14:textId="3D540FA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49 (43.8)</w:t>
            </w:r>
          </w:p>
        </w:tc>
        <w:tc>
          <w:tcPr>
            <w:tcW w:w="1417" w:type="dxa"/>
          </w:tcPr>
          <w:p w14:paraId="28E0EC73" w14:textId="45977D75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96 (9.1)</w:t>
            </w:r>
          </w:p>
        </w:tc>
      </w:tr>
      <w:tr w:rsidR="00C930E3" w:rsidRPr="001A3DD0" w14:paraId="6C0785DC" w14:textId="4784DFC4" w:rsidTr="00D0142B">
        <w:trPr>
          <w:jc w:val="center"/>
        </w:trPr>
        <w:tc>
          <w:tcPr>
            <w:tcW w:w="2830" w:type="dxa"/>
          </w:tcPr>
          <w:p w14:paraId="3DF05F1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</w:t>
            </w:r>
          </w:p>
        </w:tc>
        <w:tc>
          <w:tcPr>
            <w:tcW w:w="851" w:type="dxa"/>
          </w:tcPr>
          <w:p w14:paraId="497BFD18" w14:textId="26FE182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84</w:t>
            </w:r>
          </w:p>
        </w:tc>
        <w:tc>
          <w:tcPr>
            <w:tcW w:w="850" w:type="dxa"/>
          </w:tcPr>
          <w:p w14:paraId="34A96D77" w14:textId="7E4D1656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14:paraId="62D94FB6" w14:textId="37C6C1D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 22 (12)</w:t>
            </w:r>
          </w:p>
        </w:tc>
        <w:tc>
          <w:tcPr>
            <w:tcW w:w="1417" w:type="dxa"/>
          </w:tcPr>
          <w:p w14:paraId="45D3DF05" w14:textId="6A848A24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51 (27.7)</w:t>
            </w:r>
          </w:p>
        </w:tc>
        <w:tc>
          <w:tcPr>
            <w:tcW w:w="1418" w:type="dxa"/>
          </w:tcPr>
          <w:p w14:paraId="6C1F9DDA" w14:textId="5C19C3A8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95 (51.6)</w:t>
            </w:r>
          </w:p>
        </w:tc>
        <w:tc>
          <w:tcPr>
            <w:tcW w:w="1417" w:type="dxa"/>
          </w:tcPr>
          <w:p w14:paraId="24A4077D" w14:textId="55093281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6 (8.7)</w:t>
            </w:r>
          </w:p>
        </w:tc>
      </w:tr>
      <w:tr w:rsidR="00C930E3" w:rsidRPr="001A3DD0" w14:paraId="685B7C0A" w14:textId="5F751C4B" w:rsidTr="00D0142B">
        <w:trPr>
          <w:jc w:val="center"/>
        </w:trPr>
        <w:tc>
          <w:tcPr>
            <w:tcW w:w="2830" w:type="dxa"/>
          </w:tcPr>
          <w:p w14:paraId="77A733C4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ssing </w:t>
            </w:r>
          </w:p>
        </w:tc>
        <w:tc>
          <w:tcPr>
            <w:tcW w:w="851" w:type="dxa"/>
          </w:tcPr>
          <w:p w14:paraId="6479E74D" w14:textId="7C79FBB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4</w:t>
            </w:r>
          </w:p>
        </w:tc>
        <w:tc>
          <w:tcPr>
            <w:tcW w:w="850" w:type="dxa"/>
          </w:tcPr>
          <w:p w14:paraId="33AB73FA" w14:textId="0085526B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</w:t>
            </w:r>
          </w:p>
        </w:tc>
        <w:tc>
          <w:tcPr>
            <w:tcW w:w="1418" w:type="dxa"/>
          </w:tcPr>
          <w:p w14:paraId="538D1316" w14:textId="34A3A5A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 32 (38.1)</w:t>
            </w:r>
          </w:p>
        </w:tc>
        <w:tc>
          <w:tcPr>
            <w:tcW w:w="1417" w:type="dxa"/>
          </w:tcPr>
          <w:p w14:paraId="662227F4" w14:textId="4B826A8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26 (25)</w:t>
            </w:r>
          </w:p>
        </w:tc>
        <w:tc>
          <w:tcPr>
            <w:tcW w:w="1418" w:type="dxa"/>
          </w:tcPr>
          <w:p w14:paraId="4763AA3C" w14:textId="4FBAC77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16 (19)</w:t>
            </w:r>
          </w:p>
        </w:tc>
        <w:tc>
          <w:tcPr>
            <w:tcW w:w="1417" w:type="dxa"/>
          </w:tcPr>
          <w:p w14:paraId="3B4358B3" w14:textId="6776748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5 (17.9)</w:t>
            </w:r>
          </w:p>
        </w:tc>
      </w:tr>
      <w:tr w:rsidR="00C930E3" w:rsidRPr="001A3DD0" w14:paraId="24D1F03B" w14:textId="57D2DB5F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18B28133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pression status </w:t>
            </w:r>
          </w:p>
        </w:tc>
        <w:tc>
          <w:tcPr>
            <w:tcW w:w="851" w:type="dxa"/>
            <w:shd w:val="clear" w:color="auto" w:fill="E8E8E8" w:themeFill="background2"/>
          </w:tcPr>
          <w:p w14:paraId="131334C8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62DC996C" w14:textId="77777777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43F6A9F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68E41C02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12137569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4481A41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30E3" w:rsidRPr="001A3DD0" w14:paraId="13FE569E" w14:textId="00BF84DC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24F9CB8C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Normal </w:t>
            </w:r>
          </w:p>
        </w:tc>
        <w:tc>
          <w:tcPr>
            <w:tcW w:w="851" w:type="dxa"/>
            <w:shd w:val="clear" w:color="auto" w:fill="E8E8E8" w:themeFill="background2"/>
          </w:tcPr>
          <w:p w14:paraId="1E02719C" w14:textId="4D9B44A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2,361</w:t>
            </w:r>
          </w:p>
        </w:tc>
        <w:tc>
          <w:tcPr>
            <w:tcW w:w="850" w:type="dxa"/>
            <w:shd w:val="clear" w:color="auto" w:fill="E8E8E8" w:themeFill="background2"/>
          </w:tcPr>
          <w:p w14:paraId="5ECD268A" w14:textId="52968E13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8.8</w:t>
            </w:r>
          </w:p>
        </w:tc>
        <w:tc>
          <w:tcPr>
            <w:tcW w:w="1418" w:type="dxa"/>
            <w:shd w:val="clear" w:color="auto" w:fill="E8E8E8" w:themeFill="background2"/>
          </w:tcPr>
          <w:p w14:paraId="7F4C7729" w14:textId="208EF2F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334 (38.5)</w:t>
            </w:r>
          </w:p>
        </w:tc>
        <w:tc>
          <w:tcPr>
            <w:tcW w:w="1417" w:type="dxa"/>
            <w:shd w:val="clear" w:color="auto" w:fill="E8E8E8" w:themeFill="background2"/>
          </w:tcPr>
          <w:p w14:paraId="338469D7" w14:textId="6927F07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073 (37.3)</w:t>
            </w:r>
          </w:p>
        </w:tc>
        <w:tc>
          <w:tcPr>
            <w:tcW w:w="1418" w:type="dxa"/>
            <w:shd w:val="clear" w:color="auto" w:fill="E8E8E8" w:themeFill="background2"/>
          </w:tcPr>
          <w:p w14:paraId="79DD2003" w14:textId="4DC8EB0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596 (19.3)</w:t>
            </w:r>
          </w:p>
        </w:tc>
        <w:tc>
          <w:tcPr>
            <w:tcW w:w="1417" w:type="dxa"/>
            <w:shd w:val="clear" w:color="auto" w:fill="E8E8E8" w:themeFill="background2"/>
          </w:tcPr>
          <w:p w14:paraId="58ACEDAB" w14:textId="4C2B855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42 (4.9)</w:t>
            </w:r>
          </w:p>
        </w:tc>
      </w:tr>
      <w:tr w:rsidR="00C930E3" w:rsidRPr="001A3DD0" w14:paraId="3A05FC52" w14:textId="38B6FFED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1F4DAACA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Mild Depression </w:t>
            </w:r>
          </w:p>
        </w:tc>
        <w:tc>
          <w:tcPr>
            <w:tcW w:w="851" w:type="dxa"/>
            <w:shd w:val="clear" w:color="auto" w:fill="E8E8E8" w:themeFill="background2"/>
          </w:tcPr>
          <w:p w14:paraId="019DD47D" w14:textId="72548D06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,646</w:t>
            </w:r>
          </w:p>
        </w:tc>
        <w:tc>
          <w:tcPr>
            <w:tcW w:w="850" w:type="dxa"/>
            <w:shd w:val="clear" w:color="auto" w:fill="E8E8E8" w:themeFill="background2"/>
          </w:tcPr>
          <w:p w14:paraId="1EED6F5E" w14:textId="13A6661E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1418" w:type="dxa"/>
            <w:shd w:val="clear" w:color="auto" w:fill="E8E8E8" w:themeFill="background2"/>
          </w:tcPr>
          <w:p w14:paraId="15D62638" w14:textId="2E41583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490 (17.5)</w:t>
            </w:r>
          </w:p>
        </w:tc>
        <w:tc>
          <w:tcPr>
            <w:tcW w:w="1417" w:type="dxa"/>
            <w:shd w:val="clear" w:color="auto" w:fill="E8E8E8" w:themeFill="background2"/>
          </w:tcPr>
          <w:p w14:paraId="5384F2BE" w14:textId="2554135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44 (33.7)</w:t>
            </w:r>
          </w:p>
        </w:tc>
        <w:tc>
          <w:tcPr>
            <w:tcW w:w="1418" w:type="dxa"/>
            <w:shd w:val="clear" w:color="auto" w:fill="E8E8E8" w:themeFill="background2"/>
          </w:tcPr>
          <w:p w14:paraId="2E6154A7" w14:textId="438E8980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212 (43.3)</w:t>
            </w:r>
          </w:p>
        </w:tc>
        <w:tc>
          <w:tcPr>
            <w:tcW w:w="1417" w:type="dxa"/>
            <w:shd w:val="clear" w:color="auto" w:fill="E8E8E8" w:themeFill="background2"/>
          </w:tcPr>
          <w:p w14:paraId="4D2E2A09" w14:textId="21C8B61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54 (5.5)</w:t>
            </w:r>
          </w:p>
        </w:tc>
      </w:tr>
      <w:tr w:rsidR="00C930E3" w:rsidRPr="001A3DD0" w14:paraId="3E8EA4A3" w14:textId="0D28815D" w:rsidTr="00D0142B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12ADB5C6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Moderate Depression </w:t>
            </w:r>
          </w:p>
        </w:tc>
        <w:tc>
          <w:tcPr>
            <w:tcW w:w="851" w:type="dxa"/>
            <w:shd w:val="clear" w:color="auto" w:fill="E8E8E8" w:themeFill="background2"/>
          </w:tcPr>
          <w:p w14:paraId="2D233A8F" w14:textId="5EDDC9AD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54</w:t>
            </w:r>
          </w:p>
        </w:tc>
        <w:tc>
          <w:tcPr>
            <w:tcW w:w="850" w:type="dxa"/>
            <w:shd w:val="clear" w:color="auto" w:fill="E8E8E8" w:themeFill="background2"/>
          </w:tcPr>
          <w:p w14:paraId="3B8A3A52" w14:textId="3B1AF34B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.2</w:t>
            </w:r>
          </w:p>
        </w:tc>
        <w:tc>
          <w:tcPr>
            <w:tcW w:w="1418" w:type="dxa"/>
            <w:shd w:val="clear" w:color="auto" w:fill="E8E8E8" w:themeFill="background2"/>
          </w:tcPr>
          <w:p w14:paraId="40EC225F" w14:textId="769B013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66 </w:t>
            </w:r>
            <w:proofErr w:type="gramStart"/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.2)</w:t>
            </w:r>
          </w:p>
        </w:tc>
        <w:tc>
          <w:tcPr>
            <w:tcW w:w="1417" w:type="dxa"/>
            <w:shd w:val="clear" w:color="auto" w:fill="E8E8E8" w:themeFill="background2"/>
          </w:tcPr>
          <w:p w14:paraId="3DEF7466" w14:textId="122A79B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208 (27.5)</w:t>
            </w:r>
          </w:p>
        </w:tc>
        <w:tc>
          <w:tcPr>
            <w:tcW w:w="1418" w:type="dxa"/>
            <w:shd w:val="clear" w:color="auto" w:fill="E8E8E8" w:themeFill="background2"/>
          </w:tcPr>
          <w:p w14:paraId="26513763" w14:textId="32F29D4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</w:t>
            </w:r>
            <w:r w:rsidR="00D500BF"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80 (</w:t>
            </w: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3.3)</w:t>
            </w:r>
          </w:p>
        </w:tc>
        <w:tc>
          <w:tcPr>
            <w:tcW w:w="1417" w:type="dxa"/>
            <w:shd w:val="clear" w:color="auto" w:fill="E8E8E8" w:themeFill="background2"/>
          </w:tcPr>
          <w:p w14:paraId="1214A1EE" w14:textId="11E650EC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0 (6.2)</w:t>
            </w:r>
          </w:p>
        </w:tc>
      </w:tr>
      <w:tr w:rsidR="00C930E3" w:rsidRPr="001A3DD0" w14:paraId="66F9C968" w14:textId="619BEC0C" w:rsidTr="001A3DD0">
        <w:trPr>
          <w:jc w:val="center"/>
        </w:trPr>
        <w:tc>
          <w:tcPr>
            <w:tcW w:w="2830" w:type="dxa"/>
            <w:shd w:val="clear" w:color="auto" w:fill="E8E8E8" w:themeFill="background2"/>
          </w:tcPr>
          <w:p w14:paraId="014ED61D" w14:textId="7777777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Severe Depression </w:t>
            </w:r>
          </w:p>
        </w:tc>
        <w:tc>
          <w:tcPr>
            <w:tcW w:w="851" w:type="dxa"/>
            <w:shd w:val="clear" w:color="auto" w:fill="E8E8E8" w:themeFill="background2"/>
          </w:tcPr>
          <w:p w14:paraId="4878C24B" w14:textId="6DC6EDC0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86</w:t>
            </w:r>
          </w:p>
        </w:tc>
        <w:tc>
          <w:tcPr>
            <w:tcW w:w="850" w:type="dxa"/>
            <w:shd w:val="clear" w:color="auto" w:fill="E8E8E8" w:themeFill="background2"/>
          </w:tcPr>
          <w:p w14:paraId="5BC29415" w14:textId="039BD7C3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418" w:type="dxa"/>
            <w:shd w:val="clear" w:color="auto" w:fill="E8E8E8" w:themeFill="background2"/>
          </w:tcPr>
          <w:p w14:paraId="52B7D0F4" w14:textId="1BC4992A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</w:t>
            </w:r>
            <w:proofErr w:type="gramStart"/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1</w:t>
            </w:r>
            <w:r w:rsidR="00D500BF"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</w:t>
            </w: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</w:t>
            </w:r>
            <w:proofErr w:type="gramEnd"/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.6)</w:t>
            </w:r>
          </w:p>
        </w:tc>
        <w:tc>
          <w:tcPr>
            <w:tcW w:w="1417" w:type="dxa"/>
            <w:shd w:val="clear" w:color="auto" w:fill="E8E8E8" w:themeFill="background2"/>
          </w:tcPr>
          <w:p w14:paraId="70D80CFC" w14:textId="7CF2CC6E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  50 (16.6)</w:t>
            </w:r>
          </w:p>
        </w:tc>
        <w:tc>
          <w:tcPr>
            <w:tcW w:w="1418" w:type="dxa"/>
            <w:shd w:val="clear" w:color="auto" w:fill="E8E8E8" w:themeFill="background2"/>
          </w:tcPr>
          <w:p w14:paraId="2B77126A" w14:textId="31CA313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225 (74.5)</w:t>
            </w:r>
          </w:p>
        </w:tc>
        <w:tc>
          <w:tcPr>
            <w:tcW w:w="1417" w:type="dxa"/>
            <w:shd w:val="clear" w:color="auto" w:fill="E8E8E8" w:themeFill="background2"/>
          </w:tcPr>
          <w:p w14:paraId="3588FBE5" w14:textId="0A70BBA2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6 (5.3)</w:t>
            </w:r>
          </w:p>
        </w:tc>
      </w:tr>
      <w:tr w:rsidR="00C930E3" w:rsidRPr="001A3DD0" w14:paraId="3A39F789" w14:textId="72793BC3" w:rsidTr="001A3DD0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57EDFA5" w14:textId="4E5F2F1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Missing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F569940" w14:textId="08C50CAF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,9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8422410" w14:textId="69AD6FA5" w:rsidR="00DD17E9" w:rsidRPr="001A3DD0" w:rsidRDefault="00DD17E9" w:rsidP="00C930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C6E3E4C" w14:textId="15665819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630 (26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C58C432" w14:textId="468043F7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673 (27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46BA328" w14:textId="510B875B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 616 (25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98E80AA" w14:textId="5EFB52A3" w:rsidR="00DD17E9" w:rsidRPr="001A3DD0" w:rsidRDefault="00DD17E9" w:rsidP="00C930E3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91 (20.4)</w:t>
            </w:r>
          </w:p>
        </w:tc>
      </w:tr>
    </w:tbl>
    <w:p w14:paraId="1664D492" w14:textId="550AEA90" w:rsidR="00D540E0" w:rsidRPr="001A3DD0" w:rsidRDefault="00D540E0" w:rsidP="00D540E0">
      <w:pPr>
        <w:rPr>
          <w:rFonts w:ascii="Times New Roman" w:hAnsi="Times New Roman" w:cs="Times New Roman"/>
          <w:szCs w:val="24"/>
          <w:lang w:val="en-US"/>
        </w:rPr>
      </w:pPr>
      <w:r w:rsidRPr="001A3DD0">
        <w:rPr>
          <w:rFonts w:ascii="Times New Roman" w:hAnsi="Times New Roman" w:cs="Times New Roman"/>
          <w:szCs w:val="24"/>
          <w:lang w:val="en-US"/>
        </w:rPr>
        <w:t xml:space="preserve"> “All p-values for chi-square were &lt;0.05</w:t>
      </w:r>
      <w:r w:rsidR="00A85394" w:rsidRPr="001A3DD0">
        <w:rPr>
          <w:rFonts w:ascii="Times New Roman" w:hAnsi="Times New Roman" w:cs="Times New Roman"/>
          <w:szCs w:val="24"/>
          <w:lang w:val="en-US"/>
        </w:rPr>
        <w:t>.</w:t>
      </w:r>
      <w:r w:rsidRPr="001A3DD0">
        <w:rPr>
          <w:rFonts w:ascii="Times New Roman" w:hAnsi="Times New Roman" w:cs="Times New Roman"/>
          <w:szCs w:val="24"/>
          <w:lang w:val="en-US"/>
        </w:rPr>
        <w:t>”</w:t>
      </w:r>
    </w:p>
    <w:p w14:paraId="5CA38B13" w14:textId="77777777" w:rsidR="00977B1A" w:rsidRPr="001A3DD0" w:rsidRDefault="00977B1A" w:rsidP="001A1EFC">
      <w:pPr>
        <w:rPr>
          <w:rFonts w:ascii="Browallia New" w:hAnsi="Browallia New" w:cs="Browallia New"/>
          <w:b/>
          <w:bCs/>
          <w:szCs w:val="24"/>
          <w:lang w:val="en-US"/>
        </w:rPr>
      </w:pPr>
    </w:p>
    <w:p w14:paraId="286083D0" w14:textId="77777777" w:rsidR="007062AF" w:rsidRPr="001A3DD0" w:rsidRDefault="007062AF" w:rsidP="001A1EFC">
      <w:pPr>
        <w:rPr>
          <w:rFonts w:ascii="Browallia New" w:hAnsi="Browallia New" w:cs="Browallia New"/>
          <w:b/>
          <w:bCs/>
          <w:szCs w:val="24"/>
          <w:lang w:val="en-US"/>
        </w:rPr>
      </w:pPr>
    </w:p>
    <w:p w14:paraId="35ACFA96" w14:textId="77777777" w:rsidR="007062AF" w:rsidRPr="001A3DD0" w:rsidRDefault="007062AF" w:rsidP="001A1EFC">
      <w:pPr>
        <w:rPr>
          <w:rFonts w:ascii="Browallia New" w:hAnsi="Browallia New" w:cs="Browallia New"/>
          <w:b/>
          <w:bCs/>
          <w:szCs w:val="24"/>
          <w:lang w:val="en-US"/>
        </w:rPr>
        <w:sectPr w:rsidR="007062AF" w:rsidRPr="001A3DD0" w:rsidSect="00C930E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1BBCF4D" w14:textId="77777777" w:rsidR="007062AF" w:rsidRPr="001A3DD0" w:rsidRDefault="007062AF" w:rsidP="008B77BB">
      <w:pPr>
        <w:jc w:val="both"/>
        <w:rPr>
          <w:rFonts w:ascii="Browallia New" w:hAnsi="Browallia New" w:cs="Browallia New"/>
          <w:b/>
          <w:bCs/>
          <w:szCs w:val="24"/>
          <w:lang w:val="en-US"/>
        </w:rPr>
      </w:pPr>
    </w:p>
    <w:p w14:paraId="7A49B37D" w14:textId="0E33BB9C" w:rsidR="0095144F" w:rsidRPr="001A3DD0" w:rsidRDefault="00BA22AD" w:rsidP="001A3DD0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</w:t>
      </w:r>
      <w:r w:rsidR="00A85394" w:rsidRPr="001A3DD0">
        <w:rPr>
          <w:rFonts w:ascii="Times New Roman" w:hAnsi="Times New Roman" w:cs="Times New Roman"/>
          <w:b/>
          <w:bCs/>
          <w:szCs w:val="24"/>
          <w:lang w:val="en-US"/>
        </w:rPr>
        <w:t>T</w:t>
      </w:r>
      <w:r w:rsidR="001A1EFC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able </w:t>
      </w:r>
      <w:r w:rsidR="007062AF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2. </w:t>
      </w:r>
      <w:r w:rsidR="00A260AF" w:rsidRPr="001A3DD0">
        <w:rPr>
          <w:rFonts w:ascii="Times New Roman" w:hAnsi="Times New Roman" w:cs="Times New Roman"/>
          <w:b/>
          <w:bCs/>
          <w:szCs w:val="24"/>
        </w:rPr>
        <w:t xml:space="preserve">The </w:t>
      </w:r>
      <w:r w:rsidR="00A260AF" w:rsidRPr="001A3DD0">
        <w:rPr>
          <w:rFonts w:ascii="Times New Roman" w:hAnsi="Times New Roman" w:cs="Times New Roman"/>
          <w:b/>
          <w:bCs/>
        </w:rPr>
        <w:t>summary of the association between each of the oral frailty</w:t>
      </w:r>
      <w:r w:rsidR="00D36290" w:rsidRPr="001A3DD0">
        <w:rPr>
          <w:rFonts w:ascii="Times New Roman" w:hAnsi="Times New Roman" w:cs="Times New Roman"/>
          <w:b/>
          <w:bCs/>
          <w:lang w:val="en-US"/>
        </w:rPr>
        <w:t xml:space="preserve"> related</w:t>
      </w:r>
      <w:r w:rsidR="006D1B06" w:rsidRPr="001A3DD0">
        <w:rPr>
          <w:rFonts w:ascii="Times New Roman" w:hAnsi="Times New Roman" w:cs="Times New Roman"/>
          <w:b/>
          <w:bCs/>
          <w:lang w:val="en-US"/>
        </w:rPr>
        <w:t xml:space="preserve"> exposures</w:t>
      </w:r>
      <w:r w:rsidR="00A260AF" w:rsidRPr="001A3DD0">
        <w:rPr>
          <w:rFonts w:ascii="Times New Roman" w:hAnsi="Times New Roman" w:cs="Times New Roman"/>
          <w:b/>
          <w:bCs/>
        </w:rPr>
        <w:t xml:space="preserve"> and social frailty </w:t>
      </w:r>
      <w:r w:rsidR="00A260AF" w:rsidRPr="001A3DD0">
        <w:rPr>
          <w:rFonts w:ascii="Times New Roman" w:hAnsi="Times New Roman" w:cs="Times New Roman"/>
          <w:b/>
          <w:bCs/>
          <w:szCs w:val="24"/>
        </w:rPr>
        <w:t>without multiple imputation (complete case analysis)*.</w:t>
      </w:r>
    </w:p>
    <w:p w14:paraId="6E9552E3" w14:textId="77777777" w:rsidR="00B50B50" w:rsidRPr="001A3DD0" w:rsidRDefault="00B50B50" w:rsidP="00B50B50">
      <w:pPr>
        <w:rPr>
          <w:rFonts w:ascii="Browallia New" w:hAnsi="Browallia New" w:cs="Browallia New"/>
          <w:b/>
          <w:bCs/>
          <w:szCs w:val="24"/>
          <w:lang w:val="en-US"/>
        </w:rPr>
      </w:pPr>
    </w:p>
    <w:tbl>
      <w:tblPr>
        <w:tblW w:w="9492" w:type="dxa"/>
        <w:tblLayout w:type="fixed"/>
        <w:tblLook w:val="0000" w:firstRow="0" w:lastRow="0" w:firstColumn="0" w:lastColumn="0" w:noHBand="0" w:noVBand="0"/>
      </w:tblPr>
      <w:tblGrid>
        <w:gridCol w:w="3681"/>
        <w:gridCol w:w="992"/>
        <w:gridCol w:w="851"/>
        <w:gridCol w:w="992"/>
        <w:gridCol w:w="992"/>
        <w:gridCol w:w="992"/>
        <w:gridCol w:w="992"/>
      </w:tblGrid>
      <w:tr w:rsidR="00F722E5" w:rsidRPr="001A3DD0" w14:paraId="5FE7CB27" w14:textId="34910540" w:rsidTr="00A260AF">
        <w:trPr>
          <w:trHeight w:val="615"/>
          <w:tblHeader/>
        </w:trPr>
        <w:tc>
          <w:tcPr>
            <w:tcW w:w="3681" w:type="dxa"/>
            <w:tcBorders>
              <w:top w:val="single" w:sz="4" w:space="0" w:color="auto"/>
            </w:tcBorders>
          </w:tcPr>
          <w:p w14:paraId="4858AE63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3A6C03AD" w14:textId="0A080BC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Crude Model 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14:paraId="3A83458A" w14:textId="17D314FB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Adjusted Model </w:t>
            </w:r>
          </w:p>
        </w:tc>
      </w:tr>
      <w:tr w:rsidR="00F722E5" w:rsidRPr="001A3DD0" w14:paraId="47801ACA" w14:textId="590F8394" w:rsidTr="00A260AF">
        <w:trPr>
          <w:trHeight w:val="422"/>
          <w:tblHeader/>
        </w:trPr>
        <w:tc>
          <w:tcPr>
            <w:tcW w:w="3681" w:type="dxa"/>
            <w:tcBorders>
              <w:bottom w:val="single" w:sz="4" w:space="0" w:color="auto"/>
            </w:tcBorders>
          </w:tcPr>
          <w:p w14:paraId="39F5309E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Variable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56DF57" w14:textId="4FCDB33E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69C1A7" w14:textId="50E6A0C5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9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36C71D" w14:textId="3AB2991B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92CF01" w14:textId="70A87E1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CC25D1" w14:textId="3D2A6E2E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9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37AF04" w14:textId="1FD1BA2C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CI</w:t>
            </w:r>
          </w:p>
        </w:tc>
      </w:tr>
      <w:tr w:rsidR="00F722E5" w:rsidRPr="001A3DD0" w14:paraId="03BE62D2" w14:textId="4A41F5A8" w:rsidTr="00A260AF">
        <w:trPr>
          <w:trHeight w:val="284"/>
        </w:trPr>
        <w:tc>
          <w:tcPr>
            <w:tcW w:w="3681" w:type="dxa"/>
            <w:tcBorders>
              <w:top w:val="single" w:sz="4" w:space="0" w:color="auto"/>
            </w:tcBorders>
          </w:tcPr>
          <w:p w14:paraId="1890822A" w14:textId="55401FB1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Oral Frailty</w:t>
            </w:r>
            <w:r w:rsidR="006D1B06"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 </w:t>
            </w:r>
            <w:r w:rsidR="006D1B06"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 xml:space="preserve">(N= </w:t>
            </w:r>
            <w:r w:rsidR="00467ECB" w:rsidRPr="001A3DD0">
              <w:rPr>
                <w:rFonts w:ascii="Times New Roman" w:hAnsi="Times New Roman" w:cs="Times New Roman"/>
                <w:szCs w:val="24"/>
                <w:lang w:val="en-US"/>
              </w:rPr>
              <w:t>14,257</w:t>
            </w:r>
            <w:r w:rsidR="006D1B06"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DE435F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84A0F6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1FB411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9B4079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76D9C6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7A19A0" w14:textId="2ED39E91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F722E5" w:rsidRPr="001A3DD0" w14:paraId="27547AA0" w14:textId="6A360908" w:rsidTr="00A260AF">
        <w:trPr>
          <w:trHeight w:val="331"/>
        </w:trPr>
        <w:tc>
          <w:tcPr>
            <w:tcW w:w="3681" w:type="dxa"/>
          </w:tcPr>
          <w:p w14:paraId="39E1D593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Robust (ref)</w:t>
            </w:r>
          </w:p>
        </w:tc>
        <w:tc>
          <w:tcPr>
            <w:tcW w:w="992" w:type="dxa"/>
          </w:tcPr>
          <w:p w14:paraId="27CB4697" w14:textId="19B10070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14:paraId="42895336" w14:textId="183D153B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94A2293" w14:textId="6FF800A1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02F4C44" w14:textId="1D9AD1DE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14:paraId="477BF04B" w14:textId="5771EF03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.</w:t>
            </w:r>
          </w:p>
        </w:tc>
        <w:tc>
          <w:tcPr>
            <w:tcW w:w="992" w:type="dxa"/>
          </w:tcPr>
          <w:p w14:paraId="3605660D" w14:textId="48EB3D3A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.</w:t>
            </w:r>
          </w:p>
        </w:tc>
      </w:tr>
      <w:tr w:rsidR="00F722E5" w:rsidRPr="001A3DD0" w14:paraId="0E15C5F7" w14:textId="0828DB04" w:rsidTr="00A260AF">
        <w:trPr>
          <w:trHeight w:val="307"/>
        </w:trPr>
        <w:tc>
          <w:tcPr>
            <w:tcW w:w="3681" w:type="dxa"/>
          </w:tcPr>
          <w:p w14:paraId="6EF10CB6" w14:textId="71B113EE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Pre oral frail</w:t>
            </w:r>
          </w:p>
        </w:tc>
        <w:tc>
          <w:tcPr>
            <w:tcW w:w="992" w:type="dxa"/>
            <w:vAlign w:val="bottom"/>
          </w:tcPr>
          <w:p w14:paraId="308191FD" w14:textId="24A08AF2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851" w:type="dxa"/>
            <w:vAlign w:val="bottom"/>
          </w:tcPr>
          <w:p w14:paraId="6DAE3CF6" w14:textId="6374A483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992" w:type="dxa"/>
            <w:vAlign w:val="bottom"/>
          </w:tcPr>
          <w:p w14:paraId="506594E3" w14:textId="0CD820F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992" w:type="dxa"/>
            <w:vAlign w:val="bottom"/>
          </w:tcPr>
          <w:p w14:paraId="2DD146FF" w14:textId="7045B929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992" w:type="dxa"/>
            <w:vAlign w:val="bottom"/>
          </w:tcPr>
          <w:p w14:paraId="39324C37" w14:textId="784E9209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992" w:type="dxa"/>
            <w:vAlign w:val="bottom"/>
          </w:tcPr>
          <w:p w14:paraId="2266D736" w14:textId="72F80DE1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</w:tr>
      <w:tr w:rsidR="00F722E5" w:rsidRPr="001A3DD0" w14:paraId="6CEBAF35" w14:textId="5E5AF34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74585D55" w14:textId="7777777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Oral Frail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D018674" w14:textId="3DFF3616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60F65E4" w14:textId="5A75625F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7C4B2E6" w14:textId="644BAAA8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0780021" w14:textId="70157FFB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E2A7B61" w14:textId="002DC7A7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233E1A1" w14:textId="787062EF" w:rsidR="00F722E5" w:rsidRPr="001A3DD0" w:rsidRDefault="00F722E5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7</w:t>
            </w:r>
          </w:p>
        </w:tc>
      </w:tr>
      <w:tr w:rsidR="00A260AF" w:rsidRPr="001A3DD0" w14:paraId="3C9051C9" w14:textId="77777777" w:rsidTr="00A260AF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3ED94AF2" w14:textId="1E26F3C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>Oral Frailty Score</w:t>
            </w:r>
            <w:r w:rsidR="006D1B06" w:rsidRPr="001A3DD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 xml:space="preserve">(N= </w:t>
            </w:r>
            <w:r w:rsidR="00467ECB" w:rsidRPr="001A3DD0">
              <w:rPr>
                <w:rFonts w:ascii="Times New Roman" w:hAnsi="Times New Roman" w:cs="Times New Roman"/>
                <w:szCs w:val="24"/>
                <w:lang w:val="en-US"/>
              </w:rPr>
              <w:t>14,257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1CFF9B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86A10B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DD04A2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0761F7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461387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67F0D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0F9A974B" w14:textId="77777777" w:rsidTr="00A260AF">
        <w:trPr>
          <w:trHeight w:val="307"/>
        </w:trPr>
        <w:tc>
          <w:tcPr>
            <w:tcW w:w="3681" w:type="dxa"/>
          </w:tcPr>
          <w:p w14:paraId="12BD4287" w14:textId="6BD3B16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01ADF470" w14:textId="3349A552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</w:tcPr>
          <w:p w14:paraId="0987136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1E0112EB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2A3F956F" w14:textId="2B57F9A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</w:tcPr>
          <w:p w14:paraId="64548645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19AFFD71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0B8E7EB3" w14:textId="77777777" w:rsidTr="00A260AF">
        <w:trPr>
          <w:trHeight w:val="307"/>
        </w:trPr>
        <w:tc>
          <w:tcPr>
            <w:tcW w:w="3681" w:type="dxa"/>
          </w:tcPr>
          <w:p w14:paraId="5E24C47A" w14:textId="691164B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43925470" w14:textId="5B51B3A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851" w:type="dxa"/>
            <w:vAlign w:val="bottom"/>
          </w:tcPr>
          <w:p w14:paraId="5FBE178A" w14:textId="6865A1BF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992" w:type="dxa"/>
            <w:vAlign w:val="bottom"/>
          </w:tcPr>
          <w:p w14:paraId="1A99F495" w14:textId="1DFB104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992" w:type="dxa"/>
            <w:vAlign w:val="bottom"/>
          </w:tcPr>
          <w:p w14:paraId="1F48BDBD" w14:textId="43AD33B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992" w:type="dxa"/>
            <w:vAlign w:val="bottom"/>
          </w:tcPr>
          <w:p w14:paraId="44A3CBAF" w14:textId="66A6A45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992" w:type="dxa"/>
            <w:vAlign w:val="bottom"/>
          </w:tcPr>
          <w:p w14:paraId="5AC9D21D" w14:textId="21FC614C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</w:tc>
      </w:tr>
      <w:tr w:rsidR="00A260AF" w:rsidRPr="001A3DD0" w14:paraId="456A7D83" w14:textId="77777777" w:rsidTr="00A260AF">
        <w:trPr>
          <w:trHeight w:val="307"/>
        </w:trPr>
        <w:tc>
          <w:tcPr>
            <w:tcW w:w="3681" w:type="dxa"/>
          </w:tcPr>
          <w:p w14:paraId="5B0B4BDF" w14:textId="6A2D6E7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5B6A9D8D" w14:textId="6BF37424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851" w:type="dxa"/>
            <w:vAlign w:val="bottom"/>
          </w:tcPr>
          <w:p w14:paraId="242B0783" w14:textId="75BB69A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992" w:type="dxa"/>
            <w:vAlign w:val="bottom"/>
          </w:tcPr>
          <w:p w14:paraId="21CBE58A" w14:textId="31D1577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73</w:t>
            </w:r>
          </w:p>
        </w:tc>
        <w:tc>
          <w:tcPr>
            <w:tcW w:w="992" w:type="dxa"/>
            <w:vAlign w:val="bottom"/>
          </w:tcPr>
          <w:p w14:paraId="26319469" w14:textId="4715D07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992" w:type="dxa"/>
            <w:vAlign w:val="bottom"/>
          </w:tcPr>
          <w:p w14:paraId="5717393D" w14:textId="2AEC3E34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992" w:type="dxa"/>
            <w:vAlign w:val="bottom"/>
          </w:tcPr>
          <w:p w14:paraId="30FBC2BC" w14:textId="441B0ED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3</w:t>
            </w:r>
          </w:p>
        </w:tc>
      </w:tr>
      <w:tr w:rsidR="00A260AF" w:rsidRPr="001A3DD0" w14:paraId="2AE88294" w14:textId="77777777" w:rsidTr="00A260AF">
        <w:trPr>
          <w:trHeight w:val="307"/>
        </w:trPr>
        <w:tc>
          <w:tcPr>
            <w:tcW w:w="3681" w:type="dxa"/>
          </w:tcPr>
          <w:p w14:paraId="0262DD13" w14:textId="5D15C9B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25C7D41B" w14:textId="27E84960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02</w:t>
            </w:r>
          </w:p>
        </w:tc>
        <w:tc>
          <w:tcPr>
            <w:tcW w:w="851" w:type="dxa"/>
            <w:vAlign w:val="bottom"/>
          </w:tcPr>
          <w:p w14:paraId="7E20DE1C" w14:textId="15539DD4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992" w:type="dxa"/>
            <w:vAlign w:val="bottom"/>
          </w:tcPr>
          <w:p w14:paraId="4DF5C1E5" w14:textId="43DA791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24</w:t>
            </w:r>
          </w:p>
        </w:tc>
        <w:tc>
          <w:tcPr>
            <w:tcW w:w="992" w:type="dxa"/>
            <w:vAlign w:val="bottom"/>
          </w:tcPr>
          <w:p w14:paraId="681C536B" w14:textId="2F649EE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9</w:t>
            </w:r>
          </w:p>
        </w:tc>
        <w:tc>
          <w:tcPr>
            <w:tcW w:w="992" w:type="dxa"/>
            <w:vAlign w:val="bottom"/>
          </w:tcPr>
          <w:p w14:paraId="21B918EC" w14:textId="4231EB0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992" w:type="dxa"/>
            <w:vAlign w:val="bottom"/>
          </w:tcPr>
          <w:p w14:paraId="54FDE289" w14:textId="10131C5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58</w:t>
            </w:r>
          </w:p>
        </w:tc>
      </w:tr>
      <w:tr w:rsidR="00A260AF" w:rsidRPr="001A3DD0" w14:paraId="400B9314" w14:textId="77777777" w:rsidTr="00A260AF">
        <w:trPr>
          <w:trHeight w:val="307"/>
        </w:trPr>
        <w:tc>
          <w:tcPr>
            <w:tcW w:w="3681" w:type="dxa"/>
          </w:tcPr>
          <w:p w14:paraId="50287440" w14:textId="48337F3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14:paraId="3B009AB6" w14:textId="7AA5192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62</w:t>
            </w:r>
          </w:p>
        </w:tc>
        <w:tc>
          <w:tcPr>
            <w:tcW w:w="851" w:type="dxa"/>
            <w:vAlign w:val="bottom"/>
          </w:tcPr>
          <w:p w14:paraId="213BFB54" w14:textId="2AC1FC4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23</w:t>
            </w:r>
          </w:p>
        </w:tc>
        <w:tc>
          <w:tcPr>
            <w:tcW w:w="992" w:type="dxa"/>
            <w:vAlign w:val="bottom"/>
          </w:tcPr>
          <w:p w14:paraId="15259CBC" w14:textId="6EF7076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3.08</w:t>
            </w:r>
          </w:p>
        </w:tc>
        <w:tc>
          <w:tcPr>
            <w:tcW w:w="992" w:type="dxa"/>
            <w:vAlign w:val="bottom"/>
          </w:tcPr>
          <w:p w14:paraId="5EFA9C41" w14:textId="15E4DB2F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53</w:t>
            </w:r>
          </w:p>
        </w:tc>
        <w:tc>
          <w:tcPr>
            <w:tcW w:w="992" w:type="dxa"/>
            <w:vAlign w:val="bottom"/>
          </w:tcPr>
          <w:p w14:paraId="4F496026" w14:textId="07B953D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992" w:type="dxa"/>
            <w:vAlign w:val="bottom"/>
          </w:tcPr>
          <w:p w14:paraId="4CFA7948" w14:textId="6BD2610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86</w:t>
            </w:r>
          </w:p>
        </w:tc>
      </w:tr>
      <w:tr w:rsidR="00A260AF" w:rsidRPr="001A3DD0" w14:paraId="362B4624" w14:textId="7777777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0B693AC5" w14:textId="00E1486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F0057A1" w14:textId="5DA3387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4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B2EA0F1" w14:textId="59B9E4A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3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6E11525" w14:textId="4B86B60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7.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3F4ECE0" w14:textId="0A02546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63055AC" w14:textId="166CEB2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7536A8B" w14:textId="6B861B0C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4.23</w:t>
            </w:r>
          </w:p>
        </w:tc>
      </w:tr>
      <w:tr w:rsidR="00A260AF" w:rsidRPr="001A3DD0" w14:paraId="48460C7E" w14:textId="77777777" w:rsidTr="00A260AF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2A7E3A6D" w14:textId="52CC95D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>Number of teeth</w:t>
            </w:r>
            <w:r w:rsidR="006D1B06" w:rsidRPr="001A3DD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 xml:space="preserve">(N= </w:t>
            </w:r>
            <w:r w:rsidR="00467ECB" w:rsidRPr="001A3DD0">
              <w:rPr>
                <w:rFonts w:ascii="Times New Roman" w:hAnsi="Times New Roman" w:cs="Times New Roman"/>
                <w:szCs w:val="24"/>
                <w:lang w:val="en-US"/>
              </w:rPr>
              <w:t>14,257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942291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FEECA5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C932DD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B0EF3F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D72F1B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371C50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7FDBE214" w14:textId="77777777" w:rsidTr="007505DE">
        <w:trPr>
          <w:trHeight w:val="307"/>
        </w:trPr>
        <w:tc>
          <w:tcPr>
            <w:tcW w:w="3681" w:type="dxa"/>
          </w:tcPr>
          <w:p w14:paraId="14DEF43B" w14:textId="3627D569" w:rsidR="00A260AF" w:rsidRPr="001A3DD0" w:rsidRDefault="007505DE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</w:rPr>
              <w:t>≥</w:t>
            </w:r>
            <w:r w:rsidRPr="001A3DD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</w:tcPr>
          <w:p w14:paraId="484C29BD" w14:textId="29188D64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2CEA1B3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2C23DC5C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6C99028" w14:textId="2DF5064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</w:tcPr>
          <w:p w14:paraId="2DAC4D76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46247651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5ABA6F50" w14:textId="7777777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41BF8444" w14:textId="3D4D301F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&lt;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420BE1" w14:textId="553BE9D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FCE9525" w14:textId="7687532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33CA78D" w14:textId="408E85F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8F49069" w14:textId="36B548F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954CADB" w14:textId="63BDF4F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4F73509" w14:textId="096B868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7</w:t>
            </w:r>
          </w:p>
        </w:tc>
      </w:tr>
      <w:tr w:rsidR="00A260AF" w:rsidRPr="001A3DD0" w14:paraId="1D05B71B" w14:textId="77777777" w:rsidTr="00A260AF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4EF4FD1A" w14:textId="517D2C9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 xml:space="preserve">Chewing Difficulty 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 xml:space="preserve">(N= </w:t>
            </w:r>
            <w:r w:rsidR="00467ECB" w:rsidRPr="001A3DD0">
              <w:rPr>
                <w:rFonts w:ascii="Times New Roman" w:hAnsi="Times New Roman" w:cs="Times New Roman"/>
                <w:szCs w:val="24"/>
                <w:lang w:val="en-US"/>
              </w:rPr>
              <w:t>14,23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9EBF70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23023C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196368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075BAF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550650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E01EAD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34F03082" w14:textId="77777777" w:rsidTr="00A260AF">
        <w:trPr>
          <w:trHeight w:val="307"/>
        </w:trPr>
        <w:tc>
          <w:tcPr>
            <w:tcW w:w="3681" w:type="dxa"/>
          </w:tcPr>
          <w:p w14:paraId="18BA6F9B" w14:textId="7D81C89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43584308" w14:textId="76F908C4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2C106CD0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D2B386A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4E1FED9C" w14:textId="4AD2452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39EB4ED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133D6248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7162A219" w14:textId="7777777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322495B6" w14:textId="6FF18F1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903245" w14:textId="210B68D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6E56205" w14:textId="4DC26B0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8EE5BAA" w14:textId="368FF03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3F80B8" w14:textId="4AFF223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E39E543" w14:textId="38D015E2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E1D340C" w14:textId="21E455A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9</w:t>
            </w:r>
          </w:p>
        </w:tc>
      </w:tr>
      <w:tr w:rsidR="00A260AF" w:rsidRPr="001A3DD0" w14:paraId="7C7928D3" w14:textId="77777777" w:rsidTr="00A260AF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57CFDD16" w14:textId="471E93C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>Swallowing Difficulty</w:t>
            </w:r>
            <w:r w:rsidR="006D1B06" w:rsidRPr="001A3DD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 xml:space="preserve">(N= </w:t>
            </w:r>
            <w:r w:rsidR="00467ECB" w:rsidRPr="001A3DD0">
              <w:rPr>
                <w:rFonts w:ascii="Times New Roman" w:hAnsi="Times New Roman" w:cs="Times New Roman"/>
                <w:szCs w:val="24"/>
                <w:lang w:val="en-US"/>
              </w:rPr>
              <w:t>14,226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618CCD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637F53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184760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771ED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E80131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8286C5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4F49F6DC" w14:textId="77777777" w:rsidTr="00A260AF">
        <w:trPr>
          <w:trHeight w:val="307"/>
        </w:trPr>
        <w:tc>
          <w:tcPr>
            <w:tcW w:w="3681" w:type="dxa"/>
          </w:tcPr>
          <w:p w14:paraId="47F2B3C9" w14:textId="6390261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92" w:type="dxa"/>
          </w:tcPr>
          <w:p w14:paraId="44E7F37F" w14:textId="2C124E32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117521F0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55A39CA6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0BD6972" w14:textId="554EA81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7D82E56B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21A8441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579361C6" w14:textId="7777777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10052107" w14:textId="4C1ADC7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D0C99C" w14:textId="3D88C4E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7D324C2" w14:textId="42F5CB0C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A36246E" w14:textId="6A7B66FF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2076D7" w14:textId="1B2B241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A7BD8B8" w14:textId="6114964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C35D0AE" w14:textId="6DD6927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4</w:t>
            </w:r>
          </w:p>
        </w:tc>
      </w:tr>
      <w:tr w:rsidR="00A260AF" w:rsidRPr="001A3DD0" w14:paraId="3E57C1B0" w14:textId="77777777" w:rsidTr="00A260AF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34D06CA4" w14:textId="37CD22B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>Dry mouth</w:t>
            </w:r>
            <w:r w:rsidR="006D1B06" w:rsidRPr="001A3DD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 xml:space="preserve">(N= </w:t>
            </w:r>
            <w:r w:rsidR="00467ECB" w:rsidRPr="001A3DD0">
              <w:rPr>
                <w:rFonts w:ascii="Times New Roman" w:hAnsi="Times New Roman" w:cs="Times New Roman"/>
                <w:szCs w:val="24"/>
                <w:lang w:val="en-US"/>
              </w:rPr>
              <w:t>14,177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E4A872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1EE139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B3304F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51100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E1BC42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FFFB47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494EFCB0" w14:textId="77777777" w:rsidTr="00A260AF">
        <w:trPr>
          <w:trHeight w:val="307"/>
        </w:trPr>
        <w:tc>
          <w:tcPr>
            <w:tcW w:w="3681" w:type="dxa"/>
          </w:tcPr>
          <w:p w14:paraId="0027415F" w14:textId="7640D53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7D039214" w14:textId="30405A53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0D080ECB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92C3779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058D981" w14:textId="2FD5F69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6B9CD458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7A8B33CB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29DCD86E" w14:textId="7777777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1369EDBA" w14:textId="1867B3C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D1AD78" w14:textId="5D69900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3F8B793" w14:textId="35C6F3C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7A75A38" w14:textId="2C82B23F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3CEBB0" w14:textId="2CFCE10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E2A9481" w14:textId="7C515740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2900356" w14:textId="578D3BA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2</w:t>
            </w:r>
          </w:p>
        </w:tc>
      </w:tr>
      <w:tr w:rsidR="00A260AF" w:rsidRPr="001A3DD0" w14:paraId="7EB5E912" w14:textId="77777777" w:rsidTr="00A260AF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017F225C" w14:textId="7C44654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 xml:space="preserve">Speaking Difficulty 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 xml:space="preserve">(N= </w:t>
            </w:r>
            <w:r w:rsidR="00467ECB" w:rsidRPr="001A3DD0">
              <w:rPr>
                <w:rFonts w:ascii="Times New Roman" w:hAnsi="Times New Roman" w:cs="Times New Roman"/>
                <w:szCs w:val="24"/>
                <w:lang w:val="en-US"/>
              </w:rPr>
              <w:t>14,257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55E164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B4751F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FE09A7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C508A9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EA0FB1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68BA0A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57A4AD01" w14:textId="77777777" w:rsidTr="00A260AF">
        <w:trPr>
          <w:trHeight w:val="307"/>
        </w:trPr>
        <w:tc>
          <w:tcPr>
            <w:tcW w:w="3681" w:type="dxa"/>
          </w:tcPr>
          <w:p w14:paraId="555AF164" w14:textId="638DE62A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1CEB65DE" w14:textId="55C3C6A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0DAFB5A4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28D80CB3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36C0AB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62E4DB16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0B5C073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50524B14" w14:textId="7777777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0CE93247" w14:textId="773F7ED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3A73A1" w14:textId="12B0E23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272DD48" w14:textId="26E30AC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B9FB4F4" w14:textId="6F2187F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EDA50D" w14:textId="746B142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FE194DE" w14:textId="4AF035B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C18D93A" w14:textId="7C4A8852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</w:tc>
      </w:tr>
      <w:tr w:rsidR="00A260AF" w:rsidRPr="001A3DD0" w14:paraId="48BA5F27" w14:textId="77777777" w:rsidTr="00A260AF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5D5280C9" w14:textId="13494CD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>Oral Functions (OF)</w:t>
            </w:r>
            <w:r w:rsidR="006D1B06" w:rsidRPr="001A3DD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 xml:space="preserve">(N= </w:t>
            </w:r>
            <w:r w:rsidR="0023764A" w:rsidRPr="001A3DD0">
              <w:rPr>
                <w:rFonts w:ascii="Times New Roman" w:hAnsi="Times New Roman" w:cs="Times New Roman"/>
                <w:szCs w:val="24"/>
                <w:lang w:val="en-US"/>
              </w:rPr>
              <w:t>14,150</w:t>
            </w:r>
            <w:r w:rsidR="006D1B06" w:rsidRPr="001A3DD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237D6E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8FB9B5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D418F0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CD9445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BDCFD1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DA59F7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07D0FA72" w14:textId="77777777" w:rsidTr="00A260AF">
        <w:trPr>
          <w:trHeight w:val="307"/>
        </w:trPr>
        <w:tc>
          <w:tcPr>
            <w:tcW w:w="3681" w:type="dxa"/>
          </w:tcPr>
          <w:p w14:paraId="1D38A36B" w14:textId="31567D82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0 diminished OF</w:t>
            </w:r>
          </w:p>
        </w:tc>
        <w:tc>
          <w:tcPr>
            <w:tcW w:w="992" w:type="dxa"/>
            <w:vAlign w:val="bottom"/>
          </w:tcPr>
          <w:p w14:paraId="20E2021C" w14:textId="502F0754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</w:tcPr>
          <w:p w14:paraId="1977B588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207BCF37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8C93C48" w14:textId="3739130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</w:tcPr>
          <w:p w14:paraId="6B1A850C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736F16F7" w14:textId="777777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260AF" w:rsidRPr="001A3DD0" w14:paraId="6A951431" w14:textId="77777777" w:rsidTr="00A260AF">
        <w:trPr>
          <w:trHeight w:val="307"/>
        </w:trPr>
        <w:tc>
          <w:tcPr>
            <w:tcW w:w="3681" w:type="dxa"/>
          </w:tcPr>
          <w:p w14:paraId="28D702DD" w14:textId="74348F90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 diminished OF</w:t>
            </w:r>
          </w:p>
        </w:tc>
        <w:tc>
          <w:tcPr>
            <w:tcW w:w="992" w:type="dxa"/>
            <w:vAlign w:val="bottom"/>
          </w:tcPr>
          <w:p w14:paraId="5B95A5E9" w14:textId="1F74798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851" w:type="dxa"/>
            <w:vAlign w:val="bottom"/>
          </w:tcPr>
          <w:p w14:paraId="170ABC61" w14:textId="52661CCF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992" w:type="dxa"/>
            <w:vAlign w:val="bottom"/>
          </w:tcPr>
          <w:p w14:paraId="11E99BD3" w14:textId="326C0DF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7</w:t>
            </w:r>
          </w:p>
        </w:tc>
        <w:tc>
          <w:tcPr>
            <w:tcW w:w="992" w:type="dxa"/>
            <w:vAlign w:val="bottom"/>
          </w:tcPr>
          <w:p w14:paraId="4A0BA52D" w14:textId="76606B42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992" w:type="dxa"/>
            <w:vAlign w:val="bottom"/>
          </w:tcPr>
          <w:p w14:paraId="3BCC79AD" w14:textId="6BFFBB7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992" w:type="dxa"/>
            <w:vAlign w:val="bottom"/>
          </w:tcPr>
          <w:p w14:paraId="2E64C2E2" w14:textId="4CC77AB4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4</w:t>
            </w:r>
          </w:p>
        </w:tc>
      </w:tr>
      <w:tr w:rsidR="00A260AF" w:rsidRPr="001A3DD0" w14:paraId="32A9436F" w14:textId="77777777" w:rsidTr="00A260AF">
        <w:trPr>
          <w:trHeight w:val="307"/>
        </w:trPr>
        <w:tc>
          <w:tcPr>
            <w:tcW w:w="3681" w:type="dxa"/>
          </w:tcPr>
          <w:p w14:paraId="2D9F3177" w14:textId="228CD29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2 diminished OF</w:t>
            </w:r>
          </w:p>
        </w:tc>
        <w:tc>
          <w:tcPr>
            <w:tcW w:w="992" w:type="dxa"/>
            <w:vAlign w:val="bottom"/>
          </w:tcPr>
          <w:p w14:paraId="4F395BC6" w14:textId="0F76C4F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88</w:t>
            </w:r>
          </w:p>
        </w:tc>
        <w:tc>
          <w:tcPr>
            <w:tcW w:w="851" w:type="dxa"/>
            <w:vAlign w:val="bottom"/>
          </w:tcPr>
          <w:p w14:paraId="6682A7F3" w14:textId="5A6F0BB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73</w:t>
            </w:r>
          </w:p>
        </w:tc>
        <w:tc>
          <w:tcPr>
            <w:tcW w:w="992" w:type="dxa"/>
            <w:vAlign w:val="bottom"/>
          </w:tcPr>
          <w:p w14:paraId="3D71FA22" w14:textId="7121A9CC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04</w:t>
            </w:r>
          </w:p>
        </w:tc>
        <w:tc>
          <w:tcPr>
            <w:tcW w:w="992" w:type="dxa"/>
            <w:vAlign w:val="bottom"/>
          </w:tcPr>
          <w:p w14:paraId="5895B08F" w14:textId="337BDF09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992" w:type="dxa"/>
            <w:vAlign w:val="bottom"/>
          </w:tcPr>
          <w:p w14:paraId="01A33F5C" w14:textId="322833B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992" w:type="dxa"/>
            <w:vAlign w:val="bottom"/>
          </w:tcPr>
          <w:p w14:paraId="6EC264FD" w14:textId="4B54A5FB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53</w:t>
            </w:r>
          </w:p>
        </w:tc>
      </w:tr>
      <w:tr w:rsidR="00A260AF" w:rsidRPr="001A3DD0" w14:paraId="536C26E2" w14:textId="77777777" w:rsidTr="00A260AF">
        <w:trPr>
          <w:trHeight w:val="307"/>
        </w:trPr>
        <w:tc>
          <w:tcPr>
            <w:tcW w:w="3681" w:type="dxa"/>
          </w:tcPr>
          <w:p w14:paraId="349BD123" w14:textId="771C8DC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3 diminished OF</w:t>
            </w:r>
          </w:p>
        </w:tc>
        <w:tc>
          <w:tcPr>
            <w:tcW w:w="992" w:type="dxa"/>
            <w:vAlign w:val="bottom"/>
          </w:tcPr>
          <w:p w14:paraId="58B2F020" w14:textId="1D7912A5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40</w:t>
            </w:r>
          </w:p>
        </w:tc>
        <w:tc>
          <w:tcPr>
            <w:tcW w:w="851" w:type="dxa"/>
            <w:vAlign w:val="bottom"/>
          </w:tcPr>
          <w:p w14:paraId="63B2CF3E" w14:textId="48CD12B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11</w:t>
            </w:r>
          </w:p>
        </w:tc>
        <w:tc>
          <w:tcPr>
            <w:tcW w:w="992" w:type="dxa"/>
            <w:vAlign w:val="bottom"/>
          </w:tcPr>
          <w:p w14:paraId="5DC572A3" w14:textId="7E52E677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73</w:t>
            </w:r>
          </w:p>
        </w:tc>
        <w:tc>
          <w:tcPr>
            <w:tcW w:w="992" w:type="dxa"/>
            <w:vAlign w:val="bottom"/>
          </w:tcPr>
          <w:p w14:paraId="7ACBAD61" w14:textId="4D605F16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5</w:t>
            </w:r>
          </w:p>
        </w:tc>
        <w:tc>
          <w:tcPr>
            <w:tcW w:w="992" w:type="dxa"/>
            <w:vAlign w:val="bottom"/>
          </w:tcPr>
          <w:p w14:paraId="72C75E18" w14:textId="052CB293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992" w:type="dxa"/>
            <w:vAlign w:val="bottom"/>
          </w:tcPr>
          <w:p w14:paraId="6571A24C" w14:textId="1ECB743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69</w:t>
            </w:r>
          </w:p>
        </w:tc>
      </w:tr>
      <w:tr w:rsidR="00A260AF" w:rsidRPr="001A3DD0" w14:paraId="3A1A5DA2" w14:textId="77777777" w:rsidTr="00A260AF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4D7C984C" w14:textId="2086E44C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4 diminished O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FEB6C4F" w14:textId="71F1064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4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5A6DE3A" w14:textId="468AEDB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3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DA83482" w14:textId="5ACE8588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6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8F3261C" w14:textId="3FE59C81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309D392" w14:textId="66B1E27E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B0641E1" w14:textId="514AEF9D" w:rsidR="00A260AF" w:rsidRPr="001A3DD0" w:rsidRDefault="00A260AF" w:rsidP="00A260A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4.01</w:t>
            </w:r>
          </w:p>
        </w:tc>
      </w:tr>
    </w:tbl>
    <w:p w14:paraId="136119CC" w14:textId="77777777" w:rsidR="005D2B11" w:rsidRPr="001A3DD0" w:rsidRDefault="005D2B11" w:rsidP="008B77BB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  <w:kern w:val="0"/>
          <w:szCs w:val="24"/>
          <w:lang w:val="en-US"/>
        </w:rPr>
      </w:pPr>
    </w:p>
    <w:p w14:paraId="2FEFDE4C" w14:textId="4F7D1E41" w:rsidR="00A260AF" w:rsidRPr="001A3DD0" w:rsidRDefault="00A260AF" w:rsidP="003369F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  <w:lang w:val="en-US"/>
        </w:rPr>
      </w:pPr>
      <w:r w:rsidRPr="001A3DD0">
        <w:rPr>
          <w:rFonts w:ascii="Times New Roman" w:hAnsi="Times New Roman" w:cs="Times New Roman"/>
        </w:rPr>
        <w:lastRenderedPageBreak/>
        <w:t xml:space="preserve">*Each oral frailty </w:t>
      </w:r>
      <w:r w:rsidR="00D36290" w:rsidRPr="001A3DD0">
        <w:rPr>
          <w:rFonts w:ascii="Times New Roman" w:hAnsi="Times New Roman" w:cs="Times New Roman"/>
          <w:lang w:val="en-US"/>
        </w:rPr>
        <w:t>related exposure</w:t>
      </w:r>
      <w:r w:rsidRPr="001A3DD0">
        <w:rPr>
          <w:rFonts w:ascii="Times New Roman" w:hAnsi="Times New Roman" w:cs="Times New Roman"/>
        </w:rPr>
        <w:t xml:space="preserve"> was included in a separate model twice (a crude and an adjusted model), and the results were summarized in the above table</w:t>
      </w:r>
      <w:r w:rsidR="006D1B06" w:rsidRPr="001A3DD0">
        <w:rPr>
          <w:rFonts w:ascii="Times New Roman" w:hAnsi="Times New Roman" w:cs="Times New Roman"/>
          <w:lang w:val="en-US"/>
        </w:rPr>
        <w:t>.</w:t>
      </w:r>
      <w:r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 </w:t>
      </w:r>
    </w:p>
    <w:p w14:paraId="095F669A" w14:textId="537AFAAF" w:rsidR="008B77BB" w:rsidRPr="001A3DD0" w:rsidRDefault="008B77BB" w:rsidP="003369F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  <w:lang w:val="en-US"/>
        </w:rPr>
      </w:pPr>
      <w:r w:rsidRPr="001A3DD0">
        <w:rPr>
          <w:rFonts w:ascii="Times New Roman" w:hAnsi="Times New Roman" w:cs="Times New Roman"/>
          <w:kern w:val="0"/>
          <w:szCs w:val="24"/>
          <w:lang w:val="en-US"/>
        </w:rPr>
        <w:t>All p-values &lt;0.005</w:t>
      </w:r>
    </w:p>
    <w:p w14:paraId="0CA81A3C" w14:textId="0FFC39D2" w:rsidR="00F71C2E" w:rsidRPr="001A3DD0" w:rsidRDefault="008B7950" w:rsidP="003369F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  <w:lang w:val="en-US"/>
        </w:rPr>
      </w:pPr>
      <w:r w:rsidRPr="001A3DD0">
        <w:rPr>
          <w:rFonts w:ascii="Times New Roman" w:hAnsi="Times New Roman" w:cs="Times New Roman"/>
          <w:kern w:val="0"/>
          <w:szCs w:val="24"/>
          <w:lang w:val="en-US"/>
        </w:rPr>
        <w:t>Abbreviations</w:t>
      </w:r>
      <w:r w:rsidR="00103B6A" w:rsidRPr="001A3DD0">
        <w:rPr>
          <w:rFonts w:ascii="Times New Roman" w:hAnsi="Times New Roman" w:cs="Times New Roman"/>
          <w:kern w:val="0"/>
          <w:szCs w:val="24"/>
          <w:lang w:val="en-US"/>
        </w:rPr>
        <w:t>:</w:t>
      </w:r>
      <w:r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 AOR: adjusted odds ratio, CI: confidence interval</w:t>
      </w:r>
    </w:p>
    <w:p w14:paraId="0D0E15DA" w14:textId="77777777" w:rsidR="003369F4" w:rsidRPr="001A3DD0" w:rsidRDefault="003369F4" w:rsidP="003369F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  <w:r w:rsidRPr="001A3DD0">
        <w:rPr>
          <w:rFonts w:ascii="Times New Roman" w:hAnsi="Times New Roman" w:cs="Times New Roman"/>
          <w:szCs w:val="24"/>
        </w:rPr>
        <w:t xml:space="preserve">Adjusted for: age, gender, education level, resident area, equivalized income, health status, and depression status </w:t>
      </w:r>
    </w:p>
    <w:p w14:paraId="7068FFF8" w14:textId="77777777" w:rsidR="003369F4" w:rsidRPr="001A3DD0" w:rsidRDefault="003369F4" w:rsidP="003369F4">
      <w:pPr>
        <w:spacing w:line="360" w:lineRule="auto"/>
      </w:pPr>
    </w:p>
    <w:p w14:paraId="5D4BEF07" w14:textId="77777777" w:rsidR="00F722E5" w:rsidRPr="001A3DD0" w:rsidRDefault="00F722E5" w:rsidP="00942B30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  <w:kern w:val="0"/>
          <w:szCs w:val="24"/>
        </w:rPr>
      </w:pPr>
    </w:p>
    <w:p w14:paraId="68CEED37" w14:textId="77777777" w:rsidR="00960CF2" w:rsidRPr="001A3DD0" w:rsidRDefault="00960CF2" w:rsidP="00942B30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  <w:kern w:val="0"/>
          <w:szCs w:val="24"/>
          <w:lang w:val="en-US"/>
        </w:rPr>
      </w:pPr>
    </w:p>
    <w:p w14:paraId="52385D69" w14:textId="77777777" w:rsidR="0095144F" w:rsidRPr="001A3DD0" w:rsidRDefault="0095144F" w:rsidP="003853BB">
      <w:pPr>
        <w:rPr>
          <w:rFonts w:ascii="Browallia New" w:hAnsi="Browallia New" w:cs="Browallia New"/>
          <w:b/>
          <w:bCs/>
          <w:szCs w:val="24"/>
          <w:lang w:val="en-US"/>
        </w:rPr>
      </w:pPr>
    </w:p>
    <w:p w14:paraId="4379BA3E" w14:textId="77777777" w:rsidR="0095144F" w:rsidRPr="001A3DD0" w:rsidRDefault="0095144F" w:rsidP="003853BB">
      <w:pPr>
        <w:rPr>
          <w:rFonts w:ascii="Browallia New" w:hAnsi="Browallia New" w:cs="Browallia New"/>
          <w:b/>
          <w:bCs/>
          <w:szCs w:val="24"/>
          <w:lang w:val="en-US"/>
        </w:rPr>
      </w:pPr>
    </w:p>
    <w:p w14:paraId="580FDA3A" w14:textId="77777777" w:rsidR="0095144F" w:rsidRPr="001A3DD0" w:rsidRDefault="0095144F" w:rsidP="003853BB">
      <w:pPr>
        <w:rPr>
          <w:rFonts w:ascii="Browallia New" w:hAnsi="Browallia New" w:cs="Browallia New"/>
          <w:b/>
          <w:bCs/>
          <w:szCs w:val="24"/>
          <w:lang w:val="en-US"/>
        </w:rPr>
      </w:pPr>
    </w:p>
    <w:p w14:paraId="1D1BDB58" w14:textId="77777777" w:rsidR="0095144F" w:rsidRPr="001A3DD0" w:rsidRDefault="0095144F" w:rsidP="003853BB">
      <w:pPr>
        <w:rPr>
          <w:rFonts w:ascii="Browallia New" w:hAnsi="Browallia New" w:cs="Browallia New"/>
          <w:b/>
          <w:bCs/>
          <w:szCs w:val="24"/>
          <w:lang w:val="en-US"/>
        </w:rPr>
      </w:pPr>
    </w:p>
    <w:p w14:paraId="1B975328" w14:textId="77777777" w:rsidR="0095144F" w:rsidRPr="001A3DD0" w:rsidRDefault="0095144F" w:rsidP="003853BB">
      <w:pPr>
        <w:rPr>
          <w:rFonts w:ascii="Browallia New" w:hAnsi="Browallia New" w:cs="Browallia New"/>
          <w:b/>
          <w:bCs/>
          <w:szCs w:val="24"/>
          <w:lang w:val="en-US"/>
        </w:rPr>
      </w:pPr>
    </w:p>
    <w:p w14:paraId="0A1B5378" w14:textId="77777777" w:rsidR="00456D74" w:rsidRPr="001A3DD0" w:rsidRDefault="00456D74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1A3DD0"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3929BB3C" w14:textId="5E19BB5E" w:rsidR="00C50A66" w:rsidRPr="001A3DD0" w:rsidRDefault="00BA22AD" w:rsidP="0032465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A3DD0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 xml:space="preserve">Supplementary </w:t>
      </w:r>
      <w:r w:rsidR="00A85394" w:rsidRPr="001A3DD0">
        <w:rPr>
          <w:rFonts w:ascii="Times New Roman" w:hAnsi="Times New Roman" w:cs="Times New Roman"/>
          <w:b/>
          <w:bCs/>
          <w:szCs w:val="24"/>
          <w:lang w:val="en-US"/>
        </w:rPr>
        <w:t>T</w:t>
      </w:r>
      <w:r w:rsidR="00B00904" w:rsidRPr="001A3DD0">
        <w:rPr>
          <w:rFonts w:ascii="Times New Roman" w:hAnsi="Times New Roman" w:cs="Times New Roman"/>
          <w:b/>
          <w:bCs/>
          <w:szCs w:val="24"/>
          <w:lang w:val="en-US"/>
        </w:rPr>
        <w:t>a</w:t>
      </w:r>
      <w:r w:rsidR="00B94868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ble 3. </w:t>
      </w:r>
      <w:r w:rsidR="007062AF" w:rsidRPr="001A3DD0">
        <w:rPr>
          <w:rFonts w:ascii="Times New Roman" w:hAnsi="Times New Roman" w:cs="Times New Roman"/>
          <w:b/>
          <w:bCs/>
          <w:szCs w:val="24"/>
          <w:lang w:val="en-US"/>
        </w:rPr>
        <w:t>Comparison of adjusted odd</w:t>
      </w:r>
      <w:r w:rsidR="00826D83" w:rsidRPr="001A3DD0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7062AF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A85394" w:rsidRPr="001A3DD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ratios (AORs) for the association between oral frailty </w:t>
      </w:r>
      <w:r w:rsidR="00172781" w:rsidRPr="001A3DD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as a categorical variable </w:t>
      </w:r>
      <w:r w:rsidR="00A85394" w:rsidRPr="001A3DD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>and social frailty after multiple imputation with covariate</w:t>
      </w:r>
      <w:r w:rsidR="006D1B06" w:rsidRPr="001A3DD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>s</w:t>
      </w:r>
      <w:r w:rsidR="00A85394" w:rsidRPr="001A3DD0">
        <w:rPr>
          <w:rFonts w:ascii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 included (N = 19,319).</w:t>
      </w:r>
    </w:p>
    <w:p w14:paraId="7B3742BA" w14:textId="77777777" w:rsidR="00017658" w:rsidRPr="001A3DD0" w:rsidRDefault="00017658">
      <w:pPr>
        <w:rPr>
          <w:rFonts w:ascii="Browallia New" w:hAnsi="Browallia New" w:cs="Browallia New"/>
          <w:szCs w:val="24"/>
          <w:lang w:val="en-US"/>
        </w:rPr>
      </w:pPr>
    </w:p>
    <w:tbl>
      <w:tblPr>
        <w:tblW w:w="9073" w:type="dxa"/>
        <w:jc w:val="center"/>
        <w:tblLayout w:type="fixed"/>
        <w:tblLook w:val="0000" w:firstRow="0" w:lastRow="0" w:firstColumn="0" w:lastColumn="0" w:noHBand="0" w:noVBand="0"/>
      </w:tblPr>
      <w:tblGrid>
        <w:gridCol w:w="4259"/>
        <w:gridCol w:w="1554"/>
        <w:gridCol w:w="1559"/>
        <w:gridCol w:w="1701"/>
      </w:tblGrid>
      <w:tr w:rsidR="0023764A" w:rsidRPr="001A3DD0" w14:paraId="47BDEBCA" w14:textId="77777777" w:rsidTr="007505DE">
        <w:trPr>
          <w:jc w:val="center"/>
        </w:trPr>
        <w:tc>
          <w:tcPr>
            <w:tcW w:w="4259" w:type="dxa"/>
            <w:tcBorders>
              <w:top w:val="single" w:sz="4" w:space="0" w:color="auto"/>
              <w:bottom w:val="single" w:sz="4" w:space="0" w:color="auto"/>
            </w:tcBorders>
          </w:tcPr>
          <w:p w14:paraId="249E215F" w14:textId="3AA74D09" w:rsidR="0023764A" w:rsidRPr="001A3DD0" w:rsidRDefault="0023764A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Variabl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BC7EB75" w14:textId="0E1A5C25" w:rsidR="0023764A" w:rsidRPr="001A3DD0" w:rsidRDefault="0023764A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A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E4AFA8" w14:textId="56D83531" w:rsidR="0023764A" w:rsidRPr="001A3DD0" w:rsidRDefault="0023764A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95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338E69" w14:textId="6582B7C2" w:rsidR="0023764A" w:rsidRPr="001A3DD0" w:rsidRDefault="0023764A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CI</w:t>
            </w:r>
          </w:p>
        </w:tc>
      </w:tr>
      <w:tr w:rsidR="0023764A" w:rsidRPr="001A3DD0" w14:paraId="1FE6C8C1" w14:textId="77777777" w:rsidTr="007505DE">
        <w:trPr>
          <w:jc w:val="center"/>
        </w:trPr>
        <w:tc>
          <w:tcPr>
            <w:tcW w:w="42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0B6FFC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Oral Frailty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BF7220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B70E78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B2C7B0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2A7B3D03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73B055BF" w14:textId="54C51D13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Robust (ref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3971EC9B" w14:textId="0459EF26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9A6A8E" w14:textId="4C97395F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AF6932A" w14:textId="6080D012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6CE0BCBE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54E057BB" w14:textId="1C35E882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Pre oral frail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50944E4C" w14:textId="0914F44B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1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08B6E3F" w14:textId="27851E33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0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01113EC" w14:textId="26FCAF56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21</w:t>
            </w:r>
          </w:p>
        </w:tc>
      </w:tr>
      <w:tr w:rsidR="0023764A" w:rsidRPr="001A3DD0" w14:paraId="7D45E176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04B5B80B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Oral Frailty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440CE84F" w14:textId="03EC9E64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3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B1692A2" w14:textId="7EA39AA9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2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041EDB" w14:textId="657130C4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45</w:t>
            </w:r>
          </w:p>
        </w:tc>
      </w:tr>
      <w:tr w:rsidR="0023764A" w:rsidRPr="001A3DD0" w14:paraId="7DD1F2A8" w14:textId="77777777" w:rsidTr="007505DE">
        <w:trPr>
          <w:jc w:val="center"/>
        </w:trPr>
        <w:tc>
          <w:tcPr>
            <w:tcW w:w="4259" w:type="dxa"/>
          </w:tcPr>
          <w:p w14:paraId="7CE761E0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Sex</w:t>
            </w:r>
          </w:p>
        </w:tc>
        <w:tc>
          <w:tcPr>
            <w:tcW w:w="1554" w:type="dxa"/>
          </w:tcPr>
          <w:p w14:paraId="5D1F174D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F963B46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16CBE67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50DFA4D1" w14:textId="77777777" w:rsidTr="007505DE">
        <w:trPr>
          <w:jc w:val="center"/>
        </w:trPr>
        <w:tc>
          <w:tcPr>
            <w:tcW w:w="4259" w:type="dxa"/>
          </w:tcPr>
          <w:p w14:paraId="7A571655" w14:textId="67DE3C0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Male (ref)</w:t>
            </w:r>
          </w:p>
        </w:tc>
        <w:tc>
          <w:tcPr>
            <w:tcW w:w="1554" w:type="dxa"/>
          </w:tcPr>
          <w:p w14:paraId="5352EC38" w14:textId="0EBE8FAD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50BB8131" w14:textId="48BB2538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45824E5" w14:textId="4E8FB7A6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25B6F8F9" w14:textId="77777777" w:rsidTr="007505DE">
        <w:trPr>
          <w:jc w:val="center"/>
        </w:trPr>
        <w:tc>
          <w:tcPr>
            <w:tcW w:w="4259" w:type="dxa"/>
          </w:tcPr>
          <w:p w14:paraId="2EC2C47D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Female</w:t>
            </w:r>
          </w:p>
        </w:tc>
        <w:tc>
          <w:tcPr>
            <w:tcW w:w="1554" w:type="dxa"/>
          </w:tcPr>
          <w:p w14:paraId="048FC56E" w14:textId="794E6FF6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81</w:t>
            </w:r>
          </w:p>
        </w:tc>
        <w:tc>
          <w:tcPr>
            <w:tcW w:w="1559" w:type="dxa"/>
          </w:tcPr>
          <w:p w14:paraId="7BAE7541" w14:textId="2C44C695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77</w:t>
            </w:r>
          </w:p>
        </w:tc>
        <w:tc>
          <w:tcPr>
            <w:tcW w:w="1701" w:type="dxa"/>
          </w:tcPr>
          <w:p w14:paraId="6ED54B8D" w14:textId="65830D81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86</w:t>
            </w:r>
          </w:p>
        </w:tc>
      </w:tr>
      <w:tr w:rsidR="0023764A" w:rsidRPr="001A3DD0" w14:paraId="2B88FD9D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777A278B" w14:textId="5B257128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Age 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1B4B15E8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0CE21E6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EF72F00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786C96E4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41762A8E" w14:textId="3B37422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65-69 years (ref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0302F648" w14:textId="5B96CE92" w:rsidR="0023764A" w:rsidRPr="001A3DD0" w:rsidRDefault="0023764A" w:rsidP="00324659">
            <w:pPr>
              <w:widowControl w:val="0"/>
              <w:tabs>
                <w:tab w:val="left" w:pos="414"/>
                <w:tab w:val="right" w:pos="49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77738A8" w14:textId="7A854121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3C54181" w14:textId="6520896B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04865DAD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78E5A235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70-74 years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32EF618B" w14:textId="3E1081C4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8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AFF9358" w14:textId="6FAA03B9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7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9C44DF8" w14:textId="685DC5B1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92</w:t>
            </w:r>
          </w:p>
        </w:tc>
      </w:tr>
      <w:tr w:rsidR="0023764A" w:rsidRPr="001A3DD0" w14:paraId="458A4A55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31C4741D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75-79 years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1E67D599" w14:textId="619D796B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8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55FD798" w14:textId="7076104F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7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DEB324" w14:textId="7C5C8DF2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88</w:t>
            </w:r>
          </w:p>
        </w:tc>
      </w:tr>
      <w:tr w:rsidR="0023764A" w:rsidRPr="001A3DD0" w14:paraId="556C4A18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655281B5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 xml:space="preserve"> 80-84 years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559FD932" w14:textId="47CEA480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4864C0" w14:textId="05BE88CF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9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04DEB59" w14:textId="75D6341E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10</w:t>
            </w:r>
          </w:p>
        </w:tc>
      </w:tr>
      <w:tr w:rsidR="0023764A" w:rsidRPr="001A3DD0" w14:paraId="7801441E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36635C47" w14:textId="77777777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85 or more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6A888773" w14:textId="725530EA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5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DECA1F" w14:textId="645A31B9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8FCD137" w14:textId="1507B93E" w:rsidR="0023764A" w:rsidRPr="001A3DD0" w:rsidRDefault="0023764A" w:rsidP="0032465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8</w:t>
            </w:r>
          </w:p>
        </w:tc>
      </w:tr>
      <w:tr w:rsidR="0023764A" w:rsidRPr="001A3DD0" w14:paraId="27EF330C" w14:textId="77777777" w:rsidTr="007505DE">
        <w:trPr>
          <w:jc w:val="center"/>
        </w:trPr>
        <w:tc>
          <w:tcPr>
            <w:tcW w:w="4259" w:type="dxa"/>
          </w:tcPr>
          <w:p w14:paraId="322EA862" w14:textId="4672F2A2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Education </w:t>
            </w:r>
          </w:p>
        </w:tc>
        <w:tc>
          <w:tcPr>
            <w:tcW w:w="1554" w:type="dxa"/>
          </w:tcPr>
          <w:p w14:paraId="42FE7CD6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807F14A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3C06BAB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420F9AAF" w14:textId="77777777" w:rsidTr="007505DE">
        <w:trPr>
          <w:jc w:val="center"/>
        </w:trPr>
        <w:tc>
          <w:tcPr>
            <w:tcW w:w="4259" w:type="dxa"/>
          </w:tcPr>
          <w:p w14:paraId="6E59BA29" w14:textId="23AE05D8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Less than 6 years</w:t>
            </w:r>
          </w:p>
        </w:tc>
        <w:tc>
          <w:tcPr>
            <w:tcW w:w="1554" w:type="dxa"/>
          </w:tcPr>
          <w:p w14:paraId="0347A9FD" w14:textId="6622ED5C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04</w:t>
            </w:r>
          </w:p>
        </w:tc>
        <w:tc>
          <w:tcPr>
            <w:tcW w:w="1559" w:type="dxa"/>
          </w:tcPr>
          <w:p w14:paraId="6F510262" w14:textId="64F8BD9C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64</w:t>
            </w:r>
          </w:p>
        </w:tc>
        <w:tc>
          <w:tcPr>
            <w:tcW w:w="1701" w:type="dxa"/>
          </w:tcPr>
          <w:p w14:paraId="11D561A4" w14:textId="358EE5AF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68</w:t>
            </w:r>
          </w:p>
        </w:tc>
      </w:tr>
      <w:tr w:rsidR="0023764A" w:rsidRPr="001A3DD0" w14:paraId="304F0E7F" w14:textId="77777777" w:rsidTr="007505DE">
        <w:trPr>
          <w:jc w:val="center"/>
        </w:trPr>
        <w:tc>
          <w:tcPr>
            <w:tcW w:w="4259" w:type="dxa"/>
          </w:tcPr>
          <w:p w14:paraId="1A644EBD" w14:textId="460E4683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6 to 9 years</w:t>
            </w:r>
          </w:p>
        </w:tc>
        <w:tc>
          <w:tcPr>
            <w:tcW w:w="1554" w:type="dxa"/>
          </w:tcPr>
          <w:p w14:paraId="152D674E" w14:textId="2CB3E48F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99</w:t>
            </w:r>
          </w:p>
        </w:tc>
        <w:tc>
          <w:tcPr>
            <w:tcW w:w="1559" w:type="dxa"/>
          </w:tcPr>
          <w:p w14:paraId="09E0C91F" w14:textId="0C541B0B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90</w:t>
            </w:r>
          </w:p>
        </w:tc>
        <w:tc>
          <w:tcPr>
            <w:tcW w:w="1701" w:type="dxa"/>
          </w:tcPr>
          <w:p w14:paraId="0F905D11" w14:textId="119E275A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08</w:t>
            </w:r>
          </w:p>
        </w:tc>
      </w:tr>
      <w:tr w:rsidR="0023764A" w:rsidRPr="001A3DD0" w14:paraId="58BDE436" w14:textId="77777777" w:rsidTr="007505DE">
        <w:trPr>
          <w:jc w:val="center"/>
        </w:trPr>
        <w:tc>
          <w:tcPr>
            <w:tcW w:w="4259" w:type="dxa"/>
          </w:tcPr>
          <w:p w14:paraId="0837E3A3" w14:textId="7B585D91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0 to 12 years</w:t>
            </w:r>
          </w:p>
        </w:tc>
        <w:tc>
          <w:tcPr>
            <w:tcW w:w="1554" w:type="dxa"/>
          </w:tcPr>
          <w:p w14:paraId="6324A15B" w14:textId="080A7486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.974</w:t>
            </w:r>
          </w:p>
        </w:tc>
        <w:tc>
          <w:tcPr>
            <w:tcW w:w="1559" w:type="dxa"/>
          </w:tcPr>
          <w:p w14:paraId="0F4F024B" w14:textId="782EA68B" w:rsidR="0023764A" w:rsidRPr="001A3DD0" w:rsidRDefault="007505DE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</w:t>
            </w:r>
            <w:r w:rsidR="0023764A"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.91</w:t>
            </w:r>
          </w:p>
        </w:tc>
        <w:tc>
          <w:tcPr>
            <w:tcW w:w="1701" w:type="dxa"/>
          </w:tcPr>
          <w:p w14:paraId="6517AFBD" w14:textId="64F529B0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04</w:t>
            </w:r>
          </w:p>
        </w:tc>
      </w:tr>
      <w:tr w:rsidR="0023764A" w:rsidRPr="001A3DD0" w14:paraId="716AD2FC" w14:textId="77777777" w:rsidTr="007505DE">
        <w:trPr>
          <w:jc w:val="center"/>
        </w:trPr>
        <w:tc>
          <w:tcPr>
            <w:tcW w:w="4259" w:type="dxa"/>
          </w:tcPr>
          <w:p w14:paraId="39C2FAE6" w14:textId="2C4D3136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3 years -more (ref)</w:t>
            </w:r>
          </w:p>
        </w:tc>
        <w:tc>
          <w:tcPr>
            <w:tcW w:w="1554" w:type="dxa"/>
          </w:tcPr>
          <w:p w14:paraId="08202EA3" w14:textId="2865AA2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55A9D7F7" w14:textId="30B821BA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FCEF3C6" w14:textId="22F2A088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5F9EA254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639F38A5" w14:textId="133A7793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Equivalized income 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50E70E6F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0CBF41F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B612102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283D673F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63C64F39" w14:textId="3CDA3559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FF0000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US"/>
              </w:rPr>
              <w:t>&lt;2,000,000 Yen/Year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0CD84EFB" w14:textId="46793B9D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5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26052B" w14:textId="3BCEBD51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4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9A143E0" w14:textId="2960B65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74</w:t>
            </w:r>
          </w:p>
        </w:tc>
      </w:tr>
      <w:tr w:rsidR="0023764A" w:rsidRPr="001A3DD0" w14:paraId="3BB8B6C6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56AEAD08" w14:textId="1077269D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FF0000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US"/>
              </w:rPr>
              <w:t>2,000,000 - 2,999,999 Yen/Year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3372EABF" w14:textId="33F0D9C4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2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2C4D57D" w14:textId="4AEF6708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1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43F2096" w14:textId="277BD054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42</w:t>
            </w:r>
          </w:p>
        </w:tc>
      </w:tr>
      <w:tr w:rsidR="0023764A" w:rsidRPr="001A3DD0" w14:paraId="66452CC4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3848AF75" w14:textId="46110451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FF0000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US"/>
              </w:rPr>
              <w:t>3,000,000 - 3,999,999 Yen/Year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2AA98318" w14:textId="39DF04FA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1F92E94" w14:textId="0544D3B4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9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F7CC793" w14:textId="53F3FBDC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14</w:t>
            </w:r>
          </w:p>
        </w:tc>
      </w:tr>
      <w:tr w:rsidR="0023764A" w:rsidRPr="001A3DD0" w14:paraId="0D97E5AD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06D338DE" w14:textId="26042A89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FF0000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u w:val="single"/>
                <w:lang w:val="en-US"/>
              </w:rPr>
              <w:t>&gt;</w:t>
            </w:r>
            <w:r w:rsidRPr="001A3DD0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US"/>
              </w:rPr>
              <w:t xml:space="preserve"> 4,000,000 Yen/Year (ref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2E04F180" w14:textId="6FDA6991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9656E32" w14:textId="5417823E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3415F63" w14:textId="51055194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2D798253" w14:textId="77777777" w:rsidTr="007505DE">
        <w:trPr>
          <w:jc w:val="center"/>
        </w:trPr>
        <w:tc>
          <w:tcPr>
            <w:tcW w:w="4259" w:type="dxa"/>
          </w:tcPr>
          <w:p w14:paraId="1752CE1B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Resident area</w:t>
            </w:r>
          </w:p>
        </w:tc>
        <w:tc>
          <w:tcPr>
            <w:tcW w:w="1554" w:type="dxa"/>
          </w:tcPr>
          <w:p w14:paraId="7C056B97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49FA2C8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B34CA78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649000FE" w14:textId="77777777" w:rsidTr="007505DE">
        <w:trPr>
          <w:jc w:val="center"/>
        </w:trPr>
        <w:tc>
          <w:tcPr>
            <w:tcW w:w="4259" w:type="dxa"/>
          </w:tcPr>
          <w:p w14:paraId="298972D6" w14:textId="639098DF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urban (ref)</w:t>
            </w:r>
          </w:p>
        </w:tc>
        <w:tc>
          <w:tcPr>
            <w:tcW w:w="1554" w:type="dxa"/>
          </w:tcPr>
          <w:p w14:paraId="3E939B91" w14:textId="3BC45483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56E568AE" w14:textId="1A09D1AD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9EDB3DA" w14:textId="24EC5872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23764A" w:rsidRPr="001A3DD0" w14:paraId="34169429" w14:textId="77777777" w:rsidTr="007505DE">
        <w:trPr>
          <w:jc w:val="center"/>
        </w:trPr>
        <w:tc>
          <w:tcPr>
            <w:tcW w:w="4259" w:type="dxa"/>
          </w:tcPr>
          <w:p w14:paraId="0382F5F5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suburb</w:t>
            </w:r>
          </w:p>
        </w:tc>
        <w:tc>
          <w:tcPr>
            <w:tcW w:w="1554" w:type="dxa"/>
          </w:tcPr>
          <w:p w14:paraId="4BCC07AD" w14:textId="3C7A4255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69</w:t>
            </w:r>
          </w:p>
        </w:tc>
        <w:tc>
          <w:tcPr>
            <w:tcW w:w="1559" w:type="dxa"/>
          </w:tcPr>
          <w:p w14:paraId="15B30D7C" w14:textId="7300C67F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64</w:t>
            </w:r>
          </w:p>
        </w:tc>
        <w:tc>
          <w:tcPr>
            <w:tcW w:w="1701" w:type="dxa"/>
          </w:tcPr>
          <w:p w14:paraId="11190EB7" w14:textId="4DDBC32E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76</w:t>
            </w:r>
          </w:p>
        </w:tc>
      </w:tr>
      <w:tr w:rsidR="0023764A" w:rsidRPr="001A3DD0" w14:paraId="3588D5D3" w14:textId="77777777" w:rsidTr="007505DE">
        <w:trPr>
          <w:jc w:val="center"/>
        </w:trPr>
        <w:tc>
          <w:tcPr>
            <w:tcW w:w="4259" w:type="dxa"/>
          </w:tcPr>
          <w:p w14:paraId="613EC1D5" w14:textId="77777777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rural</w:t>
            </w:r>
          </w:p>
        </w:tc>
        <w:tc>
          <w:tcPr>
            <w:tcW w:w="1554" w:type="dxa"/>
          </w:tcPr>
          <w:p w14:paraId="4AE0D5C1" w14:textId="394F9B95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53</w:t>
            </w:r>
          </w:p>
        </w:tc>
        <w:tc>
          <w:tcPr>
            <w:tcW w:w="1559" w:type="dxa"/>
          </w:tcPr>
          <w:p w14:paraId="5FE2AA9F" w14:textId="7FCBF0A4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50</w:t>
            </w:r>
          </w:p>
        </w:tc>
        <w:tc>
          <w:tcPr>
            <w:tcW w:w="1701" w:type="dxa"/>
          </w:tcPr>
          <w:p w14:paraId="15B879A5" w14:textId="02DBA271" w:rsidR="0023764A" w:rsidRPr="001A3DD0" w:rsidRDefault="0023764A" w:rsidP="0023764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0.57</w:t>
            </w:r>
          </w:p>
        </w:tc>
      </w:tr>
      <w:tr w:rsidR="007505DE" w:rsidRPr="001A3DD0" w14:paraId="074F7B5B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5D7FD31F" w14:textId="0EAA63B9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Health Status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718F0E33" w14:textId="77777777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697D87F" w14:textId="77777777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A595C25" w14:textId="77777777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7505DE" w:rsidRPr="001A3DD0" w14:paraId="4DA7587A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0F3C052A" w14:textId="39C0669B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Excellent (ref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630ABDB3" w14:textId="252D1D34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1F9E199" w14:textId="569DFB66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A505BD0" w14:textId="05BD9F89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7505DE" w:rsidRPr="001A3DD0" w14:paraId="219A8D4A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27FA1212" w14:textId="6661E8F5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Good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49CF4D52" w14:textId="5532F35E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3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F0CD592" w14:textId="1EAF3A5D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2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6A0613" w14:textId="435EB3C3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45</w:t>
            </w:r>
          </w:p>
        </w:tc>
      </w:tr>
      <w:tr w:rsidR="007505DE" w:rsidRPr="001A3DD0" w14:paraId="7A19B134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412B0BD3" w14:textId="23231F9A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Fair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494B2181" w14:textId="15800FAB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2.2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EB5EDAF" w14:textId="6CE5D9DA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2.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46C2C44" w14:textId="48E36C04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2.55</w:t>
            </w:r>
          </w:p>
        </w:tc>
      </w:tr>
      <w:tr w:rsidR="007505DE" w:rsidRPr="001A3DD0" w14:paraId="3EDBA3EB" w14:textId="77777777" w:rsidTr="007505DE">
        <w:trPr>
          <w:jc w:val="center"/>
        </w:trPr>
        <w:tc>
          <w:tcPr>
            <w:tcW w:w="4259" w:type="dxa"/>
            <w:shd w:val="clear" w:color="auto" w:fill="F2F2F2" w:themeFill="background1" w:themeFillShade="F2"/>
          </w:tcPr>
          <w:p w14:paraId="46B01A31" w14:textId="57B3BDFA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Poor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3BB34091" w14:textId="258C0892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2.6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054CA3B" w14:textId="0831A056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.9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DEE81E" w14:textId="72E0A7CE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3.76</w:t>
            </w:r>
          </w:p>
        </w:tc>
      </w:tr>
      <w:tr w:rsidR="007505DE" w:rsidRPr="001A3DD0" w14:paraId="4D71E67D" w14:textId="77777777" w:rsidTr="007505DE">
        <w:trPr>
          <w:jc w:val="center"/>
        </w:trPr>
        <w:tc>
          <w:tcPr>
            <w:tcW w:w="4259" w:type="dxa"/>
          </w:tcPr>
          <w:p w14:paraId="0AFA095F" w14:textId="42D3084B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Depression </w:t>
            </w:r>
          </w:p>
        </w:tc>
        <w:tc>
          <w:tcPr>
            <w:tcW w:w="1554" w:type="dxa"/>
          </w:tcPr>
          <w:p w14:paraId="3546275A" w14:textId="77777777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2C6A86C" w14:textId="77777777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A37E7A3" w14:textId="77777777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7505DE" w:rsidRPr="001A3DD0" w14:paraId="44C44692" w14:textId="77777777" w:rsidTr="007505DE">
        <w:trPr>
          <w:jc w:val="center"/>
        </w:trPr>
        <w:tc>
          <w:tcPr>
            <w:tcW w:w="4259" w:type="dxa"/>
          </w:tcPr>
          <w:p w14:paraId="4BD88CF0" w14:textId="21B58B2D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Normal (ref)</w:t>
            </w:r>
          </w:p>
        </w:tc>
        <w:tc>
          <w:tcPr>
            <w:tcW w:w="1554" w:type="dxa"/>
          </w:tcPr>
          <w:p w14:paraId="108FCB07" w14:textId="4CA914B7" w:rsidR="007505DE" w:rsidRPr="001A3DD0" w:rsidRDefault="007505DE" w:rsidP="007505DE">
            <w:pPr>
              <w:widowControl w:val="0"/>
              <w:tabs>
                <w:tab w:val="left" w:pos="368"/>
                <w:tab w:val="right" w:pos="49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7186296" w14:textId="0A22F77F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D8AE2CB" w14:textId="05C24D7A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7505DE" w:rsidRPr="001A3DD0" w14:paraId="7DE2C7AD" w14:textId="77777777" w:rsidTr="007505DE">
        <w:trPr>
          <w:jc w:val="center"/>
        </w:trPr>
        <w:tc>
          <w:tcPr>
            <w:tcW w:w="4259" w:type="dxa"/>
          </w:tcPr>
          <w:p w14:paraId="38D426C8" w14:textId="5F51D8D8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Mild Depression</w:t>
            </w:r>
          </w:p>
        </w:tc>
        <w:tc>
          <w:tcPr>
            <w:tcW w:w="1554" w:type="dxa"/>
          </w:tcPr>
          <w:p w14:paraId="4D04A70F" w14:textId="61F8C9B5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2.84</w:t>
            </w:r>
          </w:p>
        </w:tc>
        <w:tc>
          <w:tcPr>
            <w:tcW w:w="1559" w:type="dxa"/>
          </w:tcPr>
          <w:p w14:paraId="2C61D1E5" w14:textId="205F0C88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2.62</w:t>
            </w:r>
          </w:p>
        </w:tc>
        <w:tc>
          <w:tcPr>
            <w:tcW w:w="1701" w:type="dxa"/>
          </w:tcPr>
          <w:p w14:paraId="3FBE0D04" w14:textId="797086D5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3.09</w:t>
            </w:r>
          </w:p>
        </w:tc>
      </w:tr>
      <w:tr w:rsidR="007505DE" w:rsidRPr="001A3DD0" w14:paraId="6FB7B37F" w14:textId="77777777" w:rsidTr="007505DE">
        <w:trPr>
          <w:jc w:val="center"/>
        </w:trPr>
        <w:tc>
          <w:tcPr>
            <w:tcW w:w="4259" w:type="dxa"/>
          </w:tcPr>
          <w:p w14:paraId="0013379B" w14:textId="6CF199E1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Moderate Depression</w:t>
            </w:r>
          </w:p>
        </w:tc>
        <w:tc>
          <w:tcPr>
            <w:tcW w:w="1554" w:type="dxa"/>
          </w:tcPr>
          <w:p w14:paraId="094A7882" w14:textId="0BA93A5D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5.55</w:t>
            </w:r>
          </w:p>
        </w:tc>
        <w:tc>
          <w:tcPr>
            <w:tcW w:w="1559" w:type="dxa"/>
          </w:tcPr>
          <w:p w14:paraId="0AC278CF" w14:textId="7630AB5E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4.74</w:t>
            </w:r>
          </w:p>
        </w:tc>
        <w:tc>
          <w:tcPr>
            <w:tcW w:w="1701" w:type="dxa"/>
          </w:tcPr>
          <w:p w14:paraId="61A147FB" w14:textId="442B2E15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6.50</w:t>
            </w:r>
          </w:p>
        </w:tc>
      </w:tr>
      <w:tr w:rsidR="007505DE" w:rsidRPr="001A3DD0" w14:paraId="0524B525" w14:textId="77777777" w:rsidTr="007505DE">
        <w:trPr>
          <w:jc w:val="center"/>
        </w:trPr>
        <w:tc>
          <w:tcPr>
            <w:tcW w:w="4259" w:type="dxa"/>
            <w:tcBorders>
              <w:bottom w:val="single" w:sz="4" w:space="0" w:color="auto"/>
            </w:tcBorders>
          </w:tcPr>
          <w:p w14:paraId="756E09F1" w14:textId="4793BC10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lastRenderedPageBreak/>
              <w:t>Severe Depression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A10FD67" w14:textId="09A282E3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0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FA1AAD" w14:textId="3A840679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7.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DE498C" w14:textId="75F918C9" w:rsidR="007505DE" w:rsidRPr="001A3DD0" w:rsidRDefault="007505DE" w:rsidP="007505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kern w:val="0"/>
                <w:szCs w:val="24"/>
                <w:lang w:val="en-US"/>
              </w:rPr>
              <w:t>13.55</w:t>
            </w:r>
          </w:p>
        </w:tc>
      </w:tr>
    </w:tbl>
    <w:p w14:paraId="5F423344" w14:textId="77777777" w:rsidR="00AB0683" w:rsidRPr="001A3DD0" w:rsidRDefault="00AB0683" w:rsidP="006F7C18">
      <w:pPr>
        <w:widowControl w:val="0"/>
        <w:autoSpaceDE w:val="0"/>
        <w:autoSpaceDN w:val="0"/>
        <w:adjustRightInd w:val="0"/>
        <w:rPr>
          <w:rFonts w:ascii="Browallia New" w:hAnsi="Browallia New" w:cs="Browallia New"/>
          <w:kern w:val="0"/>
          <w:szCs w:val="24"/>
          <w:lang w:val="en-US"/>
        </w:rPr>
      </w:pPr>
    </w:p>
    <w:p w14:paraId="422288CF" w14:textId="5AAC5A12" w:rsidR="008B7950" w:rsidRPr="001A3DD0" w:rsidRDefault="008B7950" w:rsidP="008B795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  <w:lang w:val="en-US"/>
        </w:rPr>
      </w:pPr>
      <w:r w:rsidRPr="001A3DD0">
        <w:rPr>
          <w:rFonts w:ascii="Times New Roman" w:hAnsi="Times New Roman" w:cs="Times New Roman"/>
          <w:kern w:val="0"/>
          <w:szCs w:val="24"/>
          <w:lang w:val="en-US"/>
        </w:rPr>
        <w:t>Abbreviations</w:t>
      </w:r>
      <w:r w:rsidR="00755F16" w:rsidRPr="001A3DD0">
        <w:rPr>
          <w:rFonts w:ascii="Times New Roman" w:hAnsi="Times New Roman" w:cs="Times New Roman"/>
          <w:kern w:val="0"/>
          <w:szCs w:val="24"/>
          <w:lang w:val="en-US"/>
        </w:rPr>
        <w:t>:</w:t>
      </w:r>
      <w:r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 AOR: adjusted odds ratio, CI: confidence interval</w:t>
      </w:r>
      <w:r w:rsidRPr="001A3DD0">
        <w:rPr>
          <w:rFonts w:ascii="Times New Roman" w:hAnsi="Times New Roman" w:cs="Times New Roman" w:hint="eastAsia"/>
          <w:kern w:val="0"/>
          <w:szCs w:val="24"/>
          <w:lang w:val="en-US" w:eastAsia="ja-JP"/>
        </w:rPr>
        <w:t xml:space="preserve"> </w:t>
      </w:r>
    </w:p>
    <w:p w14:paraId="443F6047" w14:textId="77777777" w:rsidR="00436D5D" w:rsidRPr="001A3DD0" w:rsidRDefault="008B7950" w:rsidP="00B83C9B">
      <w:pPr>
        <w:widowControl w:val="0"/>
        <w:autoSpaceDE w:val="0"/>
        <w:autoSpaceDN w:val="0"/>
        <w:adjustRightInd w:val="0"/>
        <w:ind w:right="-279"/>
        <w:jc w:val="both"/>
        <w:rPr>
          <w:rFonts w:ascii="Times New Roman" w:hAnsi="Times New Roman" w:cs="Times New Roman"/>
          <w:kern w:val="0"/>
          <w:szCs w:val="24"/>
          <w:lang w:val="en-US"/>
        </w:rPr>
      </w:pPr>
      <w:r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The data was imputed </w:t>
      </w:r>
      <w:r w:rsidR="006F7C18"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20 </w:t>
      </w:r>
      <w:r w:rsidR="00942B30" w:rsidRPr="001A3DD0">
        <w:rPr>
          <w:rFonts w:ascii="Times New Roman" w:hAnsi="Times New Roman" w:cs="Times New Roman"/>
          <w:kern w:val="0"/>
          <w:szCs w:val="24"/>
          <w:lang w:val="en-US"/>
        </w:rPr>
        <w:t>times,</w:t>
      </w:r>
      <w:r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 and the </w:t>
      </w:r>
      <w:r w:rsidR="0014469B"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analysis </w:t>
      </w:r>
      <w:r w:rsidRPr="001A3DD0">
        <w:rPr>
          <w:rFonts w:ascii="Times New Roman" w:hAnsi="Times New Roman" w:cs="Times New Roman"/>
          <w:kern w:val="0"/>
          <w:szCs w:val="24"/>
          <w:lang w:val="en-US"/>
        </w:rPr>
        <w:t>w</w:t>
      </w:r>
      <w:r w:rsidR="00F15AB6" w:rsidRPr="001A3DD0">
        <w:rPr>
          <w:rFonts w:ascii="Times New Roman" w:hAnsi="Times New Roman" w:cs="Times New Roman"/>
          <w:kern w:val="0"/>
          <w:szCs w:val="24"/>
          <w:lang w:val="en-US"/>
        </w:rPr>
        <w:t>as</w:t>
      </w:r>
      <w:r w:rsidRPr="001A3DD0">
        <w:rPr>
          <w:rFonts w:ascii="Times New Roman" w:hAnsi="Times New Roman" w:cs="Times New Roman"/>
          <w:kern w:val="0"/>
          <w:szCs w:val="24"/>
          <w:lang w:val="en-US"/>
        </w:rPr>
        <w:t xml:space="preserve"> conducted </w:t>
      </w:r>
      <w:r w:rsidR="0014469B" w:rsidRPr="001A3DD0">
        <w:rPr>
          <w:rFonts w:ascii="Times New Roman" w:hAnsi="Times New Roman" w:cs="Times New Roman"/>
          <w:kern w:val="0"/>
          <w:szCs w:val="24"/>
          <w:lang w:val="en-US"/>
        </w:rPr>
        <w:t>using ordered logistic regressio</w:t>
      </w:r>
      <w:r w:rsidR="00B83C9B" w:rsidRPr="001A3DD0">
        <w:rPr>
          <w:rFonts w:ascii="Times New Roman" w:hAnsi="Times New Roman" w:cs="Times New Roman"/>
          <w:kern w:val="0"/>
          <w:szCs w:val="24"/>
          <w:lang w:val="en-US"/>
        </w:rPr>
        <w:t>n</w:t>
      </w:r>
    </w:p>
    <w:p w14:paraId="2261B15E" w14:textId="4F25C397" w:rsidR="00B83C9B" w:rsidRPr="001A3DD0" w:rsidRDefault="00B83C9B" w:rsidP="00B83C9B">
      <w:pPr>
        <w:rPr>
          <w:rFonts w:ascii="Browallia New" w:hAnsi="Browallia New" w:cs="Browallia New"/>
          <w:sz w:val="28"/>
          <w:szCs w:val="28"/>
        </w:rPr>
      </w:pPr>
    </w:p>
    <w:p w14:paraId="3C1C411C" w14:textId="77777777" w:rsidR="007505DE" w:rsidRPr="001A3DD0" w:rsidRDefault="007505DE" w:rsidP="00B83C9B">
      <w:pPr>
        <w:rPr>
          <w:rFonts w:ascii="Browallia New" w:hAnsi="Browallia New" w:cs="Browallia New"/>
          <w:sz w:val="28"/>
          <w:szCs w:val="28"/>
        </w:rPr>
      </w:pPr>
    </w:p>
    <w:p w14:paraId="057D6667" w14:textId="77777777" w:rsidR="007505DE" w:rsidRPr="001A3DD0" w:rsidRDefault="007505DE" w:rsidP="00B83C9B">
      <w:pPr>
        <w:rPr>
          <w:rFonts w:ascii="Browallia New" w:hAnsi="Browallia New" w:cs="Browallia New"/>
          <w:sz w:val="28"/>
          <w:szCs w:val="28"/>
        </w:rPr>
      </w:pPr>
    </w:p>
    <w:p w14:paraId="205605EF" w14:textId="77777777" w:rsidR="007505DE" w:rsidRPr="001A3DD0" w:rsidRDefault="007505DE" w:rsidP="00B83C9B">
      <w:pPr>
        <w:rPr>
          <w:rFonts w:ascii="Browallia New" w:hAnsi="Browallia New" w:cs="Browallia New"/>
          <w:sz w:val="28"/>
          <w:szCs w:val="28"/>
        </w:rPr>
      </w:pPr>
    </w:p>
    <w:p w14:paraId="50F56C59" w14:textId="77777777" w:rsidR="007505DE" w:rsidRPr="001A3DD0" w:rsidRDefault="007505DE" w:rsidP="00B83C9B">
      <w:pPr>
        <w:rPr>
          <w:rFonts w:ascii="Browallia New" w:hAnsi="Browallia New" w:cs="Browallia New"/>
          <w:sz w:val="28"/>
          <w:szCs w:val="28"/>
        </w:rPr>
      </w:pPr>
    </w:p>
    <w:p w14:paraId="2EBF87A7" w14:textId="7326918A" w:rsidR="00AE2731" w:rsidRPr="001A3DD0" w:rsidRDefault="00AE2731">
      <w:pPr>
        <w:rPr>
          <w:rFonts w:ascii="Browallia New" w:hAnsi="Browallia New" w:cs="Browallia New"/>
          <w:b/>
          <w:bCs/>
          <w:szCs w:val="24"/>
        </w:rPr>
      </w:pPr>
      <w:r w:rsidRPr="001A3DD0">
        <w:rPr>
          <w:rFonts w:ascii="Browallia New" w:hAnsi="Browallia New" w:cs="Browallia New"/>
          <w:b/>
          <w:bCs/>
          <w:szCs w:val="24"/>
        </w:rPr>
        <w:br w:type="page"/>
      </w:r>
    </w:p>
    <w:p w14:paraId="29AA41DC" w14:textId="77777777" w:rsidR="007505DE" w:rsidRPr="001A3DD0" w:rsidRDefault="007505DE" w:rsidP="00A340E1">
      <w:pPr>
        <w:spacing w:line="360" w:lineRule="auto"/>
        <w:jc w:val="center"/>
        <w:rPr>
          <w:rFonts w:ascii="Browallia New" w:hAnsi="Browallia New" w:cs="Browallia New"/>
          <w:b/>
          <w:bCs/>
          <w:szCs w:val="24"/>
        </w:rPr>
      </w:pPr>
    </w:p>
    <w:p w14:paraId="3008C068" w14:textId="34F1FE1D" w:rsidR="007505DE" w:rsidRPr="001A3DD0" w:rsidRDefault="007505DE" w:rsidP="001A3DD0">
      <w:pPr>
        <w:spacing w:line="360" w:lineRule="auto"/>
        <w:jc w:val="center"/>
        <w:rPr>
          <w:rFonts w:ascii="Browallia New" w:hAnsi="Browallia New" w:cs="Browallia New"/>
          <w:sz w:val="28"/>
          <w:szCs w:val="28"/>
        </w:rPr>
      </w:pPr>
      <w:r w:rsidRPr="001A3DD0">
        <w:rPr>
          <w:rFonts w:ascii="Times New Roman" w:hAnsi="Times New Roman" w:cs="Times New Roman"/>
          <w:b/>
          <w:bCs/>
          <w:szCs w:val="24"/>
        </w:rPr>
        <w:t xml:space="preserve">Supplementary Table 4. </w:t>
      </w:r>
      <w:r w:rsidR="00A340E1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The summary </w:t>
      </w:r>
      <w:r w:rsidR="00172781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findings for the </w:t>
      </w:r>
      <w:r w:rsidR="00A340E1" w:rsidRPr="001A3DD0">
        <w:rPr>
          <w:rFonts w:ascii="Times New Roman" w:hAnsi="Times New Roman" w:cs="Times New Roman"/>
          <w:b/>
          <w:bCs/>
          <w:szCs w:val="24"/>
          <w:lang w:val="en-US"/>
        </w:rPr>
        <w:t>association of the number of teeth</w:t>
      </w:r>
      <w:r w:rsidR="00172781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 with different cut-off points</w:t>
      </w:r>
      <w:r w:rsidR="00A340E1" w:rsidRPr="001A3DD0">
        <w:rPr>
          <w:rFonts w:ascii="Times New Roman" w:hAnsi="Times New Roman" w:cs="Times New Roman"/>
          <w:b/>
          <w:bCs/>
          <w:szCs w:val="24"/>
          <w:lang w:val="en-US"/>
        </w:rPr>
        <w:t xml:space="preserve"> and social frailty (N= 14,257)</w:t>
      </w:r>
    </w:p>
    <w:p w14:paraId="14DF57E7" w14:textId="77777777" w:rsidR="007505DE" w:rsidRPr="001A3DD0" w:rsidRDefault="007505DE" w:rsidP="00B83C9B">
      <w:pPr>
        <w:rPr>
          <w:rFonts w:ascii="Browallia New" w:hAnsi="Browallia New" w:cs="Browallia New"/>
          <w:sz w:val="28"/>
          <w:szCs w:val="28"/>
        </w:rPr>
      </w:pPr>
    </w:p>
    <w:tbl>
      <w:tblPr>
        <w:tblW w:w="9492" w:type="dxa"/>
        <w:tblLayout w:type="fixed"/>
        <w:tblLook w:val="0000" w:firstRow="0" w:lastRow="0" w:firstColumn="0" w:lastColumn="0" w:noHBand="0" w:noVBand="0"/>
      </w:tblPr>
      <w:tblGrid>
        <w:gridCol w:w="3681"/>
        <w:gridCol w:w="992"/>
        <w:gridCol w:w="851"/>
        <w:gridCol w:w="992"/>
        <w:gridCol w:w="992"/>
        <w:gridCol w:w="992"/>
        <w:gridCol w:w="992"/>
      </w:tblGrid>
      <w:tr w:rsidR="007505DE" w:rsidRPr="001A3DD0" w14:paraId="65227C59" w14:textId="77777777" w:rsidTr="00A340E1">
        <w:trPr>
          <w:trHeight w:val="615"/>
          <w:tblHeader/>
        </w:trPr>
        <w:tc>
          <w:tcPr>
            <w:tcW w:w="3681" w:type="dxa"/>
            <w:tcBorders>
              <w:top w:val="single" w:sz="4" w:space="0" w:color="auto"/>
            </w:tcBorders>
          </w:tcPr>
          <w:p w14:paraId="2E51F177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18A93C86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Crude Model 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14:paraId="2F838F70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Adjusted Model </w:t>
            </w:r>
          </w:p>
        </w:tc>
      </w:tr>
      <w:tr w:rsidR="007505DE" w:rsidRPr="001A3DD0" w14:paraId="5A5C5D29" w14:textId="77777777" w:rsidTr="00A340E1">
        <w:trPr>
          <w:trHeight w:val="422"/>
          <w:tblHeader/>
        </w:trPr>
        <w:tc>
          <w:tcPr>
            <w:tcW w:w="3681" w:type="dxa"/>
            <w:tcBorders>
              <w:bottom w:val="single" w:sz="4" w:space="0" w:color="auto"/>
            </w:tcBorders>
          </w:tcPr>
          <w:p w14:paraId="7709592A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 xml:space="preserve">Variable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AEA39C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C75B2F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9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01E6CE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002050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E46EBC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9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78FBB0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CI</w:t>
            </w:r>
          </w:p>
        </w:tc>
      </w:tr>
      <w:tr w:rsidR="007505DE" w:rsidRPr="001A3DD0" w14:paraId="00806EEB" w14:textId="77777777" w:rsidTr="00A340E1">
        <w:trPr>
          <w:trHeight w:val="284"/>
        </w:trPr>
        <w:tc>
          <w:tcPr>
            <w:tcW w:w="3681" w:type="dxa"/>
            <w:tcBorders>
              <w:top w:val="single" w:sz="4" w:space="0" w:color="auto"/>
            </w:tcBorders>
          </w:tcPr>
          <w:p w14:paraId="246EE003" w14:textId="7901A54B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>Number of teeth</w:t>
            </w:r>
            <w:r w:rsidRPr="001A3DD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949F11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A7300E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EB83F8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3296BD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CD9BBE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DC7BA7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7505DE" w:rsidRPr="001A3DD0" w14:paraId="397037D0" w14:textId="77777777" w:rsidTr="00A340E1">
        <w:trPr>
          <w:trHeight w:val="331"/>
        </w:trPr>
        <w:tc>
          <w:tcPr>
            <w:tcW w:w="3681" w:type="dxa"/>
          </w:tcPr>
          <w:p w14:paraId="5A2BD827" w14:textId="74E106F5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≥5</w:t>
            </w:r>
          </w:p>
        </w:tc>
        <w:tc>
          <w:tcPr>
            <w:tcW w:w="992" w:type="dxa"/>
          </w:tcPr>
          <w:p w14:paraId="5F104581" w14:textId="65ECC591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0E475C67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2B09C87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2C71E154" w14:textId="6C109BCE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</w:tcPr>
          <w:p w14:paraId="27DE17C7" w14:textId="543631EF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E42F2FB" w14:textId="3E2680A8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</w:p>
        </w:tc>
      </w:tr>
      <w:tr w:rsidR="00A340E1" w:rsidRPr="001A3DD0" w14:paraId="0DA8E314" w14:textId="77777777" w:rsidTr="00A340E1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2119FBFC" w14:textId="0948039B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&lt;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E4A8B7" w14:textId="6C9F1515" w:rsidR="00A340E1" w:rsidRPr="001A3DD0" w:rsidRDefault="00A340E1" w:rsidP="00A340E1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B298132" w14:textId="0D8787C6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24E39CD" w14:textId="2D8348DD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E0C30D4" w14:textId="3A3DFA9E" w:rsidR="00A340E1" w:rsidRPr="001A3DD0" w:rsidRDefault="00A340E1" w:rsidP="00A340E1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4BA4088" w14:textId="794B829B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84A83A3" w14:textId="517ED375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4"/>
                <w:lang w:val="en-US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0</w:t>
            </w:r>
          </w:p>
        </w:tc>
      </w:tr>
      <w:tr w:rsidR="007505DE" w:rsidRPr="001A3DD0" w14:paraId="79181FA2" w14:textId="77777777" w:rsidTr="00A340E1">
        <w:trPr>
          <w:trHeight w:val="307"/>
        </w:trPr>
        <w:tc>
          <w:tcPr>
            <w:tcW w:w="3681" w:type="dxa"/>
            <w:tcBorders>
              <w:top w:val="single" w:sz="4" w:space="0" w:color="auto"/>
            </w:tcBorders>
          </w:tcPr>
          <w:p w14:paraId="4457C162" w14:textId="102D439D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3DD0">
              <w:rPr>
                <w:rFonts w:ascii="Times New Roman" w:hAnsi="Times New Roman" w:cs="Times New Roman"/>
                <w:b/>
                <w:bCs/>
                <w:szCs w:val="24"/>
              </w:rPr>
              <w:t xml:space="preserve">Number of teeth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A2AA09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C620883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7ED837F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DDA8D5B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46DBD51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1049D6D" w14:textId="77777777" w:rsidR="007505DE" w:rsidRPr="001A3DD0" w:rsidRDefault="007505DE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340E1" w:rsidRPr="001A3DD0" w14:paraId="24FB7447" w14:textId="77777777" w:rsidTr="00A340E1">
        <w:trPr>
          <w:trHeight w:val="307"/>
        </w:trPr>
        <w:tc>
          <w:tcPr>
            <w:tcW w:w="3681" w:type="dxa"/>
          </w:tcPr>
          <w:p w14:paraId="7C07BDF4" w14:textId="30DAE701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 xml:space="preserve">Non-edentulus  </w:t>
            </w:r>
          </w:p>
        </w:tc>
        <w:tc>
          <w:tcPr>
            <w:tcW w:w="992" w:type="dxa"/>
          </w:tcPr>
          <w:p w14:paraId="500F2A2F" w14:textId="66ADA0AF" w:rsidR="00A340E1" w:rsidRPr="001A3DD0" w:rsidRDefault="00A340E1" w:rsidP="00A340E1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70D22051" w14:textId="61F1A84F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82EBC0F" w14:textId="42A8D49F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3F1765F" w14:textId="2DFA39A2" w:rsidR="00A340E1" w:rsidRPr="001A3DD0" w:rsidRDefault="00A340E1" w:rsidP="00A340E1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156FC12" w14:textId="58EE1E98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2111050C" w14:textId="7EC4A4AB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340E1" w:rsidRPr="00A340E1" w14:paraId="7BBC9E9A" w14:textId="77777777" w:rsidTr="00A340E1">
        <w:trPr>
          <w:trHeight w:val="307"/>
        </w:trPr>
        <w:tc>
          <w:tcPr>
            <w:tcW w:w="3681" w:type="dxa"/>
            <w:tcBorders>
              <w:bottom w:val="single" w:sz="4" w:space="0" w:color="auto"/>
            </w:tcBorders>
          </w:tcPr>
          <w:p w14:paraId="20228AB8" w14:textId="0FBF16D0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A3DD0">
              <w:rPr>
                <w:rFonts w:ascii="Times New Roman" w:hAnsi="Times New Roman" w:cs="Times New Roman"/>
                <w:szCs w:val="24"/>
              </w:rPr>
              <w:t>Edentulu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306F23" w14:textId="00EB343E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52477B2" w14:textId="5A3FE944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310A350" w14:textId="60E4BF20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055D7A8" w14:textId="428529BB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83F0639" w14:textId="099ED57C" w:rsidR="00A340E1" w:rsidRPr="001A3DD0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4DEA068" w14:textId="2D70B4C3" w:rsidR="00A340E1" w:rsidRPr="00A340E1" w:rsidRDefault="00A340E1" w:rsidP="00A340E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3DD0">
              <w:rPr>
                <w:rFonts w:ascii="Times New Roman" w:hAnsi="Times New Roman" w:cs="Times New Roman"/>
                <w:color w:val="000000"/>
                <w:szCs w:val="24"/>
              </w:rPr>
              <w:t>1.40</w:t>
            </w:r>
          </w:p>
        </w:tc>
      </w:tr>
    </w:tbl>
    <w:p w14:paraId="6B96273E" w14:textId="77777777" w:rsidR="007505DE" w:rsidRPr="00B83C9B" w:rsidRDefault="007505DE" w:rsidP="00B83C9B">
      <w:pPr>
        <w:rPr>
          <w:rFonts w:ascii="Browallia New" w:hAnsi="Browallia New" w:cs="Browallia New"/>
          <w:sz w:val="28"/>
          <w:szCs w:val="28"/>
        </w:rPr>
      </w:pPr>
    </w:p>
    <w:sectPr w:rsidR="007505DE" w:rsidRPr="00B83C9B" w:rsidSect="00755F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abon LT Std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B5FE9"/>
    <w:multiLevelType w:val="hybridMultilevel"/>
    <w:tmpl w:val="9C26D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12762"/>
    <w:multiLevelType w:val="hybridMultilevel"/>
    <w:tmpl w:val="05ACE36E"/>
    <w:lvl w:ilvl="0" w:tplc="AD08BF86">
      <w:start w:val="1"/>
      <w:numFmt w:val="decimal"/>
      <w:lvlText w:val="%1."/>
      <w:lvlJc w:val="left"/>
      <w:pPr>
        <w:ind w:left="1080" w:hanging="360"/>
      </w:pPr>
      <w:rPr>
        <w:rFonts w:ascii="Browallia New" w:eastAsiaTheme="minorHAnsi" w:hAnsi="Browallia New" w:cs="Browallia New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C6D23"/>
    <w:multiLevelType w:val="hybridMultilevel"/>
    <w:tmpl w:val="94EA6D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E64B6"/>
    <w:multiLevelType w:val="hybridMultilevel"/>
    <w:tmpl w:val="07220AFA"/>
    <w:lvl w:ilvl="0" w:tplc="BF8A9656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155AA"/>
    <w:multiLevelType w:val="hybridMultilevel"/>
    <w:tmpl w:val="3D1000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540E6"/>
    <w:multiLevelType w:val="hybridMultilevel"/>
    <w:tmpl w:val="D9DED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7276CF"/>
    <w:multiLevelType w:val="hybridMultilevel"/>
    <w:tmpl w:val="9C26D5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27657B"/>
    <w:multiLevelType w:val="hybridMultilevel"/>
    <w:tmpl w:val="F642D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90F40"/>
    <w:multiLevelType w:val="hybridMultilevel"/>
    <w:tmpl w:val="6998540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962463F"/>
    <w:multiLevelType w:val="hybridMultilevel"/>
    <w:tmpl w:val="38D22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7A6DD0"/>
    <w:multiLevelType w:val="hybridMultilevel"/>
    <w:tmpl w:val="3D1000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CE2B23"/>
    <w:multiLevelType w:val="hybridMultilevel"/>
    <w:tmpl w:val="5C245A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2E72B9"/>
    <w:multiLevelType w:val="hybridMultilevel"/>
    <w:tmpl w:val="3D100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FF110F"/>
    <w:multiLevelType w:val="hybridMultilevel"/>
    <w:tmpl w:val="FB209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131061"/>
    <w:multiLevelType w:val="hybridMultilevel"/>
    <w:tmpl w:val="0DE6A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B97D6A"/>
    <w:multiLevelType w:val="hybridMultilevel"/>
    <w:tmpl w:val="4E66F2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2274E7"/>
    <w:multiLevelType w:val="hybridMultilevel"/>
    <w:tmpl w:val="AD76FF2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Browallia New" w:eastAsiaTheme="minorHAnsi" w:hAnsi="Browallia New" w:cs="Browallia New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FB7587"/>
    <w:multiLevelType w:val="hybridMultilevel"/>
    <w:tmpl w:val="3E7A2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311DBF"/>
    <w:multiLevelType w:val="hybridMultilevel"/>
    <w:tmpl w:val="CE4846EA"/>
    <w:lvl w:ilvl="0" w:tplc="321CB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27C1F06"/>
    <w:multiLevelType w:val="hybridMultilevel"/>
    <w:tmpl w:val="07E41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9A1107"/>
    <w:multiLevelType w:val="hybridMultilevel"/>
    <w:tmpl w:val="B826416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5B2B4E39"/>
    <w:multiLevelType w:val="hybridMultilevel"/>
    <w:tmpl w:val="D1A2B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740884"/>
    <w:multiLevelType w:val="hybridMultilevel"/>
    <w:tmpl w:val="2AA0A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504D7B"/>
    <w:multiLevelType w:val="hybridMultilevel"/>
    <w:tmpl w:val="2E640E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DF2DA0"/>
    <w:multiLevelType w:val="hybridMultilevel"/>
    <w:tmpl w:val="A39C0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2315A1"/>
    <w:multiLevelType w:val="hybridMultilevel"/>
    <w:tmpl w:val="AC142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354FB7"/>
    <w:multiLevelType w:val="multilevel"/>
    <w:tmpl w:val="2898A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F502F7C"/>
    <w:multiLevelType w:val="hybridMultilevel"/>
    <w:tmpl w:val="0056587A"/>
    <w:lvl w:ilvl="0" w:tplc="0D84052E">
      <w:start w:val="1"/>
      <w:numFmt w:val="decimal"/>
      <w:lvlText w:val="%1."/>
      <w:lvlJc w:val="left"/>
      <w:pPr>
        <w:ind w:left="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80" w:hanging="360"/>
      </w:pPr>
    </w:lvl>
    <w:lvl w:ilvl="2" w:tplc="0409001B" w:tentative="1">
      <w:start w:val="1"/>
      <w:numFmt w:val="lowerRoman"/>
      <w:lvlText w:val="%3."/>
      <w:lvlJc w:val="right"/>
      <w:pPr>
        <w:ind w:left="1700" w:hanging="180"/>
      </w:pPr>
    </w:lvl>
    <w:lvl w:ilvl="3" w:tplc="0409000F" w:tentative="1">
      <w:start w:val="1"/>
      <w:numFmt w:val="decimal"/>
      <w:lvlText w:val="%4."/>
      <w:lvlJc w:val="left"/>
      <w:pPr>
        <w:ind w:left="2420" w:hanging="360"/>
      </w:pPr>
    </w:lvl>
    <w:lvl w:ilvl="4" w:tplc="04090019" w:tentative="1">
      <w:start w:val="1"/>
      <w:numFmt w:val="lowerLetter"/>
      <w:lvlText w:val="%5."/>
      <w:lvlJc w:val="left"/>
      <w:pPr>
        <w:ind w:left="3140" w:hanging="360"/>
      </w:pPr>
    </w:lvl>
    <w:lvl w:ilvl="5" w:tplc="0409001B" w:tentative="1">
      <w:start w:val="1"/>
      <w:numFmt w:val="lowerRoman"/>
      <w:lvlText w:val="%6."/>
      <w:lvlJc w:val="right"/>
      <w:pPr>
        <w:ind w:left="3860" w:hanging="180"/>
      </w:pPr>
    </w:lvl>
    <w:lvl w:ilvl="6" w:tplc="0409000F" w:tentative="1">
      <w:start w:val="1"/>
      <w:numFmt w:val="decimal"/>
      <w:lvlText w:val="%7."/>
      <w:lvlJc w:val="left"/>
      <w:pPr>
        <w:ind w:left="4580" w:hanging="360"/>
      </w:pPr>
    </w:lvl>
    <w:lvl w:ilvl="7" w:tplc="04090019" w:tentative="1">
      <w:start w:val="1"/>
      <w:numFmt w:val="lowerLetter"/>
      <w:lvlText w:val="%8."/>
      <w:lvlJc w:val="left"/>
      <w:pPr>
        <w:ind w:left="5300" w:hanging="360"/>
      </w:pPr>
    </w:lvl>
    <w:lvl w:ilvl="8" w:tplc="0409001B" w:tentative="1">
      <w:start w:val="1"/>
      <w:numFmt w:val="lowerRoman"/>
      <w:lvlText w:val="%9."/>
      <w:lvlJc w:val="right"/>
      <w:pPr>
        <w:ind w:left="6020" w:hanging="180"/>
      </w:pPr>
    </w:lvl>
  </w:abstractNum>
  <w:abstractNum w:abstractNumId="28" w15:restartNumberingAfterBreak="0">
    <w:nsid w:val="6FA967B8"/>
    <w:multiLevelType w:val="hybridMultilevel"/>
    <w:tmpl w:val="B7F252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CC3FBD"/>
    <w:multiLevelType w:val="hybridMultilevel"/>
    <w:tmpl w:val="252C8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EB1F5D"/>
    <w:multiLevelType w:val="hybridMultilevel"/>
    <w:tmpl w:val="EDF447B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1A3DDE"/>
    <w:multiLevelType w:val="hybridMultilevel"/>
    <w:tmpl w:val="CDA0F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6B46D6"/>
    <w:multiLevelType w:val="hybridMultilevel"/>
    <w:tmpl w:val="12908FE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7F0B26"/>
    <w:multiLevelType w:val="hybridMultilevel"/>
    <w:tmpl w:val="12908F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6F125B"/>
    <w:multiLevelType w:val="hybridMultilevel"/>
    <w:tmpl w:val="8636625E"/>
    <w:lvl w:ilvl="0" w:tplc="DFB023B0">
      <w:start w:val="4"/>
      <w:numFmt w:val="bullet"/>
      <w:lvlText w:val="-"/>
      <w:lvlJc w:val="left"/>
      <w:pPr>
        <w:ind w:left="720" w:hanging="360"/>
      </w:pPr>
      <w:rPr>
        <w:rFonts w:ascii="Browallia New" w:eastAsiaTheme="minorHAnsi" w:hAnsi="Browallia New" w:cs="Browall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15237C"/>
    <w:multiLevelType w:val="hybridMultilevel"/>
    <w:tmpl w:val="07E41B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2892777">
    <w:abstractNumId w:val="28"/>
  </w:num>
  <w:num w:numId="2" w16cid:durableId="1573077167">
    <w:abstractNumId w:val="0"/>
  </w:num>
  <w:num w:numId="3" w16cid:durableId="1977374648">
    <w:abstractNumId w:val="27"/>
  </w:num>
  <w:num w:numId="4" w16cid:durableId="964963220">
    <w:abstractNumId w:val="29"/>
  </w:num>
  <w:num w:numId="5" w16cid:durableId="983002205">
    <w:abstractNumId w:val="34"/>
  </w:num>
  <w:num w:numId="6" w16cid:durableId="830755480">
    <w:abstractNumId w:val="21"/>
  </w:num>
  <w:num w:numId="7" w16cid:durableId="1263027170">
    <w:abstractNumId w:val="14"/>
  </w:num>
  <w:num w:numId="8" w16cid:durableId="251284875">
    <w:abstractNumId w:val="17"/>
  </w:num>
  <w:num w:numId="9" w16cid:durableId="1454129608">
    <w:abstractNumId w:val="26"/>
  </w:num>
  <w:num w:numId="10" w16cid:durableId="1187402295">
    <w:abstractNumId w:val="3"/>
  </w:num>
  <w:num w:numId="11" w16cid:durableId="1805079996">
    <w:abstractNumId w:val="31"/>
  </w:num>
  <w:num w:numId="12" w16cid:durableId="1055738978">
    <w:abstractNumId w:val="22"/>
  </w:num>
  <w:num w:numId="13" w16cid:durableId="700277521">
    <w:abstractNumId w:val="6"/>
  </w:num>
  <w:num w:numId="14" w16cid:durableId="945573800">
    <w:abstractNumId w:val="11"/>
  </w:num>
  <w:num w:numId="15" w16cid:durableId="124275156">
    <w:abstractNumId w:val="23"/>
  </w:num>
  <w:num w:numId="16" w16cid:durableId="1765418353">
    <w:abstractNumId w:val="1"/>
  </w:num>
  <w:num w:numId="17" w16cid:durableId="994263180">
    <w:abstractNumId w:val="33"/>
  </w:num>
  <w:num w:numId="18" w16cid:durableId="274409156">
    <w:abstractNumId w:val="25"/>
  </w:num>
  <w:num w:numId="19" w16cid:durableId="605774915">
    <w:abstractNumId w:val="16"/>
  </w:num>
  <w:num w:numId="20" w16cid:durableId="177433568">
    <w:abstractNumId w:val="2"/>
  </w:num>
  <w:num w:numId="21" w16cid:durableId="1364087511">
    <w:abstractNumId w:val="24"/>
  </w:num>
  <w:num w:numId="22" w16cid:durableId="1201548768">
    <w:abstractNumId w:val="18"/>
  </w:num>
  <w:num w:numId="23" w16cid:durableId="54668014">
    <w:abstractNumId w:val="15"/>
  </w:num>
  <w:num w:numId="24" w16cid:durableId="410321969">
    <w:abstractNumId w:val="19"/>
  </w:num>
  <w:num w:numId="25" w16cid:durableId="2046370536">
    <w:abstractNumId w:val="35"/>
  </w:num>
  <w:num w:numId="26" w16cid:durableId="85924519">
    <w:abstractNumId w:val="12"/>
  </w:num>
  <w:num w:numId="27" w16cid:durableId="359554034">
    <w:abstractNumId w:val="10"/>
  </w:num>
  <w:num w:numId="28" w16cid:durableId="229659869">
    <w:abstractNumId w:val="5"/>
  </w:num>
  <w:num w:numId="29" w16cid:durableId="561718620">
    <w:abstractNumId w:val="4"/>
  </w:num>
  <w:num w:numId="30" w16cid:durableId="519047928">
    <w:abstractNumId w:val="13"/>
  </w:num>
  <w:num w:numId="31" w16cid:durableId="1115952552">
    <w:abstractNumId w:val="32"/>
  </w:num>
  <w:num w:numId="32" w16cid:durableId="1377118603">
    <w:abstractNumId w:val="30"/>
  </w:num>
  <w:num w:numId="33" w16cid:durableId="1939021352">
    <w:abstractNumId w:val="8"/>
  </w:num>
  <w:num w:numId="34" w16cid:durableId="2042589102">
    <w:abstractNumId w:val="9"/>
  </w:num>
  <w:num w:numId="35" w16cid:durableId="1586301217">
    <w:abstractNumId w:val="20"/>
  </w:num>
  <w:num w:numId="36" w16cid:durableId="17736675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25eptv5wsretexvtfx2frhtts9sp2s0a5a&quot;&gt;My EndNote Library&lt;record-ids&gt;&lt;item&gt;628&lt;/item&gt;&lt;/record-ids&gt;&lt;/item&gt;&lt;/Libraries&gt;"/>
  </w:docVars>
  <w:rsids>
    <w:rsidRoot w:val="00E3724C"/>
    <w:rsid w:val="000019FB"/>
    <w:rsid w:val="00002107"/>
    <w:rsid w:val="00010971"/>
    <w:rsid w:val="00013B09"/>
    <w:rsid w:val="00017658"/>
    <w:rsid w:val="000237FE"/>
    <w:rsid w:val="0003033C"/>
    <w:rsid w:val="00042983"/>
    <w:rsid w:val="0005253A"/>
    <w:rsid w:val="00066F39"/>
    <w:rsid w:val="00072607"/>
    <w:rsid w:val="000741E5"/>
    <w:rsid w:val="00087141"/>
    <w:rsid w:val="0008726B"/>
    <w:rsid w:val="00087F59"/>
    <w:rsid w:val="00094000"/>
    <w:rsid w:val="000A537B"/>
    <w:rsid w:val="000B4397"/>
    <w:rsid w:val="000B661E"/>
    <w:rsid w:val="000B7BDC"/>
    <w:rsid w:val="000C189E"/>
    <w:rsid w:val="000C35BE"/>
    <w:rsid w:val="000C53FF"/>
    <w:rsid w:val="000D1697"/>
    <w:rsid w:val="000D2344"/>
    <w:rsid w:val="000E4D30"/>
    <w:rsid w:val="001004FC"/>
    <w:rsid w:val="00103B6A"/>
    <w:rsid w:val="00111C7B"/>
    <w:rsid w:val="001223B2"/>
    <w:rsid w:val="00127116"/>
    <w:rsid w:val="00131BD7"/>
    <w:rsid w:val="00134533"/>
    <w:rsid w:val="00136902"/>
    <w:rsid w:val="00137DFE"/>
    <w:rsid w:val="00143E30"/>
    <w:rsid w:val="0014469B"/>
    <w:rsid w:val="00144AA7"/>
    <w:rsid w:val="00144B2D"/>
    <w:rsid w:val="00150245"/>
    <w:rsid w:val="00154761"/>
    <w:rsid w:val="001547FB"/>
    <w:rsid w:val="00161F4A"/>
    <w:rsid w:val="00172781"/>
    <w:rsid w:val="00173ED3"/>
    <w:rsid w:val="00175493"/>
    <w:rsid w:val="001766C2"/>
    <w:rsid w:val="00183F3E"/>
    <w:rsid w:val="00185518"/>
    <w:rsid w:val="00186CFD"/>
    <w:rsid w:val="00194669"/>
    <w:rsid w:val="00196B7E"/>
    <w:rsid w:val="001A1EFC"/>
    <w:rsid w:val="001A3DD0"/>
    <w:rsid w:val="001A7B89"/>
    <w:rsid w:val="001B2E7D"/>
    <w:rsid w:val="001B6EB3"/>
    <w:rsid w:val="001B74A4"/>
    <w:rsid w:val="001C4FCC"/>
    <w:rsid w:val="001D0C6C"/>
    <w:rsid w:val="001D1AA4"/>
    <w:rsid w:val="001E05A1"/>
    <w:rsid w:val="001E1EB3"/>
    <w:rsid w:val="001E2C1B"/>
    <w:rsid w:val="001F1417"/>
    <w:rsid w:val="001F2246"/>
    <w:rsid w:val="001F32C1"/>
    <w:rsid w:val="001F4099"/>
    <w:rsid w:val="001F533E"/>
    <w:rsid w:val="00205215"/>
    <w:rsid w:val="002141EF"/>
    <w:rsid w:val="002231F0"/>
    <w:rsid w:val="00226397"/>
    <w:rsid w:val="00231455"/>
    <w:rsid w:val="00232D29"/>
    <w:rsid w:val="00233AA5"/>
    <w:rsid w:val="0023594D"/>
    <w:rsid w:val="00237488"/>
    <w:rsid w:val="0023764A"/>
    <w:rsid w:val="00254162"/>
    <w:rsid w:val="00257291"/>
    <w:rsid w:val="00260DED"/>
    <w:rsid w:val="00264475"/>
    <w:rsid w:val="00273665"/>
    <w:rsid w:val="00274BF0"/>
    <w:rsid w:val="00275B31"/>
    <w:rsid w:val="002768BC"/>
    <w:rsid w:val="0028494A"/>
    <w:rsid w:val="00287BC7"/>
    <w:rsid w:val="002968D6"/>
    <w:rsid w:val="002B3B0D"/>
    <w:rsid w:val="002B4E65"/>
    <w:rsid w:val="002B659B"/>
    <w:rsid w:val="002C34A5"/>
    <w:rsid w:val="002D01EB"/>
    <w:rsid w:val="002D54F3"/>
    <w:rsid w:val="002E48F2"/>
    <w:rsid w:val="00306F9D"/>
    <w:rsid w:val="003076ED"/>
    <w:rsid w:val="00324659"/>
    <w:rsid w:val="003304A1"/>
    <w:rsid w:val="00335FF2"/>
    <w:rsid w:val="003369F4"/>
    <w:rsid w:val="0034144D"/>
    <w:rsid w:val="00350D9C"/>
    <w:rsid w:val="00352558"/>
    <w:rsid w:val="00353398"/>
    <w:rsid w:val="00366FF0"/>
    <w:rsid w:val="003853BB"/>
    <w:rsid w:val="00386D8F"/>
    <w:rsid w:val="00390B9A"/>
    <w:rsid w:val="003A08DD"/>
    <w:rsid w:val="003A5C5A"/>
    <w:rsid w:val="003B2FB7"/>
    <w:rsid w:val="003B54DD"/>
    <w:rsid w:val="003C0704"/>
    <w:rsid w:val="003C07ED"/>
    <w:rsid w:val="003D52EE"/>
    <w:rsid w:val="003D711C"/>
    <w:rsid w:val="003E7125"/>
    <w:rsid w:val="003F19B2"/>
    <w:rsid w:val="003F28AC"/>
    <w:rsid w:val="003F5B8C"/>
    <w:rsid w:val="004019DF"/>
    <w:rsid w:val="00402C96"/>
    <w:rsid w:val="004043CA"/>
    <w:rsid w:val="00407145"/>
    <w:rsid w:val="00411485"/>
    <w:rsid w:val="00416D8A"/>
    <w:rsid w:val="00420504"/>
    <w:rsid w:val="00422067"/>
    <w:rsid w:val="0043570A"/>
    <w:rsid w:val="00436D5D"/>
    <w:rsid w:val="00451630"/>
    <w:rsid w:val="00456D74"/>
    <w:rsid w:val="0046566C"/>
    <w:rsid w:val="004663F1"/>
    <w:rsid w:val="00467ECB"/>
    <w:rsid w:val="0047144F"/>
    <w:rsid w:val="00472015"/>
    <w:rsid w:val="00475F2E"/>
    <w:rsid w:val="00477384"/>
    <w:rsid w:val="00480ABC"/>
    <w:rsid w:val="00483A21"/>
    <w:rsid w:val="0048773B"/>
    <w:rsid w:val="00493422"/>
    <w:rsid w:val="004A0494"/>
    <w:rsid w:val="004A18BB"/>
    <w:rsid w:val="004A3699"/>
    <w:rsid w:val="004A5CB2"/>
    <w:rsid w:val="004C06F1"/>
    <w:rsid w:val="004C1604"/>
    <w:rsid w:val="004C37CE"/>
    <w:rsid w:val="004C5B28"/>
    <w:rsid w:val="004C6B0F"/>
    <w:rsid w:val="004C75C9"/>
    <w:rsid w:val="004D1A8A"/>
    <w:rsid w:val="004D5203"/>
    <w:rsid w:val="004D59C9"/>
    <w:rsid w:val="004E1CE8"/>
    <w:rsid w:val="0050021D"/>
    <w:rsid w:val="005009BC"/>
    <w:rsid w:val="00513BCB"/>
    <w:rsid w:val="00520445"/>
    <w:rsid w:val="00520B3F"/>
    <w:rsid w:val="00521D3B"/>
    <w:rsid w:val="00522BE7"/>
    <w:rsid w:val="00525BD7"/>
    <w:rsid w:val="005275A1"/>
    <w:rsid w:val="005327EE"/>
    <w:rsid w:val="00532F63"/>
    <w:rsid w:val="00532F7E"/>
    <w:rsid w:val="00535B1F"/>
    <w:rsid w:val="00541395"/>
    <w:rsid w:val="00542318"/>
    <w:rsid w:val="005452ED"/>
    <w:rsid w:val="00554455"/>
    <w:rsid w:val="00554D05"/>
    <w:rsid w:val="005562F2"/>
    <w:rsid w:val="00557BFA"/>
    <w:rsid w:val="00560372"/>
    <w:rsid w:val="005645B8"/>
    <w:rsid w:val="00566835"/>
    <w:rsid w:val="005668E7"/>
    <w:rsid w:val="00570F56"/>
    <w:rsid w:val="00573FB5"/>
    <w:rsid w:val="00580698"/>
    <w:rsid w:val="00580B5F"/>
    <w:rsid w:val="00581C5E"/>
    <w:rsid w:val="0058551B"/>
    <w:rsid w:val="00592F5D"/>
    <w:rsid w:val="005931B0"/>
    <w:rsid w:val="005A180F"/>
    <w:rsid w:val="005A2A70"/>
    <w:rsid w:val="005A71E4"/>
    <w:rsid w:val="005A7A95"/>
    <w:rsid w:val="005B1A77"/>
    <w:rsid w:val="005B4797"/>
    <w:rsid w:val="005B7B43"/>
    <w:rsid w:val="005C02B7"/>
    <w:rsid w:val="005C7DD0"/>
    <w:rsid w:val="005D2B11"/>
    <w:rsid w:val="005D5FFF"/>
    <w:rsid w:val="005E1F7C"/>
    <w:rsid w:val="005E208D"/>
    <w:rsid w:val="005E5A4E"/>
    <w:rsid w:val="005E5E78"/>
    <w:rsid w:val="005E77DB"/>
    <w:rsid w:val="00604FFB"/>
    <w:rsid w:val="00615E22"/>
    <w:rsid w:val="006161D7"/>
    <w:rsid w:val="006347AF"/>
    <w:rsid w:val="00644159"/>
    <w:rsid w:val="00646935"/>
    <w:rsid w:val="0064698B"/>
    <w:rsid w:val="00656B7F"/>
    <w:rsid w:val="0066057B"/>
    <w:rsid w:val="006637AE"/>
    <w:rsid w:val="006665BF"/>
    <w:rsid w:val="00667C4A"/>
    <w:rsid w:val="00667CE0"/>
    <w:rsid w:val="006748B0"/>
    <w:rsid w:val="00682178"/>
    <w:rsid w:val="006879D6"/>
    <w:rsid w:val="00693098"/>
    <w:rsid w:val="006A5E63"/>
    <w:rsid w:val="006B4B0F"/>
    <w:rsid w:val="006B569D"/>
    <w:rsid w:val="006D1B06"/>
    <w:rsid w:val="006D4583"/>
    <w:rsid w:val="006D514F"/>
    <w:rsid w:val="006E26B0"/>
    <w:rsid w:val="006F7C18"/>
    <w:rsid w:val="007002F5"/>
    <w:rsid w:val="00704A3A"/>
    <w:rsid w:val="007062AF"/>
    <w:rsid w:val="00713845"/>
    <w:rsid w:val="007176FB"/>
    <w:rsid w:val="00722066"/>
    <w:rsid w:val="007225E5"/>
    <w:rsid w:val="0073733F"/>
    <w:rsid w:val="007505DE"/>
    <w:rsid w:val="00752DB5"/>
    <w:rsid w:val="00754EFC"/>
    <w:rsid w:val="00755F16"/>
    <w:rsid w:val="00764B85"/>
    <w:rsid w:val="00766EEA"/>
    <w:rsid w:val="0076742A"/>
    <w:rsid w:val="00767E92"/>
    <w:rsid w:val="00770D9F"/>
    <w:rsid w:val="007759B7"/>
    <w:rsid w:val="00777CD1"/>
    <w:rsid w:val="00782EC6"/>
    <w:rsid w:val="0079092E"/>
    <w:rsid w:val="00792FCD"/>
    <w:rsid w:val="00793F86"/>
    <w:rsid w:val="007A7B72"/>
    <w:rsid w:val="007B0CF6"/>
    <w:rsid w:val="007C4D47"/>
    <w:rsid w:val="007C6357"/>
    <w:rsid w:val="007D043B"/>
    <w:rsid w:val="007D2432"/>
    <w:rsid w:val="007D4183"/>
    <w:rsid w:val="007E09A1"/>
    <w:rsid w:val="007E13F0"/>
    <w:rsid w:val="007F6161"/>
    <w:rsid w:val="00803095"/>
    <w:rsid w:val="00803B90"/>
    <w:rsid w:val="00804C0E"/>
    <w:rsid w:val="0080640C"/>
    <w:rsid w:val="0081155C"/>
    <w:rsid w:val="00811F90"/>
    <w:rsid w:val="0081282D"/>
    <w:rsid w:val="0081283C"/>
    <w:rsid w:val="0082006D"/>
    <w:rsid w:val="008215AB"/>
    <w:rsid w:val="00826D83"/>
    <w:rsid w:val="00827FF5"/>
    <w:rsid w:val="008317BA"/>
    <w:rsid w:val="0084346A"/>
    <w:rsid w:val="00844322"/>
    <w:rsid w:val="00855F25"/>
    <w:rsid w:val="00856A5D"/>
    <w:rsid w:val="00860A76"/>
    <w:rsid w:val="00860E15"/>
    <w:rsid w:val="0087463C"/>
    <w:rsid w:val="0088003F"/>
    <w:rsid w:val="00881701"/>
    <w:rsid w:val="00882C5A"/>
    <w:rsid w:val="008838F0"/>
    <w:rsid w:val="00893D35"/>
    <w:rsid w:val="008955B0"/>
    <w:rsid w:val="008A328E"/>
    <w:rsid w:val="008A41B4"/>
    <w:rsid w:val="008B1C83"/>
    <w:rsid w:val="008B557E"/>
    <w:rsid w:val="008B77BB"/>
    <w:rsid w:val="008B7950"/>
    <w:rsid w:val="008C2CA8"/>
    <w:rsid w:val="008D18ED"/>
    <w:rsid w:val="008D686E"/>
    <w:rsid w:val="008E5051"/>
    <w:rsid w:val="008F1F6A"/>
    <w:rsid w:val="008F2E4F"/>
    <w:rsid w:val="008F7431"/>
    <w:rsid w:val="008F7F50"/>
    <w:rsid w:val="00900C91"/>
    <w:rsid w:val="0091629A"/>
    <w:rsid w:val="00916B2A"/>
    <w:rsid w:val="00922003"/>
    <w:rsid w:val="00925302"/>
    <w:rsid w:val="00927061"/>
    <w:rsid w:val="00942B30"/>
    <w:rsid w:val="0095144F"/>
    <w:rsid w:val="009531F7"/>
    <w:rsid w:val="00953C5C"/>
    <w:rsid w:val="00960554"/>
    <w:rsid w:val="00960CF2"/>
    <w:rsid w:val="00973670"/>
    <w:rsid w:val="00974E85"/>
    <w:rsid w:val="00977B1A"/>
    <w:rsid w:val="009874A5"/>
    <w:rsid w:val="0099035A"/>
    <w:rsid w:val="009929FF"/>
    <w:rsid w:val="009946AD"/>
    <w:rsid w:val="009A10EE"/>
    <w:rsid w:val="009A21E4"/>
    <w:rsid w:val="009A4B9A"/>
    <w:rsid w:val="009A6980"/>
    <w:rsid w:val="009B06D9"/>
    <w:rsid w:val="009D1BEE"/>
    <w:rsid w:val="009D28A4"/>
    <w:rsid w:val="009E1339"/>
    <w:rsid w:val="009E3494"/>
    <w:rsid w:val="009F51D9"/>
    <w:rsid w:val="009F5AD8"/>
    <w:rsid w:val="009F66CA"/>
    <w:rsid w:val="00A04430"/>
    <w:rsid w:val="00A04606"/>
    <w:rsid w:val="00A04EEB"/>
    <w:rsid w:val="00A054C3"/>
    <w:rsid w:val="00A22717"/>
    <w:rsid w:val="00A260AF"/>
    <w:rsid w:val="00A340E1"/>
    <w:rsid w:val="00A40CB6"/>
    <w:rsid w:val="00A40E08"/>
    <w:rsid w:val="00A41D52"/>
    <w:rsid w:val="00A44217"/>
    <w:rsid w:val="00A51973"/>
    <w:rsid w:val="00A54825"/>
    <w:rsid w:val="00A5559F"/>
    <w:rsid w:val="00A61884"/>
    <w:rsid w:val="00A6581E"/>
    <w:rsid w:val="00A65EEE"/>
    <w:rsid w:val="00A70737"/>
    <w:rsid w:val="00A85394"/>
    <w:rsid w:val="00A8588D"/>
    <w:rsid w:val="00A85C77"/>
    <w:rsid w:val="00AB0683"/>
    <w:rsid w:val="00AB0C9C"/>
    <w:rsid w:val="00AD1A7C"/>
    <w:rsid w:val="00AE2731"/>
    <w:rsid w:val="00AF0C26"/>
    <w:rsid w:val="00AF2264"/>
    <w:rsid w:val="00B00904"/>
    <w:rsid w:val="00B0351B"/>
    <w:rsid w:val="00B07053"/>
    <w:rsid w:val="00B113D1"/>
    <w:rsid w:val="00B12A91"/>
    <w:rsid w:val="00B162D7"/>
    <w:rsid w:val="00B16A0D"/>
    <w:rsid w:val="00B173E8"/>
    <w:rsid w:val="00B2149C"/>
    <w:rsid w:val="00B25CAA"/>
    <w:rsid w:val="00B342C6"/>
    <w:rsid w:val="00B35192"/>
    <w:rsid w:val="00B36B0E"/>
    <w:rsid w:val="00B47140"/>
    <w:rsid w:val="00B50B50"/>
    <w:rsid w:val="00B5332F"/>
    <w:rsid w:val="00B54193"/>
    <w:rsid w:val="00B64507"/>
    <w:rsid w:val="00B77A1C"/>
    <w:rsid w:val="00B82C20"/>
    <w:rsid w:val="00B83C9B"/>
    <w:rsid w:val="00B93027"/>
    <w:rsid w:val="00B93AD7"/>
    <w:rsid w:val="00B94868"/>
    <w:rsid w:val="00B978E2"/>
    <w:rsid w:val="00BA1977"/>
    <w:rsid w:val="00BA22AD"/>
    <w:rsid w:val="00BA7C33"/>
    <w:rsid w:val="00BC0ECD"/>
    <w:rsid w:val="00BC7535"/>
    <w:rsid w:val="00BE5EDD"/>
    <w:rsid w:val="00BF12BF"/>
    <w:rsid w:val="00BF5B48"/>
    <w:rsid w:val="00C11ECB"/>
    <w:rsid w:val="00C14104"/>
    <w:rsid w:val="00C41D1C"/>
    <w:rsid w:val="00C4793A"/>
    <w:rsid w:val="00C50A66"/>
    <w:rsid w:val="00C53D8B"/>
    <w:rsid w:val="00C56054"/>
    <w:rsid w:val="00C64353"/>
    <w:rsid w:val="00C67630"/>
    <w:rsid w:val="00C7356C"/>
    <w:rsid w:val="00C8141E"/>
    <w:rsid w:val="00C84158"/>
    <w:rsid w:val="00C907E4"/>
    <w:rsid w:val="00C930E3"/>
    <w:rsid w:val="00C93FC1"/>
    <w:rsid w:val="00C9629F"/>
    <w:rsid w:val="00CA0EA4"/>
    <w:rsid w:val="00CA409A"/>
    <w:rsid w:val="00CA6AB0"/>
    <w:rsid w:val="00CC069C"/>
    <w:rsid w:val="00CC3039"/>
    <w:rsid w:val="00CC410E"/>
    <w:rsid w:val="00CC5614"/>
    <w:rsid w:val="00CC7286"/>
    <w:rsid w:val="00CC7FA2"/>
    <w:rsid w:val="00CD3B50"/>
    <w:rsid w:val="00CD707E"/>
    <w:rsid w:val="00CE0F62"/>
    <w:rsid w:val="00CE7B9A"/>
    <w:rsid w:val="00CF5F97"/>
    <w:rsid w:val="00D0142B"/>
    <w:rsid w:val="00D06B2B"/>
    <w:rsid w:val="00D1130D"/>
    <w:rsid w:val="00D21565"/>
    <w:rsid w:val="00D238B0"/>
    <w:rsid w:val="00D26D4D"/>
    <w:rsid w:val="00D34A38"/>
    <w:rsid w:val="00D36290"/>
    <w:rsid w:val="00D43F6A"/>
    <w:rsid w:val="00D466DC"/>
    <w:rsid w:val="00D46CF9"/>
    <w:rsid w:val="00D500BF"/>
    <w:rsid w:val="00D51383"/>
    <w:rsid w:val="00D540E0"/>
    <w:rsid w:val="00D54926"/>
    <w:rsid w:val="00D56996"/>
    <w:rsid w:val="00D6105A"/>
    <w:rsid w:val="00D76402"/>
    <w:rsid w:val="00D77614"/>
    <w:rsid w:val="00D8056A"/>
    <w:rsid w:val="00D80C51"/>
    <w:rsid w:val="00D823FF"/>
    <w:rsid w:val="00D86775"/>
    <w:rsid w:val="00D87E73"/>
    <w:rsid w:val="00D931CD"/>
    <w:rsid w:val="00D969F4"/>
    <w:rsid w:val="00DA40BF"/>
    <w:rsid w:val="00DB0FC5"/>
    <w:rsid w:val="00DB34D1"/>
    <w:rsid w:val="00DB5651"/>
    <w:rsid w:val="00DC2DEE"/>
    <w:rsid w:val="00DC3DC8"/>
    <w:rsid w:val="00DC4328"/>
    <w:rsid w:val="00DD0901"/>
    <w:rsid w:val="00DD17E9"/>
    <w:rsid w:val="00DD6248"/>
    <w:rsid w:val="00DD6FAA"/>
    <w:rsid w:val="00DE7322"/>
    <w:rsid w:val="00DE76C2"/>
    <w:rsid w:val="00E029D6"/>
    <w:rsid w:val="00E04559"/>
    <w:rsid w:val="00E0669A"/>
    <w:rsid w:val="00E11047"/>
    <w:rsid w:val="00E1774B"/>
    <w:rsid w:val="00E17A95"/>
    <w:rsid w:val="00E256B7"/>
    <w:rsid w:val="00E31C57"/>
    <w:rsid w:val="00E3724C"/>
    <w:rsid w:val="00E4292E"/>
    <w:rsid w:val="00E506C0"/>
    <w:rsid w:val="00E52F6D"/>
    <w:rsid w:val="00E662C1"/>
    <w:rsid w:val="00E66DBA"/>
    <w:rsid w:val="00E7187E"/>
    <w:rsid w:val="00E80F3F"/>
    <w:rsid w:val="00E87883"/>
    <w:rsid w:val="00E87F15"/>
    <w:rsid w:val="00E926A5"/>
    <w:rsid w:val="00EA66BD"/>
    <w:rsid w:val="00EA6951"/>
    <w:rsid w:val="00EB686A"/>
    <w:rsid w:val="00EB7571"/>
    <w:rsid w:val="00EC2CC5"/>
    <w:rsid w:val="00EC3605"/>
    <w:rsid w:val="00ED5B8D"/>
    <w:rsid w:val="00EE73A0"/>
    <w:rsid w:val="00F037EB"/>
    <w:rsid w:val="00F03F4E"/>
    <w:rsid w:val="00F06944"/>
    <w:rsid w:val="00F07606"/>
    <w:rsid w:val="00F079C8"/>
    <w:rsid w:val="00F1492A"/>
    <w:rsid w:val="00F15AB6"/>
    <w:rsid w:val="00F25AA7"/>
    <w:rsid w:val="00F30CE0"/>
    <w:rsid w:val="00F32365"/>
    <w:rsid w:val="00F36318"/>
    <w:rsid w:val="00F3650A"/>
    <w:rsid w:val="00F36FB1"/>
    <w:rsid w:val="00F5022D"/>
    <w:rsid w:val="00F61B51"/>
    <w:rsid w:val="00F67A17"/>
    <w:rsid w:val="00F71C2E"/>
    <w:rsid w:val="00F722E5"/>
    <w:rsid w:val="00F723A0"/>
    <w:rsid w:val="00F75268"/>
    <w:rsid w:val="00F76A6C"/>
    <w:rsid w:val="00F81F88"/>
    <w:rsid w:val="00F91BFB"/>
    <w:rsid w:val="00F92C77"/>
    <w:rsid w:val="00F92F89"/>
    <w:rsid w:val="00F9702F"/>
    <w:rsid w:val="00FA024A"/>
    <w:rsid w:val="00FA0D69"/>
    <w:rsid w:val="00FA43C3"/>
    <w:rsid w:val="00FB0FF7"/>
    <w:rsid w:val="00FB425E"/>
    <w:rsid w:val="00FB5292"/>
    <w:rsid w:val="00FB7302"/>
    <w:rsid w:val="00FC0AB2"/>
    <w:rsid w:val="00FE0321"/>
    <w:rsid w:val="00FE0C2E"/>
    <w:rsid w:val="00FE2371"/>
    <w:rsid w:val="00FE4346"/>
    <w:rsid w:val="00FE5DB8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98AD9"/>
  <w15:chartTrackingRefBased/>
  <w15:docId w15:val="{3F4A927E-C703-AF4F-BE83-D2FF27FE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4A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7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2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2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2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2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24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24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3724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2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3724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2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3724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372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24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24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2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7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724C"/>
    <w:rPr>
      <w:b/>
      <w:bCs/>
    </w:rPr>
  </w:style>
  <w:style w:type="paragraph" w:customStyle="1" w:styleId="Pa20">
    <w:name w:val="Pa20"/>
    <w:basedOn w:val="Normal"/>
    <w:next w:val="Normal"/>
    <w:uiPriority w:val="99"/>
    <w:rsid w:val="00FA024A"/>
    <w:pPr>
      <w:autoSpaceDE w:val="0"/>
      <w:autoSpaceDN w:val="0"/>
      <w:adjustRightInd w:val="0"/>
      <w:spacing w:line="161" w:lineRule="atLeast"/>
    </w:pPr>
    <w:rPr>
      <w:rFonts w:ascii="Sabon LT Std" w:hAnsi="Sabon LT Std" w:cstheme="minorBidi"/>
      <w:kern w:val="0"/>
      <w:szCs w:val="24"/>
      <w:lang w:val="en-US"/>
    </w:rPr>
  </w:style>
  <w:style w:type="paragraph" w:customStyle="1" w:styleId="Pa3">
    <w:name w:val="Pa3"/>
    <w:basedOn w:val="Normal"/>
    <w:next w:val="Normal"/>
    <w:uiPriority w:val="99"/>
    <w:rsid w:val="0081283C"/>
    <w:pPr>
      <w:autoSpaceDE w:val="0"/>
      <w:autoSpaceDN w:val="0"/>
      <w:adjustRightInd w:val="0"/>
      <w:spacing w:line="161" w:lineRule="atLeast"/>
    </w:pPr>
    <w:rPr>
      <w:rFonts w:ascii="Sabon LT Std" w:hAnsi="Sabon LT Std" w:cstheme="minorBidi"/>
      <w:kern w:val="0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452ED"/>
  </w:style>
  <w:style w:type="paragraph" w:customStyle="1" w:styleId="EndNoteBibliographyTitle">
    <w:name w:val="EndNote Bibliography Title"/>
    <w:basedOn w:val="Normal"/>
    <w:link w:val="EndNoteBibliographyTitleChar"/>
    <w:rsid w:val="005D5FFF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FFF"/>
    <w:rPr>
      <w:rFonts w:ascii="Aptos" w:hAnsi="Aptos" w:cs="Angsana New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5FFF"/>
    <w:pPr>
      <w:jc w:val="center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5FFF"/>
    <w:rPr>
      <w:rFonts w:ascii="Aptos" w:hAnsi="Aptos" w:cs="Angsana New"/>
      <w:lang w:val="en-US"/>
    </w:rPr>
  </w:style>
  <w:style w:type="paragraph" w:styleId="Revision">
    <w:name w:val="Revision"/>
    <w:hidden/>
    <w:uiPriority w:val="99"/>
    <w:semiHidden/>
    <w:rsid w:val="008A41B4"/>
    <w:rPr>
      <w:rFonts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8A4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1B4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1B4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1B4"/>
    <w:rPr>
      <w:rFonts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8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7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 Susanti</dc:creator>
  <cp:keywords/>
  <dc:description/>
  <cp:lastModifiedBy>All Authors</cp:lastModifiedBy>
  <cp:revision>88</cp:revision>
  <dcterms:created xsi:type="dcterms:W3CDTF">2025-05-05T10:34:00Z</dcterms:created>
  <dcterms:modified xsi:type="dcterms:W3CDTF">2025-12-02T06:15:00Z</dcterms:modified>
</cp:coreProperties>
</file>